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98F" w:rsidRPr="003D6030" w:rsidRDefault="001E098F" w:rsidP="001E098F">
      <w:pPr>
        <w:spacing w:after="0" w:line="480" w:lineRule="auto"/>
        <w:jc w:val="both"/>
        <w:rPr>
          <w:rFonts w:asciiTheme="majorBidi" w:hAnsiTheme="majorBidi" w:cstheme="majorBidi"/>
          <w:b/>
          <w:color w:val="000000"/>
          <w:sz w:val="24"/>
        </w:rPr>
      </w:pPr>
      <w:r w:rsidRPr="003D6030">
        <w:rPr>
          <w:rFonts w:asciiTheme="majorBidi" w:hAnsiTheme="majorBidi" w:cstheme="majorBidi"/>
          <w:b/>
          <w:color w:val="000000"/>
          <w:sz w:val="24"/>
        </w:rPr>
        <w:t>Supporting Information (SI)</w:t>
      </w:r>
    </w:p>
    <w:p w:rsidR="001E098F" w:rsidRPr="003D6030" w:rsidRDefault="001E098F" w:rsidP="001E098F">
      <w:pPr>
        <w:spacing w:after="0" w:line="480" w:lineRule="auto"/>
        <w:jc w:val="both"/>
        <w:rPr>
          <w:rFonts w:asciiTheme="majorBidi" w:hAnsiTheme="majorBidi" w:cstheme="majorBidi"/>
          <w:b/>
          <w:bCs/>
          <w:lang w:val="en-GB"/>
        </w:rPr>
      </w:pPr>
    </w:p>
    <w:p w:rsidR="001E098F" w:rsidRPr="003D6030" w:rsidRDefault="001E098F" w:rsidP="001E098F">
      <w:pPr>
        <w:spacing w:after="0" w:line="480" w:lineRule="auto"/>
        <w:jc w:val="center"/>
        <w:rPr>
          <w:rFonts w:asciiTheme="majorBidi" w:hAnsiTheme="majorBidi" w:cstheme="majorBidi"/>
          <w:b/>
          <w:bCs/>
          <w:lang w:val="en-GB"/>
        </w:rPr>
      </w:pPr>
      <w:r w:rsidRPr="003D6030">
        <w:rPr>
          <w:rFonts w:asciiTheme="majorBidi" w:hAnsiTheme="majorBidi" w:cstheme="majorBidi"/>
          <w:b/>
          <w:bCs/>
          <w:lang w:val="en-GB"/>
        </w:rPr>
        <w:t xml:space="preserve">Mitigation of Tacrolimus-Associated Nephrotoxicity by PLGA </w:t>
      </w:r>
      <w:proofErr w:type="spellStart"/>
      <w:r w:rsidRPr="003D6030">
        <w:rPr>
          <w:rFonts w:asciiTheme="majorBidi" w:hAnsiTheme="majorBidi" w:cstheme="majorBidi"/>
          <w:b/>
          <w:bCs/>
          <w:lang w:val="en-GB"/>
        </w:rPr>
        <w:t>Nanoparticulate</w:t>
      </w:r>
      <w:proofErr w:type="spellEnd"/>
      <w:r w:rsidRPr="003D6030">
        <w:rPr>
          <w:rFonts w:asciiTheme="majorBidi" w:hAnsiTheme="majorBidi" w:cstheme="majorBidi"/>
          <w:b/>
          <w:bCs/>
          <w:lang w:val="en-GB"/>
        </w:rPr>
        <w:t xml:space="preserve"> Delivery Following Multiple Dosing to Mice while Maintaining its Immunosuppressive Activity</w:t>
      </w:r>
    </w:p>
    <w:p w:rsidR="001E098F" w:rsidRPr="003D6030" w:rsidRDefault="001E098F" w:rsidP="001E098F">
      <w:pPr>
        <w:spacing w:after="0" w:line="360" w:lineRule="auto"/>
        <w:jc w:val="both"/>
        <w:rPr>
          <w:rFonts w:ascii="Times New Roman" w:hAnsi="Times New Roman" w:cs="Times New Roman"/>
          <w:sz w:val="24"/>
          <w:szCs w:val="24"/>
          <w:lang w:val="en-GB"/>
        </w:rPr>
      </w:pPr>
    </w:p>
    <w:p w:rsidR="001E098F" w:rsidRPr="003D6030" w:rsidRDefault="001E098F" w:rsidP="001E098F">
      <w:pPr>
        <w:spacing w:after="0" w:line="360" w:lineRule="auto"/>
        <w:jc w:val="both"/>
        <w:rPr>
          <w:rFonts w:ascii="Times New Roman" w:hAnsi="Times New Roman" w:cs="Times New Roman"/>
          <w:lang w:val="en-GB"/>
        </w:rPr>
      </w:pPr>
      <w:r w:rsidRPr="003D6030">
        <w:rPr>
          <w:rFonts w:ascii="Times New Roman" w:hAnsi="Times New Roman" w:cs="Times New Roman"/>
          <w:lang w:val="en-GB"/>
        </w:rPr>
        <w:t>Aws Alshamsan</w:t>
      </w:r>
      <w:r w:rsidRPr="003D6030">
        <w:rPr>
          <w:rFonts w:ascii="Times New Roman" w:hAnsi="Times New Roman" w:cs="Times New Roman"/>
          <w:vertAlign w:val="superscript"/>
          <w:lang w:val="en-GB"/>
        </w:rPr>
        <w:t>1,2§</w:t>
      </w:r>
      <w:r w:rsidRPr="003D6030">
        <w:rPr>
          <w:rFonts w:ascii="Times New Roman" w:hAnsi="Times New Roman" w:cs="Times New Roman"/>
          <w:lang w:val="en-GB"/>
        </w:rPr>
        <w:t>*, Ziyad Binkhathlan</w:t>
      </w:r>
      <w:r w:rsidRPr="003D6030">
        <w:rPr>
          <w:rFonts w:ascii="Times New Roman" w:hAnsi="Times New Roman" w:cs="Times New Roman"/>
          <w:vertAlign w:val="superscript"/>
          <w:lang w:val="en-GB"/>
        </w:rPr>
        <w:t>1,2,3§</w:t>
      </w:r>
      <w:r w:rsidRPr="003D6030">
        <w:rPr>
          <w:rFonts w:ascii="Times New Roman" w:hAnsi="Times New Roman" w:cs="Times New Roman"/>
          <w:lang w:val="en-GB"/>
        </w:rPr>
        <w:t xml:space="preserve">, </w:t>
      </w:r>
      <w:proofErr w:type="spellStart"/>
      <w:r w:rsidRPr="003D6030">
        <w:rPr>
          <w:rFonts w:ascii="Times New Roman" w:hAnsi="Times New Roman" w:cs="Times New Roman"/>
          <w:lang w:val="en-GB"/>
        </w:rPr>
        <w:t>Mohd</w:t>
      </w:r>
      <w:proofErr w:type="spellEnd"/>
      <w:r w:rsidRPr="003D6030">
        <w:rPr>
          <w:rFonts w:ascii="Times New Roman" w:hAnsi="Times New Roman" w:cs="Times New Roman"/>
          <w:lang w:val="en-GB"/>
        </w:rPr>
        <w:t xml:space="preserve"> </w:t>
      </w:r>
      <w:proofErr w:type="spellStart"/>
      <w:r w:rsidRPr="003D6030">
        <w:rPr>
          <w:rFonts w:ascii="Times New Roman" w:hAnsi="Times New Roman" w:cs="Times New Roman"/>
          <w:lang w:val="en-GB"/>
        </w:rPr>
        <w:t>Abul</w:t>
      </w:r>
      <w:proofErr w:type="spellEnd"/>
      <w:r w:rsidRPr="003D6030">
        <w:rPr>
          <w:rFonts w:ascii="Times New Roman" w:hAnsi="Times New Roman" w:cs="Times New Roman"/>
          <w:lang w:val="en-GB"/>
        </w:rPr>
        <w:t xml:space="preserve"> Kalam</w:t>
      </w:r>
      <w:r w:rsidRPr="003D6030">
        <w:rPr>
          <w:rFonts w:ascii="Times New Roman" w:hAnsi="Times New Roman" w:cs="Times New Roman"/>
          <w:vertAlign w:val="superscript"/>
          <w:lang w:val="en-GB"/>
        </w:rPr>
        <w:t>1,2</w:t>
      </w:r>
      <w:r w:rsidRPr="003D6030">
        <w:rPr>
          <w:rFonts w:ascii="Times New Roman" w:hAnsi="Times New Roman" w:cs="Times New Roman"/>
          <w:lang w:val="en-GB"/>
        </w:rPr>
        <w:t xml:space="preserve">, </w:t>
      </w:r>
      <w:proofErr w:type="spellStart"/>
      <w:r w:rsidRPr="003D6030">
        <w:rPr>
          <w:rFonts w:ascii="Times New Roman" w:hAnsi="Times New Roman" w:cs="Times New Roman"/>
          <w:lang w:val="en-GB"/>
        </w:rPr>
        <w:t>Wajhul</w:t>
      </w:r>
      <w:proofErr w:type="spellEnd"/>
      <w:r w:rsidRPr="003D6030">
        <w:rPr>
          <w:rFonts w:ascii="Times New Roman" w:hAnsi="Times New Roman" w:cs="Times New Roman"/>
          <w:lang w:val="en-GB"/>
        </w:rPr>
        <w:t xml:space="preserve"> Qamar</w:t>
      </w:r>
      <w:r w:rsidRPr="003D6030">
        <w:rPr>
          <w:rFonts w:ascii="Times New Roman" w:hAnsi="Times New Roman" w:cs="Times New Roman"/>
          <w:vertAlign w:val="superscript"/>
          <w:lang w:val="en-GB"/>
        </w:rPr>
        <w:t>4,5</w:t>
      </w:r>
      <w:r w:rsidR="004F795A" w:rsidRPr="003D6030">
        <w:rPr>
          <w:rFonts w:ascii="Times New Roman" w:hAnsi="Times New Roman" w:cs="Times New Roman"/>
          <w:lang w:val="en-GB"/>
        </w:rPr>
        <w:t xml:space="preserve">, </w:t>
      </w:r>
      <w:proofErr w:type="spellStart"/>
      <w:r w:rsidR="004F795A" w:rsidRPr="003D6030">
        <w:rPr>
          <w:rFonts w:ascii="Times New Roman" w:hAnsi="Times New Roman" w:cs="Times New Roman"/>
          <w:lang w:val="en-GB"/>
        </w:rPr>
        <w:t>Hala</w:t>
      </w:r>
      <w:proofErr w:type="spellEnd"/>
      <w:r w:rsidR="004F795A" w:rsidRPr="003D6030">
        <w:rPr>
          <w:rFonts w:ascii="Times New Roman" w:hAnsi="Times New Roman" w:cs="Times New Roman"/>
          <w:lang w:val="en-GB"/>
        </w:rPr>
        <w:t xml:space="preserve"> Kfouri</w:t>
      </w:r>
      <w:r w:rsidRPr="003D6030">
        <w:rPr>
          <w:rFonts w:ascii="Times New Roman" w:hAnsi="Times New Roman" w:cs="Times New Roman"/>
          <w:vertAlign w:val="superscript"/>
          <w:lang w:val="en-GB"/>
        </w:rPr>
        <w:t>6</w:t>
      </w:r>
      <w:r w:rsidRPr="003D6030">
        <w:rPr>
          <w:rFonts w:ascii="Times New Roman" w:hAnsi="Times New Roman" w:cs="Times New Roman"/>
          <w:lang w:val="en-GB"/>
        </w:rPr>
        <w:t>, Mohammed Alghonaim</w:t>
      </w:r>
      <w:r w:rsidRPr="003D6030">
        <w:rPr>
          <w:rFonts w:ascii="Times New Roman" w:hAnsi="Times New Roman" w:cs="Times New Roman"/>
          <w:vertAlign w:val="superscript"/>
          <w:lang w:val="en-GB"/>
        </w:rPr>
        <w:t>7</w:t>
      </w:r>
      <w:r w:rsidRPr="003D6030">
        <w:rPr>
          <w:rFonts w:ascii="Times New Roman" w:hAnsi="Times New Roman" w:cs="Times New Roman"/>
          <w:lang w:val="en-GB"/>
        </w:rPr>
        <w:t xml:space="preserve">, and </w:t>
      </w:r>
      <w:proofErr w:type="spellStart"/>
      <w:r w:rsidRPr="003D6030">
        <w:rPr>
          <w:rFonts w:ascii="Times New Roman" w:hAnsi="Times New Roman" w:cs="Times New Roman"/>
          <w:lang w:val="en-GB"/>
        </w:rPr>
        <w:t>Afsaneh</w:t>
      </w:r>
      <w:proofErr w:type="spellEnd"/>
      <w:r w:rsidRPr="003D6030">
        <w:rPr>
          <w:rFonts w:ascii="Times New Roman" w:hAnsi="Times New Roman" w:cs="Times New Roman"/>
          <w:lang w:val="en-GB"/>
        </w:rPr>
        <w:t xml:space="preserve"> Lavasanifar</w:t>
      </w:r>
      <w:r w:rsidRPr="003D6030">
        <w:rPr>
          <w:rFonts w:ascii="Times New Roman" w:hAnsi="Times New Roman" w:cs="Times New Roman"/>
          <w:vertAlign w:val="superscript"/>
          <w:lang w:val="en-GB"/>
        </w:rPr>
        <w:t>3,8</w:t>
      </w:r>
    </w:p>
    <w:p w:rsidR="001E098F" w:rsidRPr="003D6030" w:rsidRDefault="001E098F" w:rsidP="001E098F">
      <w:pPr>
        <w:spacing w:after="0" w:line="360" w:lineRule="auto"/>
        <w:jc w:val="both"/>
        <w:rPr>
          <w:rFonts w:ascii="Times New Roman" w:hAnsi="Times New Roman" w:cs="Times New Roman"/>
          <w:lang w:val="en-GB"/>
        </w:rPr>
      </w:pP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 xml:space="preserve">1 </w:t>
      </w:r>
      <w:proofErr w:type="spellStart"/>
      <w:r w:rsidRPr="003D6030">
        <w:rPr>
          <w:rFonts w:ascii="Times New Roman" w:eastAsia="Times New Roman" w:hAnsi="Times New Roman" w:cs="Times New Roman"/>
          <w:bCs/>
          <w:sz w:val="20"/>
          <w:szCs w:val="20"/>
          <w:lang w:val="en-GB"/>
        </w:rPr>
        <w:t>Nanobiotechnology</w:t>
      </w:r>
      <w:proofErr w:type="spellEnd"/>
      <w:r w:rsidRPr="003D6030">
        <w:rPr>
          <w:rFonts w:ascii="Times New Roman" w:eastAsia="Times New Roman" w:hAnsi="Times New Roman" w:cs="Times New Roman"/>
          <w:bCs/>
          <w:sz w:val="20"/>
          <w:szCs w:val="20"/>
          <w:lang w:val="en-GB"/>
        </w:rPr>
        <w:t xml:space="preserve"> Unit, College of Pharmacy, King Saud University, P.O. Box 2457, Riyadh 11451, Saudi Arabia.</w:t>
      </w: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2</w:t>
      </w:r>
      <w:r w:rsidRPr="003D6030">
        <w:rPr>
          <w:rFonts w:ascii="Times New Roman" w:eastAsia="Times New Roman" w:hAnsi="Times New Roman" w:cs="Times New Roman"/>
          <w:bCs/>
          <w:sz w:val="20"/>
          <w:szCs w:val="20"/>
          <w:lang w:val="en-GB"/>
        </w:rPr>
        <w:t xml:space="preserve"> Department of Pharmaceutics, College of Pharmacy, King Saud University, P.O. Box 2457, Riyadh 11451, Saudi Arabia.</w:t>
      </w: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3</w:t>
      </w:r>
      <w:r w:rsidRPr="003D6030">
        <w:rPr>
          <w:rFonts w:ascii="Times New Roman" w:eastAsia="Times New Roman" w:hAnsi="Times New Roman" w:cs="Times New Roman"/>
          <w:bCs/>
          <w:sz w:val="20"/>
          <w:szCs w:val="20"/>
          <w:lang w:val="en-GB"/>
        </w:rPr>
        <w:t xml:space="preserve"> Faculty of Pharmacy and Pharmaceutical Sciences, University of Alberta, Edmonton, Alberta T6G 2H7, Canada.</w:t>
      </w:r>
    </w:p>
    <w:p w:rsidR="001E098F" w:rsidRPr="003D6030" w:rsidRDefault="001E098F" w:rsidP="001E098F">
      <w:pPr>
        <w:autoSpaceDE w:val="0"/>
        <w:autoSpaceDN w:val="0"/>
        <w:adjustRightInd w:val="0"/>
        <w:spacing w:after="0" w:line="360" w:lineRule="auto"/>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4</w:t>
      </w:r>
      <w:r w:rsidRPr="003D6030">
        <w:rPr>
          <w:rFonts w:ascii="Times New Roman" w:eastAsia="Times New Roman" w:hAnsi="Times New Roman" w:cs="Times New Roman"/>
          <w:bCs/>
          <w:sz w:val="20"/>
          <w:szCs w:val="20"/>
          <w:lang w:val="en-GB"/>
        </w:rPr>
        <w:t xml:space="preserve"> Central Laboratory, College of Pharmacy, King Saud University, Riyadh, Saudi Arabia.</w:t>
      </w: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5</w:t>
      </w:r>
      <w:r w:rsidRPr="003D6030">
        <w:rPr>
          <w:rFonts w:ascii="Times New Roman" w:eastAsia="Times New Roman" w:hAnsi="Times New Roman" w:cs="Times New Roman"/>
          <w:bCs/>
          <w:sz w:val="20"/>
          <w:szCs w:val="20"/>
          <w:lang w:val="en-GB"/>
        </w:rPr>
        <w:t xml:space="preserve"> Department of Pharmacology and Toxicology, College of Pharmacy, King Saud University, Riyadh, Saudi Arabia.</w:t>
      </w:r>
    </w:p>
    <w:p w:rsidR="001E098F" w:rsidRPr="003D6030" w:rsidRDefault="001E098F" w:rsidP="001E098F">
      <w:pPr>
        <w:autoSpaceDE w:val="0"/>
        <w:autoSpaceDN w:val="0"/>
        <w:adjustRightInd w:val="0"/>
        <w:spacing w:after="0" w:line="360" w:lineRule="auto"/>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 xml:space="preserve">6 </w:t>
      </w:r>
      <w:r w:rsidRPr="003D6030">
        <w:rPr>
          <w:rFonts w:ascii="Times New Roman" w:eastAsia="Times New Roman" w:hAnsi="Times New Roman" w:cs="Times New Roman"/>
          <w:bCs/>
          <w:sz w:val="20"/>
          <w:szCs w:val="20"/>
          <w:lang w:val="en-GB"/>
        </w:rPr>
        <w:t>Department of Pathology, College of Medicine, King Saud University, Riyadh, 11451, Saudi Arabia.</w:t>
      </w:r>
    </w:p>
    <w:p w:rsidR="001E098F" w:rsidRPr="003D6030" w:rsidRDefault="001E098F" w:rsidP="001E098F">
      <w:pPr>
        <w:autoSpaceDE w:val="0"/>
        <w:autoSpaceDN w:val="0"/>
        <w:adjustRightInd w:val="0"/>
        <w:spacing w:after="0" w:line="360" w:lineRule="auto"/>
        <w:rPr>
          <w:rFonts w:ascii="Times New Roman" w:eastAsia="Times New Roman" w:hAnsi="Times New Roman" w:cs="Times New Roman"/>
          <w:bCs/>
          <w:sz w:val="20"/>
          <w:szCs w:val="20"/>
          <w:lang w:val="en-GB"/>
        </w:rPr>
      </w:pPr>
      <w:r w:rsidRPr="003D6030">
        <w:rPr>
          <w:rFonts w:ascii="Times New Roman" w:eastAsia="Times New Roman" w:hAnsi="Times New Roman" w:cs="Times New Roman"/>
          <w:bCs/>
          <w:sz w:val="20"/>
          <w:szCs w:val="20"/>
          <w:vertAlign w:val="superscript"/>
          <w:lang w:val="en-GB"/>
        </w:rPr>
        <w:t xml:space="preserve">7 </w:t>
      </w:r>
      <w:r w:rsidRPr="003D6030">
        <w:rPr>
          <w:rFonts w:ascii="Times New Roman" w:eastAsia="Times New Roman" w:hAnsi="Times New Roman" w:cs="Times New Roman"/>
          <w:bCs/>
          <w:sz w:val="20"/>
          <w:szCs w:val="20"/>
          <w:lang w:val="en-GB"/>
        </w:rPr>
        <w:t xml:space="preserve">King Salman Bin </w:t>
      </w:r>
      <w:proofErr w:type="spellStart"/>
      <w:r w:rsidRPr="003D6030">
        <w:rPr>
          <w:rFonts w:ascii="Times New Roman" w:eastAsia="Times New Roman" w:hAnsi="Times New Roman" w:cs="Times New Roman"/>
          <w:bCs/>
          <w:sz w:val="20"/>
          <w:szCs w:val="20"/>
          <w:lang w:val="en-GB"/>
        </w:rPr>
        <w:t>Abdulaziz</w:t>
      </w:r>
      <w:proofErr w:type="spellEnd"/>
      <w:r w:rsidRPr="003D6030">
        <w:rPr>
          <w:rFonts w:ascii="Times New Roman" w:eastAsia="Times New Roman" w:hAnsi="Times New Roman" w:cs="Times New Roman"/>
          <w:bCs/>
          <w:sz w:val="20"/>
          <w:szCs w:val="20"/>
          <w:lang w:val="en-GB"/>
        </w:rPr>
        <w:t xml:space="preserve"> Chair for Kidney Disease, King Saud University, Riyadh, 11451, Saudi Arabia.</w:t>
      </w:r>
    </w:p>
    <w:p w:rsidR="001E098F" w:rsidRPr="003D6030" w:rsidRDefault="001E098F" w:rsidP="001E098F">
      <w:pPr>
        <w:autoSpaceDE w:val="0"/>
        <w:autoSpaceDN w:val="0"/>
        <w:adjustRightInd w:val="0"/>
        <w:spacing w:after="0" w:line="360" w:lineRule="auto"/>
        <w:rPr>
          <w:rFonts w:ascii="Times New Roman" w:eastAsia="Times New Roman" w:hAnsi="Times New Roman" w:cs="Times New Roman"/>
          <w:bCs/>
          <w:sz w:val="20"/>
          <w:szCs w:val="20"/>
          <w:vertAlign w:val="superscript"/>
          <w:lang w:val="en-GB"/>
        </w:rPr>
      </w:pPr>
      <w:r w:rsidRPr="003D6030">
        <w:rPr>
          <w:rFonts w:ascii="Times New Roman" w:eastAsia="Times New Roman" w:hAnsi="Times New Roman" w:cs="Times New Roman"/>
          <w:bCs/>
          <w:sz w:val="20"/>
          <w:szCs w:val="20"/>
          <w:vertAlign w:val="superscript"/>
          <w:lang w:val="en-GB"/>
        </w:rPr>
        <w:t>8</w:t>
      </w:r>
      <w:r w:rsidRPr="003D6030">
        <w:rPr>
          <w:rFonts w:ascii="Times New Roman" w:eastAsia="Times New Roman" w:hAnsi="Times New Roman" w:cs="Times New Roman"/>
          <w:bCs/>
          <w:sz w:val="20"/>
          <w:szCs w:val="20"/>
          <w:lang w:val="en-GB"/>
        </w:rPr>
        <w:t xml:space="preserve"> Department of Chemical and Material Engineering, University of Alberta, Edmonton, Alberta T6G 2V4, Canada.</w:t>
      </w: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p>
    <w:p w:rsidR="001E098F" w:rsidRPr="003D6030" w:rsidRDefault="001E098F" w:rsidP="001E098F">
      <w:pPr>
        <w:autoSpaceDE w:val="0"/>
        <w:autoSpaceDN w:val="0"/>
        <w:adjustRightInd w:val="0"/>
        <w:spacing w:after="0" w:line="360" w:lineRule="auto"/>
        <w:jc w:val="both"/>
        <w:rPr>
          <w:rFonts w:ascii="Times New Roman" w:eastAsia="Times New Roman" w:hAnsi="Times New Roman" w:cs="Times New Roman"/>
          <w:bCs/>
          <w:sz w:val="20"/>
          <w:szCs w:val="20"/>
          <w:lang w:val="en-GB"/>
        </w:rPr>
      </w:pPr>
      <w:r w:rsidRPr="003D6030">
        <w:rPr>
          <w:rFonts w:ascii="Times New Roman" w:hAnsi="Times New Roman" w:cs="Times New Roman"/>
          <w:vertAlign w:val="superscript"/>
          <w:lang w:val="en-GB"/>
        </w:rPr>
        <w:t xml:space="preserve">§ </w:t>
      </w:r>
      <w:r w:rsidRPr="003D6030">
        <w:rPr>
          <w:rFonts w:ascii="Times New Roman" w:hAnsi="Times New Roman" w:cs="Times New Roman"/>
          <w:sz w:val="20"/>
          <w:szCs w:val="20"/>
          <w:lang w:val="en-GB"/>
        </w:rPr>
        <w:t>These authors contributed equally to this work</w:t>
      </w:r>
    </w:p>
    <w:p w:rsidR="00F47305" w:rsidRPr="003D6030" w:rsidRDefault="001E098F" w:rsidP="001E098F">
      <w:r w:rsidRPr="003D6030">
        <w:rPr>
          <w:rFonts w:ascii="Times New Roman" w:eastAsia="Times New Roman" w:hAnsi="Times New Roman" w:cs="Times New Roman"/>
          <w:b/>
          <w:bCs/>
          <w:sz w:val="20"/>
          <w:szCs w:val="20"/>
          <w:rtl/>
          <w:lang w:val="en-GB"/>
        </w:rPr>
        <w:t>٭</w:t>
      </w:r>
      <w:r w:rsidRPr="003D6030">
        <w:rPr>
          <w:rFonts w:ascii="Times New Roman" w:eastAsia="Times New Roman" w:hAnsi="Times New Roman" w:cs="Times New Roman"/>
          <w:bCs/>
          <w:sz w:val="20"/>
          <w:szCs w:val="20"/>
          <w:lang w:val="en-GB"/>
        </w:rPr>
        <w:t xml:space="preserve">Corresponding Author − Aws </w:t>
      </w:r>
      <w:proofErr w:type="spellStart"/>
      <w:r w:rsidRPr="003D6030">
        <w:rPr>
          <w:rFonts w:ascii="Times New Roman" w:eastAsia="Times New Roman" w:hAnsi="Times New Roman" w:cs="Times New Roman"/>
          <w:bCs/>
          <w:sz w:val="20"/>
          <w:szCs w:val="20"/>
          <w:lang w:val="en-GB"/>
        </w:rPr>
        <w:t>Alshamsan</w:t>
      </w:r>
      <w:proofErr w:type="spellEnd"/>
      <w:r w:rsidRPr="003D6030">
        <w:rPr>
          <w:rFonts w:ascii="Times New Roman" w:eastAsia="Times New Roman" w:hAnsi="Times New Roman" w:cs="Times New Roman"/>
          <w:bCs/>
          <w:sz w:val="20"/>
          <w:szCs w:val="20"/>
          <w:lang w:val="en-GB"/>
        </w:rPr>
        <w:t xml:space="preserve">: </w:t>
      </w:r>
      <w:hyperlink r:id="rId6" w:history="1">
        <w:r w:rsidRPr="003D6030">
          <w:rPr>
            <w:rStyle w:val="Hyperlink"/>
            <w:rFonts w:ascii="Times New Roman" w:eastAsia="Times New Roman" w:hAnsi="Times New Roman" w:cs="Times New Roman"/>
            <w:bCs/>
            <w:sz w:val="20"/>
            <w:szCs w:val="20"/>
            <w:lang w:val="en-GB"/>
          </w:rPr>
          <w:t>aalshamsan@ksu.edu.sa</w:t>
        </w:r>
      </w:hyperlink>
    </w:p>
    <w:p w:rsidR="001E098F" w:rsidRPr="003D6030" w:rsidRDefault="001E098F" w:rsidP="00AC62B5">
      <w:pPr>
        <w:spacing w:after="0" w:line="480" w:lineRule="auto"/>
        <w:jc w:val="both"/>
        <w:rPr>
          <w:rFonts w:asciiTheme="majorBidi" w:hAnsiTheme="majorBidi" w:cstheme="majorBidi"/>
          <w:b/>
          <w:bCs/>
          <w:lang w:val="en-GB"/>
        </w:rPr>
      </w:pPr>
      <w:r w:rsidRPr="003D6030">
        <w:rPr>
          <w:rFonts w:asciiTheme="majorBidi" w:hAnsiTheme="majorBidi" w:cstheme="majorBidi"/>
          <w:b/>
          <w:bCs/>
          <w:lang w:val="en-GB"/>
        </w:rPr>
        <w:br/>
        <w:t>SI Materials and methods</w:t>
      </w:r>
    </w:p>
    <w:p w:rsidR="00AC62B5" w:rsidRPr="003D6030" w:rsidRDefault="00AC62B5" w:rsidP="00AC62B5">
      <w:pPr>
        <w:spacing w:after="0" w:line="480" w:lineRule="auto"/>
        <w:jc w:val="both"/>
        <w:rPr>
          <w:rFonts w:asciiTheme="majorBidi" w:hAnsiTheme="majorBidi" w:cstheme="majorBidi"/>
          <w:b/>
          <w:bCs/>
          <w:lang w:val="en-GB"/>
        </w:rPr>
      </w:pPr>
      <w:r w:rsidRPr="003D6030">
        <w:rPr>
          <w:rFonts w:asciiTheme="majorBidi" w:hAnsiTheme="majorBidi" w:cstheme="majorBidi"/>
          <w:b/>
          <w:bCs/>
          <w:lang w:val="en-GB"/>
        </w:rPr>
        <w:t xml:space="preserve">PLGA NPs </w:t>
      </w:r>
      <w:r w:rsidRPr="003D6030">
        <w:rPr>
          <w:rFonts w:asciiTheme="majorBidi" w:hAnsiTheme="majorBidi" w:cstheme="majorBidi"/>
          <w:b/>
          <w:bCs/>
          <w:i/>
          <w:iCs/>
          <w:lang w:val="en-GB"/>
        </w:rPr>
        <w:t>in vitro</w:t>
      </w:r>
      <w:r w:rsidRPr="003D6030">
        <w:rPr>
          <w:rFonts w:asciiTheme="majorBidi" w:hAnsiTheme="majorBidi" w:cstheme="majorBidi"/>
          <w:b/>
          <w:bCs/>
          <w:lang w:val="en-GB"/>
        </w:rPr>
        <w:t xml:space="preserve"> cell uptake</w:t>
      </w:r>
    </w:p>
    <w:p w:rsidR="00AC62B5" w:rsidRPr="003D6030" w:rsidRDefault="00AC62B5" w:rsidP="00A64D3D">
      <w:pPr>
        <w:spacing w:line="480" w:lineRule="auto"/>
        <w:jc w:val="both"/>
        <w:rPr>
          <w:rFonts w:asciiTheme="majorBidi" w:hAnsiTheme="majorBidi" w:cstheme="majorBidi"/>
          <w:lang w:val="en-GB"/>
        </w:rPr>
      </w:pPr>
      <w:r w:rsidRPr="003D6030">
        <w:rPr>
          <w:rFonts w:asciiTheme="majorBidi" w:hAnsiTheme="majorBidi" w:cstheme="majorBidi"/>
          <w:lang w:val="en-GB"/>
        </w:rPr>
        <w:t>Dendritic cells (DCs), maintained in aseptic conditions, were incubated with FITC-labelled PLGA NPs for 30 min. After incubation, cells were washed twice with PBS and were subjected to flow cytometry. The flow cytometry analysis was done using 525 nm filter (FL1) with medium flow rate with a cell count of 10</w:t>
      </w:r>
      <w:r w:rsidR="00A64D3D" w:rsidRPr="003D6030">
        <w:rPr>
          <w:rFonts w:asciiTheme="majorBidi" w:hAnsiTheme="majorBidi" w:cstheme="majorBidi"/>
          <w:vertAlign w:val="superscript"/>
          <w:lang w:val="en-GB"/>
        </w:rPr>
        <w:t>4</w:t>
      </w:r>
      <w:r w:rsidRPr="003D6030">
        <w:rPr>
          <w:rFonts w:asciiTheme="majorBidi" w:hAnsiTheme="majorBidi" w:cstheme="majorBidi"/>
          <w:lang w:val="en-GB"/>
        </w:rPr>
        <w:t xml:space="preserve">. The shift in the fluorescence peak was monitored for uptake of FITC-labelled PLGA NPs. The </w:t>
      </w:r>
      <w:r w:rsidRPr="003D6030">
        <w:rPr>
          <w:rFonts w:asciiTheme="majorBidi" w:hAnsiTheme="majorBidi" w:cstheme="majorBidi"/>
          <w:lang w:val="en-GB"/>
        </w:rPr>
        <w:lastRenderedPageBreak/>
        <w:t>experiments were run in triplicate. For fluorescent microscopy, the cells were fixed in chilled methanol (-20 °C) and the cells were spread on slides and air dried. The slides were analysed under fluorescent microscope to detect FITC-labelled PLGA NPs uptake into the dendritic cells.</w:t>
      </w:r>
    </w:p>
    <w:p w:rsidR="001E098F" w:rsidRPr="003D6030" w:rsidRDefault="00EC0BF2" w:rsidP="00AC62B5">
      <w:pPr>
        <w:spacing w:line="480" w:lineRule="auto"/>
        <w:jc w:val="both"/>
        <w:rPr>
          <w:rFonts w:asciiTheme="majorBidi" w:hAnsiTheme="majorBidi" w:cstheme="majorBidi"/>
          <w:b/>
          <w:bCs/>
          <w:sz w:val="24"/>
          <w:szCs w:val="24"/>
          <w:lang w:val="en-GB"/>
        </w:rPr>
      </w:pPr>
      <w:r w:rsidRPr="003D6030">
        <w:rPr>
          <w:rFonts w:asciiTheme="majorBidi" w:hAnsiTheme="majorBidi" w:cstheme="majorBidi"/>
          <w:b/>
          <w:bCs/>
          <w:noProof/>
          <w:sz w:val="24"/>
          <w:szCs w:val="24"/>
        </w:rPr>
        <mc:AlternateContent>
          <mc:Choice Requires="wpg">
            <w:drawing>
              <wp:anchor distT="0" distB="0" distL="114300" distR="114300" simplePos="0" relativeHeight="251664384" behindDoc="0" locked="0" layoutInCell="1" allowOverlap="1">
                <wp:simplePos x="0" y="0"/>
                <wp:positionH relativeFrom="column">
                  <wp:posOffset>-257175</wp:posOffset>
                </wp:positionH>
                <wp:positionV relativeFrom="paragraph">
                  <wp:posOffset>487680</wp:posOffset>
                </wp:positionV>
                <wp:extent cx="6400800" cy="4202430"/>
                <wp:effectExtent l="0" t="0" r="0" b="7620"/>
                <wp:wrapNone/>
                <wp:docPr id="8" name="Group 8"/>
                <wp:cNvGraphicFramePr/>
                <a:graphic xmlns:a="http://schemas.openxmlformats.org/drawingml/2006/main">
                  <a:graphicData uri="http://schemas.microsoft.com/office/word/2010/wordprocessingGroup">
                    <wpg:wgp>
                      <wpg:cNvGrpSpPr/>
                      <wpg:grpSpPr>
                        <a:xfrm>
                          <a:off x="0" y="0"/>
                          <a:ext cx="6400800" cy="4202430"/>
                          <a:chOff x="0" y="0"/>
                          <a:chExt cx="6400800" cy="4202430"/>
                        </a:xfrm>
                      </wpg:grpSpPr>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4202430"/>
                          </a:xfrm>
                          <a:prstGeom prst="rect">
                            <a:avLst/>
                          </a:prstGeom>
                          <a:noFill/>
                        </pic:spPr>
                      </pic:pic>
                      <wps:wsp>
                        <wps:cNvPr id="3" name="Text Box 3"/>
                        <wps:cNvSpPr txBox="1"/>
                        <wps:spPr>
                          <a:xfrm>
                            <a:off x="76200" y="2143125"/>
                            <a:ext cx="333375" cy="285750"/>
                          </a:xfrm>
                          <a:prstGeom prst="rect">
                            <a:avLst/>
                          </a:prstGeom>
                          <a:solidFill>
                            <a:schemeClr val="lt1"/>
                          </a:solidFill>
                          <a:ln w="6350">
                            <a:noFill/>
                          </a:ln>
                        </wps:spPr>
                        <wps:txbx>
                          <w:txbxContent>
                            <w:p w:rsidR="00440376" w:rsidRPr="00440376" w:rsidRDefault="00440376" w:rsidP="00440376">
                              <w:pPr>
                                <w:rPr>
                                  <w:b/>
                                  <w:bCs/>
                                  <w:sz w:val="32"/>
                                  <w:szCs w:val="32"/>
                                </w:rPr>
                              </w:pPr>
                              <w:r>
                                <w:rPr>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 name="Text Box 1"/>
                        <wps:cNvSpPr txBox="1"/>
                        <wps:spPr>
                          <a:xfrm>
                            <a:off x="3914775" y="171450"/>
                            <a:ext cx="333375" cy="285750"/>
                          </a:xfrm>
                          <a:prstGeom prst="rect">
                            <a:avLst/>
                          </a:prstGeom>
                          <a:solidFill>
                            <a:schemeClr val="lt1"/>
                          </a:solidFill>
                          <a:ln w="6350">
                            <a:noFill/>
                          </a:ln>
                        </wps:spPr>
                        <wps:txbx>
                          <w:txbxContent>
                            <w:p w:rsidR="00440376" w:rsidRPr="00440376" w:rsidRDefault="00440376">
                              <w:pPr>
                                <w:rPr>
                                  <w:b/>
                                  <w:bCs/>
                                  <w:sz w:val="32"/>
                                  <w:szCs w:val="32"/>
                                </w:rPr>
                              </w:pPr>
                              <w:r w:rsidRPr="00440376">
                                <w:rPr>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8" o:spid="_x0000_s1026" style="position:absolute;left:0;text-align:left;margin-left:-20.25pt;margin-top:38.4pt;width:7in;height:330.9pt;z-index:251664384" coordsize="64008,4202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3aZLUBBAAA0wsAAA4AAABkcnMvZTJvRG9jLnhtbOxWbW/bNhD+PmD/&#10;gdB3x5Isx44Qp3CdFxTI2mBJ0c80TVlCJZIj6djZsP++5yjJzhvQNgMKDFiAyEfyeLx77rkjT9/t&#10;mprdS+sqrWZRchRHTCqhV5Vaz6LPd5eDacSc52rFa63kLHqQLnp39usvp1uTy1SXul5Jy2BEuXxr&#10;ZlHpvcmHQydK2XB3pI1UWCy0bbjH0K6HK8u3sN7UwzSOj4dbbVfGaiGdw+x5uxidBftFIYX/VBRO&#10;elbPIvjmw9eG75K+w7NTnq8tN2UlOjf4G7xoeKVw6N7UOfecbWz1wlRTCaudLvyR0M1QF0UlZIgB&#10;0STxs2iurN6YEMs6367NHiZA+wynN5sVH+9vLKtWswiJUrxBisKpbErQbM06h8aVNbfmxnYT63ZE&#10;0e4K29Av4mC7AOrDHlS580xg8jiL42kM7AXWsjROs1EHuyiRmxf7RHnxjZ3D/uAh+bd3x1Qix3+H&#10;EqQXKH2bTdjlN1ZGnZHmu2w03H7dmAESarivllVd+YdATqSOnFL3N5W4se3gAHjaA45VOpSlBDlt&#10;IJ12B6eIrrX46pjSi5KrtZw7A1aj1kh7+FQ9DJ8ct6wrc1nVNWWJ5C4wVMAzBr2CTcvOcy02jVS+&#10;LTcra8SolSsr4yJmc9ksJdhjP6ySUABI+7XzdBwRIJTAX+l0Hscn6fvBYhwvBlk8uRjMT7LJYBJf&#10;TLI4myaLZPE37U6yfOMk4uX1uak6XzH7wttX+d51hraSQkWyex7qnpAKDvW/wUVMESTkq7Pid6AK&#10;PcjeSi9KEgsg181Deb8QYD4gSzlwqA+23P6mV6ggvvE6gPFv6mPPcnDAOn8ldcNIANbwNJjn94ij&#10;ja1XIa+Vpoz37CDPOqLAUappdFrXEwGj7wOX+uxrPeq25EbCGzJ74Pao5/YdseC93rFR20+CEjUT&#10;5neY7mhMm1s/+9Le95TJMdp8xNA70iQbJemY7LTkou4ywt9k3DaXdDqejENveTt2TtfVqi+YcAvJ&#10;RW1bHtW+rTkw4bFWrdgWbW6Eo5+iz/NaAflDcCT53XKHCEhc6tUDgLAaOUWIzojLCgm+5s7fcItr&#10;CJO4Wv0nfIpa4xDdSRErtf3ztXnSR0KxGrEtrrVZ5P7YcOpo9QeFVJ8kWQazPgyy8STFwD5eWT5e&#10;UZtmoVFBSfAuiKTv614srG6+gBlzOhVLXAmcPYt8Ly58e9niBhdyPg9KbaO8VrcG7bXtGkTfu90X&#10;bk3HcQ/efNQ9uXj+jOqtbgv3HNVWVKEODqh2uIPoP4nxgKi9PveMD2Qhj1AWP8L4EXI0IU6D88kk&#10;yVpK/8cpH54Ye0T+Z/7PYX54IOHlGK697pVLT9PH41Aph7f42T8AAAD//wMAUEsDBBQABgAIAAAA&#10;IQBYYLMbugAAACIBAAAZAAAAZHJzL19yZWxzL2Uyb0RvYy54bWwucmVsc4SPywrCMBBF94L/EGZv&#10;07oQkaZuRHAr9QOGZJpGmwdJFPv3BtwoCC7nXu45TLt/2ok9KCbjnYCmqoGRk14ZpwVc+uNqCyxl&#10;dAon70jATAn23XLRnmnCXEZpNCGxQnFJwJhz2HGe5EgWU+UDudIMPlrM5YyaB5Q31MTXdb3h8ZMB&#10;3ReTnZSAeFINsH4Oxfyf7YfBSDp4ebfk8g8FN7a4CxCjpizAkjL4DpvqGkgD71r+9Vn3AgAA//8D&#10;AFBLAwQUAAYACAAAACEAgukoouAAAAAKAQAADwAAAGRycy9kb3ducmV2LnhtbEyPTU/CQBCG7yb+&#10;h82YeINtRQrWbgkh6omYCCaE29Ad2obubtNd2vLvHU96nHeevB/ZajSN6KnztbMK4mkEgmzhdG1L&#10;Bd/798kShA9oNTbOkoIbeVjl93cZptoN9ov6XSgFm1ifooIqhDaV0hcVGfRT15Ll39l1BgOfXSl1&#10;hwObm0Y+RVEiDdaWEypsaVNRcdldjYKPAYf1LH7rt5fz5nbczz8P25iUenwY168gAo3hD4bf+lwd&#10;cu50clervWgUTJ6jOaMKFglPYOAlWbBwYmG2TEDmmfw/If8BAAD//wMAUEsDBAoAAAAAAAAAIQCb&#10;J3zAmdgAAJnYAAAVAAAAZHJzL21lZGlhL2ltYWdlMS5qcGVn/9j/4AAQSkZJRgABAQEAeAB4AAD/&#10;2wBDAAMCAgMCAgMDAwMEAwMEBQgFBQQEBQoHBwYIDAoMDAsKCwsNDhIQDQ4RDgsLEBYQERMUFRUV&#10;DA8XGBYUGBIUFRT/2wBDAQMEBAUEBQkFBQkUDQsNFBQUFBQUFBQUFBQUFBQUFBQUFBQUFBQUFBQU&#10;FBQUFBQUFBQUFBQUFBQUFBQUFBQUFBT/wAARCAK2BCE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9U6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DI8X+KdP8D+E9a8R6tL5Gl6RZTX93L/ciiQu5/wC+VNfkx+zj&#10;/wAFJ/jTq/7Q3giT4i6nEfhn4x1OSxtrVtOtoY4Q7mFDHMkYkIjlaMMXY5Ab6j6f/wCCunxm/wCF&#10;b/svt4YtJ/K1XxneppyhThhaxkS3DD2OI4z7TV8D/tKfFD4H+I/2P/g54O8CeIp7jx74HKmUf2bc&#10;W6yG4QyXpWRkAz9oCOOegNAH7r0V5T+yv8YI/j1+z54H8b+Ysl3qWnIL7bj5buPMVwMDp+9R8exF&#10;er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B8V/tNfsb+Nf2kP2vPhr4q1afRZPhN&#10;4WjhebTp5na4ndZWllUxGPaRIVhjPzY2L68V7l8Rv2UPhf468A+I/DsPgPwvpU+q6fPZxX9po1vF&#10;NbO8ZVZUdUBVlJDAj0r2KigD5L/4Jz/s5/Ev9l/4Z+IvB/j670e7spNTF/pX9lXck5j3xhZlbdGm&#10;1cojADPLOTjv9a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Vi+MvGehfD3wxqHiLxLqtroeh6fH5t1f3sgjiiXIAyT3JIAHUkgDJIFAG1RXxt8F/+Cm3gj49&#10;/tIWXwu8JeHdUuNPvVuPs3iS6kWFJWhheViICNwQiMgEkNyMqK+yaACiiigAooooAKKKKACiiigA&#10;ooooAKKKKACiiigAooooAKKKKACiiigAooooAKKKKACiiigAooooAKKKKACiiigAooooAKK8n/ae&#10;+Injv4Y/Ce71b4beD28b+MJbqCzstM8t3RTI+0yyBCDsUcn5lA6lgBX53/FP9tb9sf8AZV8RaBqv&#10;xY8O6B/YesuWi01YbdoSEA8yFZreRmRwHB+Zm9RuAIoA/WiisDwB4ys/iJ4E8N+K9OWRNP13TbbV&#10;LZZQA4iniWVA2O+GGa36ACiiigAooooAKKKKACiiigAooooAKKKKACiiigAooooAKKKKACiiigAo&#10;oooAKKKKACiiigAooooAKKKKACiiigArH8S+MNB8GWa3fiDW9N0K1Y7Vn1K7jt0J9AzkCtivjH9o&#10;T9iX4JeP/i14j+Inxk8eXStqEEQs9N1DW4tPtdNt44UjPl7iGILqz5yF3OcqTkkA+wdH1vTvEWnx&#10;32lX9rqdjJnZc2cyyxtg4OGUkHmrtfkp/wAEmLXUNH/ap+LWk+CtS1DV/hFaQXccd7Pnybhlu0Wx&#10;lbgATPCJD0GV38DAA/WugAooooAKKKKACiiigAooooAKKKKACiiigAooooAKKKKACiiigAooooAK&#10;KKKACiiigAooooAKKKKACiiigAooooAKKKKACiiigAooooAKKKKACiiigAooooAKKKKACiiigAoo&#10;ooAKKKKACiiigAooooAK5j4kfDPwz8XvCF34W8YaTFrmgXUkMs9jM7qkjRSrLHkoQcB0U4zg4wcg&#10;kV09cD8d/it/wo/4Ua742/4R/UvFH9liE/2TpKbrmfzJ44vlGD93zNx9FU0AfnJ4U8P6Z4V/4LbS&#10;aRounWuk6VZ2qxW9jYwrDDCg8OJhURQAo9gK/VmvxGg/aO1uH/goJcftDH4T+MDo0sYQaL9if7QP&#10;+JWtl9/Zt+8N304r9ivhH8QP+FrfDXw74uOj3vh/+2LRbr+zNRXbcW+c/K49eP1FAHX0UUUAFFFF&#10;ABRRRQAUUUUAFFFFABRRRQAUUUUAFFFFABRRRQAUUUUAFFFFABRRRQAUUUUAFFFFABRRRQAUUUUA&#10;FFFFADZJEhjaSRlRFBZmY4AA6kmvyT/ak8Wal/wUw/ae8O/Cr4Y7p/AfhKSRtS8Sqm63y7Ks9yD0&#10;KKqBIh/GxYj5SCPuf9vD4Y/Ez4x/s/33hH4W3sFlrGpXkUWoeddfZvOsNr+bEHxxubywR3XcOhwf&#10;jr4B/s5/to/s0+EZfDvgTSPh/p1pPMbi5uJpIpbi5k7GSQ8ttHAHQDoOSSAfpt4T8M2Hgnwro3h3&#10;SojDpekWUNhaRsclIYo1jQZ9lUVrVxHwV/4Tr/hV2gf8LL+wf8Jz5Lf2p/ZmPs+/zG27Mcfc2Zx3&#10;zXb0AFFFFABRRRQAUUUUAFFFFABRRRQAUUUUAFFFFABRRRQAUUUUAFFFFABRRRQAUUUUAFFFFABR&#10;RRQAUUUUAFFFFABXzD8eP2fv2ev2sPGFx/wmWq2eoeKPDUX9mTpY679nuLFd3mbJIg+AcuTll719&#10;PV8q/G3/AIJpfBX47+OtQ8Ya1Y6xpmu6i4lvZtI1AxLcOAF3sjq6g4AztAzjJ5JNAHxh+wh481v4&#10;P/t6ar8E/A3i+68YfCOS71GFUmnE8EaxQSSrPGV+VXEiLGzoAsmc4+7j9ea8U/Z1/Y7+F37Lsd3J&#10;4G0J4dUvI/JutXv52uLuaPIOzeeFXIBKoFBIBIOBXtdABRRRQAUUUUAFFFFABRRRQAUUUUAFFFFA&#10;BRRRQAUUUUAFFFFABRRRQAUUUUAFFFFABRRRQAUUUUAFFFFABRRRQAUUUUAFFFFABRRRQAUUUUAF&#10;FFFABRRRQAUUUUAFFFFABRRRQAUUUUAFFFFAEc08dtE0s0ixRKMs7kAAepJqs+tafHfR2L31st7I&#10;NyW7TKJGHqFzk9D+VecftTaDq3ij9nX4g6VoVncahrF1pE0dra2pIlmkxkKh9Tivl/Sfhb4m+Ing&#10;2bx/ceE9T0T4uah4m+xeH9XvpiZND05NhRpQrbNgRJk6EkyigD70orzz4mftCfDv4N6hZ2PjTxVZ&#10;+H7u8iM8EV0HJkQHaWG1T3rwXwh/wUSsfiZDqF54G+FHjbxfpNndvZvqOm2qNE0i4PHPcFT+NAH1&#10;7RXzD/w2V4l/6N/+I3/gGn+NH/DZXiX/AKN/+I3/AIBp/jQB9PUV8w/8NleJf+jf/iN/4Bp/jR/w&#10;2V4l/wCjf/iN/wCAaf40AfT1FfMP/DZXiX/o3/4jf+Aaf40f8NleJf8Ao3/4jf8AgGn+NAH09RXz&#10;D/w2V4l/6N/+I3/gGn+NH/DZXiX/AKN/+I3/AIBp/jQB9PUV8w/8NleJf+jf/iN/4Bp/jR/w2V4l&#10;/wCjf/iN/wCAaf40AfT1FfMP/DZXiX/o3/4jf+Aaf40f8NleJf8Ao3/4jf8AgGn+NAH09RXzD/w2&#10;V4l/6N/+I3/gGn+NH/DZXiX/AKN/+I3/AIBp/jQB9PUV8w/8NleJf+jf/iN/4Bp/jR/w2V4l/wCj&#10;f/iN/wCAaf40AfT1FfMP/DZXiX/o3/4jf+Aaf40f8NleJf8Ao3/4jf8AgGn+NAH09RXzD/w2V4l/&#10;6N/+I3/gGn+NH/DZXiX/AKN/+I3/AIBp/jQB9PUV8w/8NleJf+jf/iN/4Bp/jR/w2V4l/wCjf/iN&#10;/wCAaf40AfT1FfMP/DZXiX/o3/4jf+Aaf40f8NleJf8Ao3/4jf8AgGn+NAH09RXzD/w2V4l/6N/+&#10;I3/gGn+NH/DZXiX/AKN/+I3/AIBp/jQB9PUV8w/8NleJf+jf/iN/4Bp/jR/w2V4l/wCjf/iN/wCA&#10;af40AfT1FfMP/DZXiX/o3/4jf+Aaf417T8GvilYfGr4a6L4z0y0urCz1NZCtreLtmiZJXjZWHqGQ&#10;0AdrRRRQAUUUUAFFfGPiT45+MPFnx88VfBjRfGMXh/W7/wAQeRYXkVustxpdlDpkV2zCM8OJJN6Z&#10;PTdXtn7MPjfXfGPgzVoNcvDrZ0XVZtKtfEmwIutQxqp+1Ko4A3MyccZjNAHsVFcl46+LXgz4ZNar&#10;4r8T6Z4ea6DNAuoXKxGQLgMVBPOMj865L/hrP4Nf9FL8N/8Agen+NAHrVFeS/wDDWfwa/wCil+G/&#10;/A9P8aP+Gs/g1/0Uvw3/AOB6f40AetUV5L/w1n8Gv+il+G//AAPT/Gj/AIaz+DX/AEUvw3/4Hp/j&#10;QB61RXkv/DWfwa/6KX4b/wDA9P8AGj/hrP4Nf9FL8N/+B6f40AetUV5L/wANZ/Br/opfhv8A8D0/&#10;xo/4az+DX/RS/Df/AIHp/jQB61RXkv8Aw1n8Gv8Aopfhv/wPT/Gj/hrP4Nf9FL8N/wDgen+NAHrV&#10;FeS/8NZ/Br/opfhv/wAD0/xo/wCGs/g1/wBFL8N/+B6f40AetUV5L/w1n8Gv+il+G/8AwPT/ABo/&#10;4az+DX/RS/Df/gen+NAHrVFeS/8ADWfwa/6KX4b/APA9P8aP+Gs/g1/0Uvw3/wCB6f40AetUV5L/&#10;AMNZ/Br/AKKX4b/8D0/xo/4az+DX/RS/Df8A4Hp/jQB61RXkv/DWfwa/6KX4b/8AA9P8aP8AhrP4&#10;Nf8ARS/Df/gen+NAHrVFeS/8NZ/Br/opfhv/AMD0/wAaP+Gs/g1/0Uvw3/4Hp/jQB61RXkv/AA1n&#10;8Gv+il+G/wDwPT/Gj/hrP4Nf9FL8N/8Agen+NAHrVFeS/wDDWfwa/wCil+G//A9P8aP+Gs/g1/0U&#10;vw3/AOB6f40AetUV5L/w1n8Gv+il+G//AAPT/Gj/AIaz+DX/AEUvw3/4Hp/jQB61RXm/h39pD4Xe&#10;LdatNI0bx7oWpandv5cFpb3iNJK3oozya9IoAKKKKACiiigAooooAKKKKACiiigAooooAKKKKACi&#10;iigAooooAKKKKACiiigAooooAKKKKACiiigAooooAKKKKACiiigAooooAKKKKACiiigAooooAKKK&#10;KACiiigAooooAKKKKACiiigAooooAKKKKACiiigAooooAKKKKAOP+MFj4p1L4X+JrXwTdR2Pi2Wy&#10;kXTLiX7sc+PlJr4/+I3hHxX4J+Ak1h4F0XxLdeF/GiWYi0mR3fUtF1AXEbyOxJ3eVIqSFz/CVXH3&#10;q+8KKAMrWPCeieIZY5dV0bT9TkjXaj3lqkpUdcAsDgV8ef8ABK5Vi+GfxRijURxJ491IJGowqjEf&#10;AHavq/4maD4j8SeDb7T/AAn4hXwtrspTyNUa2W4EWGBb5DwcqCPxr5I/4JPw3Ft8J/iVDeXH2y7j&#10;8c6gk1yF2+a4WIM+O2Tk496APuCiiigAooooAKKKKACiiigAooooAKKKKACiiigAooooAKKKKACi&#10;iigAooooAKKKKACiiigAooooAK8K/Yj5/Zp8Lk9ftOpf+nC4r3WvCv2Iv+TafC//AF8al/6cLigD&#10;3WiiigAooooA+TfE3jPWrH4+eL/FGkeHNLFv4LaKDVNOFkn9q6raSQq0l/BL94pGrlNozuMRXuK6&#10;n4I65Y/H7wN8U/DhuYYvCNvr1zoumPoBFs0VmYIZAFZejhpXyexr3keH9NHiA64LKEau1sLI3m39&#10;4YA5cR5/u7iTj1NUvCPgfw/4B0+ex8O6RaaNaTzvdSw2cYRXlbG5yB3OBz7UAfnL8Zv2afBvwx/b&#10;k/Zv0SA6n4i0zWpNQN5a+JLxr9G2RjaAHHAyc49QK+8v+Gc/hb/0Tzw1/wCCuH/4mvjT49+LfEPi&#10;L/gpF+z3Zax4SuPDtjpd/qcGnahNOsi6nF5fMqgfdAwODz81fohQB51/wzn8Lf8Aonnhr/wVw/8A&#10;xNH/AAzn8Lf+ieeGv/BXD/8AE16LRQB51/wzn8Lf+ieeGv8AwVw//E0f8M5/C3/onnhr/wAFcP8A&#10;8TXotFAHnX/DOfwt/wCieeGv/BXD/wDE0f8ADOfwt/6J54a/8FcP/wATXotFAHnX/DOfwt/6J54a&#10;/wDBXD/8TR/wzn8Lf+ieeGv/AAVw/wDxNei0UAedf8M5/C3/AKJ54a/8FcP/AMTR/wAM5/C3/onn&#10;hr/wVw//ABNei0UAedf8M5/C3/onnhr/AMFcP/xNH/DOfwt/6J54a/8ABXD/APE16LRQB51/wzn8&#10;Lf8Aonnhr/wVw/8AxNH/AAzn8Lf+ieeGv/BXD/8AE16LRQB51/wzn8Lf+ieeGv8AwVw//E0f8M5/&#10;C3/onnhr/wAFcP8A8TXotFAHnX/DOfwt/wCieeGv/BXD/wDE0f8ADOfwt/6J54a/8FcP/wATXotF&#10;AHnX/DOfwt/6J54a/wDBXD/8TR/wzn8Lf+ieeGv/AAVw/wDxNei0UAedf8M5/C3/AKJ54a/8FcP/&#10;AMTR/wAM5/C3/onnhr/wVw//ABNei0UAedf8M5/C3/onnhr/AMFcP/xNH/DOfwt/6J54a/8ABXD/&#10;APE16LRQB51/wzn8Lf8Aonnhr/wVw/8AxNH/AAzn8Lf+ieeGv/BXD/8AE16LRQB51/wzn8Lf+iee&#10;Gv8AwVw//E0f8M5/C3/onnhr/wAFcP8A8TXotFAHy7+0D8IvBHgnWvg3qOgeEtG0XUP+FhaXH9qs&#10;bKOGTaVnyu5QDg4HFfUVeFftUf6/4Nf9lF0n/wBAnr3WgAooooAKKKKACiiigBK8s+JH7Svgj4Y/&#10;EbwZ4C1LUPtPi7xVepaWelWZV5oVYNieZcjZFlcZ6k9AcHHqlfNn7TXwnufEHxS+CfiLw94XW8vb&#10;TxtaXmt6pZ2q+clpFbTorzSY3FFL4GTgbven1A1fFH7aXgjwl8UpfBl5pfiOSG21W10G+8SQaaW0&#10;qy1C5VWgt5JSwbcwYZYKVGRkjNWvDf7YvgbxR8YD8P7W11uKaTULvR7PXp7Arpd9qFqu65tYZt2T&#10;Ig9VCnDAE4rwX4weIviP8Qv2qdLsdf8AhB4z1b4T+FdXtp9Kj0iOOO21HUEcAaheOxy8MWS0ca8H&#10;aGb+7WN4C+CXxEX4weAvBmo+DtVsNL8GfEHWvGE/i52jOnXlncGSS3WJw24ys0oVkKjbgnJ5wl0A&#10;/QalrlPiZ4BPxK8JzaH/AMJJ4g8KebIkn9peGb77HeLtOdqybWwD0PHIrzz9jDXNW8Rfs6eG7rXN&#10;Xvte1KO51G0fUdSmM1zOsN/cRRmR/wCJtiKM+1AHt1FFFABRRRQAUUUUAFFFFABRRRQAUUUUAFFF&#10;FABRRRQAUUUUAFFFFABRRRQAUUUUAFFFFABRRRQAUUUUAFFFFABRRRQAUUUUAFFFFABRRRQAUUUU&#10;AFFFFABRRRQAUUUUAFFFFABRRRQBy3xL0zxXrHg2+tfBWs2egeI3KfZr++tvtEUeGBbKd8rkfjXy&#10;R/wSfjuofhP8So76ZLm+TxzqC3E0a7VkkCxbmA7AnJxX1v8AEy18XXvg2+h8DX2m6d4mYp9muNWi&#10;aS3X5hu3KvJ+XOPfFfJH/BJ9btPhP8Sl1B45b8eOdQFw8IwjSbYtxUemc4oA+4KKKKACiiigAooo&#10;oAKKKKACiiigAooooAKKKKACiiigAooooAKKKKACiiigAooooAKKKKACiiigArwr9iL/AJNp8L/9&#10;fGpf+nC4r3WvCv2Iv+TafC//AF8al/6cLigD3WiiigAooooAKKKKAPzw+PnjjVPFX/BSL9nrT7/w&#10;nqXh630e/wBTt7W+vivlamhj/wBbDj+EbR1/vCv0Pr87/j18RJPGX/BSL9nvS5PDmr6KuhX+p2q3&#10;eoxbIb8GP/WQH+Jfl6+4r9EKACiiigAooooAKKKKACiiigAooooAKKKKACiiigAooooAKKKKACii&#10;igAooooAKKKKACiiigAooooA8K/ao/1/wa/7KLpP/oE9e614V+1R/r/g1/2UXSf/AECevdaACiii&#10;gAooooAyvE3ivRfBeh3es+INVs9E0i0XfcX2oTrBDEvqzsQBXjmg/t2fALxLry6PY/FHQ/trv5aG&#10;5d7eGRs4ASaRVjYk9MMc9q9S8eeFfCniLS47rxdpOnarp2kOdRT+1LdZ4rd0Rv321gRuVS2DjIzx&#10;XzrqH7SXwf8AjV4t8CeCfBfj3wJq+mT3zQ3/AIb1LSXuTewGMhYrZWQJG3XkjGMigD6ujkSaNZI2&#10;V0YBlZTkEHoQaWqWh6LYeG9Hs9K0u0h0/TbOJYLa1t12xwxqMKiqOigcADoBV6gBMUUtFABXgv7D&#10;f/Jtmg/9hLWP/Tpd171Xgv7Df/Jtmg/9hLWP/Tpd0Ae9UUUUAFFFFABRRRQAUUUUAFFFFABRRRQA&#10;UUUUAFFFFABRRRQAUUUUAFFFFABRRRQAUUUUAFFFFABRRRQAUUUUAFFFFABRRRQAUUUUAFFFFABR&#10;RRQAUUUUAFFFFABRRRQAUUUUAZPirxTpfgnw3qOva3eR6fpOnwtcXNzL92NB1JrwTTf2w71NQtpP&#10;E3wl8X+DvDEkirP4l1aJFs7ZGO1JHI5CsxUD/eFezfFbT/C+rfDjxFZ+NTCvhSazdNSNw22MQ4+b&#10;J7CvivTLeDXvAOt+JPHnxU8Za54K0Ge3Gs+BNa0uKGeWF5lW1LgHd5bPscEdQhoA+1viZ/wl/wDw&#10;ht9/wgg0w+J8p9l/tjd9m+8N+7bz93OPfFfJH/BJ/wC1/wDCp/iV/aHlf2h/wnOofafI/wBX5m2L&#10;dt9s5xX0P8ZdZ+Mumatp6fDLw74Z1nT2gJu5NcvJIHSXdwFC9Rivnj/gk+12/wAJ/iU2oRxxX58c&#10;6gbiOE5RZNsW4Ke4BzigD7gooooAKKKKACiiigAooooAKKKKACiiigAooooAKKKKACiiigAooooA&#10;KKKKACiiigAooooAKKKKACvCv2Iv+TafC/8A18al/wCnC4r3WvCv2Iv+TafC/wD18al/6cLigD3W&#10;iiigAooooA4zxx8ZvA3w1vrey8VeK9K8P3dxH50UOoXKxM6ZI3AE8jII/Cui8P8AiHTPFmi2mr6N&#10;fQanpd2nmW93bOHjlXOMqR1HFfJPxe8G674a+NGvSQfDnw98Y5vExTULK21y+giuNMijjWJoIUlB&#10;JjyjSZHGXavRfgbG3wV+EfjHxH4kjFjF/aE+r3HhnRyLoaEnlxg2USx9cbd+0AcyHigD5x+PfxOt&#10;PHX/AAUi/Z70i20vVtPl8PX+p2k02oWpihuWMf34GP31+Xr7iv0Qr82PiX8fPDXx2/b3/Zln8OQa&#10;vBHps+opMNW097QkvECNob733Tn8K/SegAooooAKKKKACiiigAooooAKKKKACiiigAooooAKKKKA&#10;CiiigAooooAKKKKACiiigAooooAKKKKAPCv2qP8AX/Br/souk/8AoE9e614V+1R/r/g1/wBlF0n/&#10;ANAnr3WgAooooAKKKKAKerx3U+lXsdhLFBfPC628s6b40kKkKzLnkA4yO9fId54H+JWk/F74UN8W&#10;Piv4bSBNcafSLDwv4WmgudQulgdTA9wC4iiKO27dgNjHpj6p8eXur6b4H8RXnh+1F9r1vp1xLp9q&#10;wyJrlYmMSEe7hR+Nfn/8Kfil8arb41fDPRvFnxI8Ya5Nr93Y6g/h2TwhDYwXGmzWfmTytOsWYfs1&#10;0GjeNiGZQpGN1C3A/R5elLSCvCvit+1t4b+Gvxo8DfC+CyuNa8T+JNSgs7hYt0cOmQyq5SWSQqVZ&#10;22NtjByQrEkADIB7rRXzV4m/bStvDvxiuPCw8GX934Q0/X7LwrqfjBbyJY7XVLtFaGIW5+d4xvUP&#10;JkBSw4I5pPCv7alp4k+MVn4Wk8GX9h4S1XW77wzpHi6W8iMd7qVmCZojbj50jO1lSQk7ipGBQB9L&#10;14L+w3/ybZoP/YS1j/06Xde9V4L+w6CP2bdCBGD/AGlrH/p0u6APeqKKKACiiigAooooAKKKKACi&#10;iigAooooAKKKKACiiigAooooAKKKKACiiigAooooAKKKKAEoyK83/aCj8YyfDe8XwOZhrZkXd5Jj&#10;H7jB83O4Fsbc/wCr/eZxt5qv+zini+P4V6aPGou11bjylvCpkW32J5QPG/O373nfvN27dQB6jRRR&#10;QAUUUUAFFFFABRRRQAUUUUAFFFFABRRRQAUUUUAFFFFABRRRQAUUUUAc/wCP/A+k/EzwXrPhbXYD&#10;c6Rq1s1rdRA4LI3UZrxX4ofsmXHxQ8E6JYXXi6a08TQQw2Ora5BbKDqlokiyGKSPpndHHhuq4bHW&#10;voqigDlviZ4f8Q+KPBt9pvhbxF/wimtylPI1X7Otx5OGBb5G4OQCPxr5I/4JPwXFr8J/iVDd3P2y&#10;7j8c6gk1zt2+a4WIM+O2Tk496+t/iZr3iPwz4NvtR8KeHh4p12Ip5GltcrbibLAN87cDAJP4V8Vf&#10;8El/H2n6p4d+K/hedWtPFNv4qutVvdPxlYI5iEUB+hIeOQfgPWgD7+ooooAKKKKACiiigAooooAK&#10;KKKACiiigAooooAKKKKACiiigAooooAKKKKACiiigAooooAKKKKACvCv2Iv+TafC/wD18al/6cLi&#10;vda8K/Yi/wCTafC//XxqX/pwuKAPdaKKKACiiigD5m8RfADXvEXxf8a6vJLJHq8y2+q+FPFu/wD5&#10;BLxqqHTyvUxu6tI4HBWVh1rof2TfDfi3R9P+Imq+MdBbw7qWv+KrjU0s2mEmYzBBHvBHQM0bEDsD&#10;XvFFAH53/Hzxfr/iT/gpB+z1Y6v4RufDtjpd/qcGn6hPMsi6nGY+ZUA5UDA4P96v0Qr89/2hfiZ4&#10;a8df8FHP2c9J0PVEv9Q8PXup2epwKjL9mlMfCkkAE/K3TPSv0IoAKKKKACiiigAooooAKKKKACii&#10;igAooooAKKKKACiiigAooooAKKKKACiiigAooooAKKKKACiiigDwr9qj/X/Br/souk/+gT17rXhX&#10;7VH+v+DX/ZRdJ/8AQJ691oAKKKKACiiigDjfih8NYfif4fTTzr2u+GLy3mFxa6t4dvmtbq3kAIyD&#10;gq6kEgpIrKe4yAR4/b/sy/FS+lis9f8A2l/F99oEZ5tdL0jT9OvHUdFa7SMv04JABPXINe8+Mri0&#10;tPB+uz6gsz2EdjO9wts5SUxiNi4RgQQ2M4ORg9xXwR8OX/aH8Otpus+A9bl8OfDvUUQaLo/xo123&#10;1S51WRozJBb2ptlMse9FOFaZjgHAIXlAfoB4f0O38NaHYaTaPcSW1lAkEb3U7zysqjALyOSzsepZ&#10;iSTya8g/aG+EeufEbxj8HdT0OK1MHhnxhBreqNNKI2+zpBLGSvHzsC4wPSvSvhtrmt+JfAHh7VfE&#10;uiN4a8QXljFPf6Q0ok+yTsoLx7h1AOa6Wq6gfDvjj9lv4j6t8XvEGiWOkabP8O/E3j3TPHdz4mbU&#10;Qk1kLZY/OszbY3O7tENjqdoDHOOlJ4K/ZZ+I9l8YvCWj6tpWmw/D7wh421bxraeJYdRDS3wuy7w2&#10;n2bG5HR5DvYnaQBjJr7jopLQDmviB8O/D/xS8OPoPiayfUNKkkSVrdLmWDcynKktEytgHtnFeS/s&#10;IWsVh+zB4ZtYF2QW97q0MS5J2oup3SqMnk4AHJ5r3+vBf2G/+TbNB/7CWsf+nS7oA96ooooAKKKK&#10;ACiiigAooooAKKKKACiiigAooooAKKKKACiiigAooooAKKKKACisbxh4w0T4f+Gr/wAQ+I9Tt9H0&#10;SwTzLq+um2xwrkDLHtyQPxryD/hu79n3/orXhn/wL/8ArUAe8UV4P/w3d+z7/wBFa8M/+Bf/ANaj&#10;/hu79n3/AKK14Z/8C/8A61AG3+1I3ijR/g54q8UeFfGWoeEtQ8N6LqGqotnaWlwl28Vu0iJKJ4pM&#10;LlP4Np+Y89Kk/ZttPFF38M9A8S+KPHGpeL7vxBpFhqJhvrOzt47N5IRI4i+zwxkgl/4y2Aox3z4/&#10;+0P+2l8DPE3wB+Jej6V8UPD19qeoeGdStLW1husvNNJayKiKMcksQB9at/BH9tj4E+H/AIL+ANL1&#10;H4peHbTULHw/p9tc28t1h4pUto1dCMdQQR+FAH1dRXg//Dd37Pv/AEVrwz/4F/8A1qP+G7v2ff8A&#10;orXhn/wL/wDrUAe8UV4P/wAN3fs+/wDRWvDP/gX/APWr1rwP468P/ErwvZeJPC2rWuu6Fe7/ALNf&#10;2b74pdjsjYPsysPqDQBvUUUUAFFFFABRRRQAUUUUAFFFFABRRRQAUUUUAFFFFABRRRQAUUUUAcz8&#10;RviJofwp8I3vibxHcSWukWZQTSxQtKw3MFXCqCTyRX5r/wDBIHUINW+Onx9vrVi9tdSRTRMylSUa&#10;6uGUkHpwRX6jX0lrHau160K23G4zkBOvGc8V+YP/AASPKn9oL9oYptKfaExsxtx9ruemO1AH6jUU&#10;UUAFFFFABRRRQAUUUUAFFFFABRRRQAUUUUAFFFFABRRRQAUUUUAFFFFABRRRQAUUUUAFFFFABXhX&#10;7EX/ACbT4X/6+NS/9OFxXuteFfsRf8m0+F/+vjUv/ThcUAe60UUUAFFFFABRRRQB8K/tTWFnZ/8A&#10;BQn9lqS1treCWabVGmeFFV5G8teXI5J+vvX3VX5oftd6N4O/Z2/b0+BHjuU6gkOr6hfXeqM07zjz&#10;X2xp5aE/IN0vIHGPpX6X0AFFFFABRRRQAUUUUAFFFFABRRRQAUUUUAFFFFABRRRQAUUUUAFFFFAB&#10;RRRQAUUUUAFFFFABRRRQB4V+1R/r/g1/2UXSf/QJ691rwr9qj/X/AAa/7KLpP/oE9e60AFFFFABR&#10;RRQB5D+018Pbj4r/AA+j8JL4auPEVhqd2EvZLLW/7KnsI1jdlnSTB3neFQx9CJDnIBFfIf7PP7O8&#10;/gr4u/D+11j4N3FncaVsvLW61T4sx6obVY0MYvI9PWNQ+0nA2gKpbjpX3z8QtFuPEngHxLpNnqH9&#10;k3eoabc2sOoZx9md4mVZc9tpIb8K/N34C/DXSZvjT4Bv7z4gfC6XxlZ61p9rBbeHfFaXs+naXp2n&#10;tbpZWiZDu91K8hlXoAueTxQtwZ+oS9KWkXpS0AFFFFABXgv7Df8AybZoP/YS1j/06Xde9V4L+w3/&#10;AMm2aD/2EtY/9Ol3QB71RRRQAUUUUAFFFFABRRRQAUUUUAFFFFABRRRQAUUUUAFFFFABRRRQAUUU&#10;UAfO/wDwUK/5Mv8Ait/2Ch/6Ojr+d+v6IP8AgoV/yZf8Vv8AsFD/ANHR1/O/QAUUUUAFFFFABRRR&#10;QAV/QN/wTH/5Md+Gf/XK+/8AS+4r+fmv6Bv+CY//ACY78M/+uV9/6X3FAH1FRRRQAUUUUAFFFFAB&#10;RRRQAUUUUAFFFFABRRRQAUUUUAFFFch42+Knh/4e614c03W7lrSXXpbiK2lK/ul8mBp5Gkb+EBEY&#10;5oAp/HT4hXXwo+D/AIs8X2VpFfXejWD3cVtMxVJGXGASOgrxHXf2qfGNjeav4vs9B0mb4T+HL9dJ&#10;1u5aVzqf2kMiSGCMHayh5o8eoDV6P4g+IfgX4zfADxbqV5Z32teFWsrmDVNLt4T9tMag7kEYOdzL&#10;hlGeQynvXzX8J/jL8CYfB3hnQfCXw3+IV54XXWBrVjNJpEssE10+U82Rmc715zzkfKD2oA+0viH8&#10;PNC+KnhO88NeJbM3+j3ZQzQLK0ZbawZfmUgjkDvX5rf8EgdPg0n46fH6xtUMVrbSRQxISSVRbq4C&#10;jJ68AV95fGf4ZfETx1q2n3Hgv4nz+A7SCAxz2sWnR3InctkPljxgcYr4M/4I/wBvcWnxy+PsF1cm&#10;9uo5IUluSu3zXF1cBnx2ycn8aAP1OooooAKKKKACiiigAooooAKKKKACiiigAooooAKKKKACiiig&#10;AooooAKKKKACiiigAooooAKKKKACvCv2Iv8Ak2nwv/18al/6cLivda8K/Yi/5Np8L/8AXxqX/pwu&#10;KAPdaKKKACimsyxqWYhVUZLE4AFQQalaXTxJDdQzPLH50axyBi8eQN4weVyRz05oA8z8Y/tM+BPA&#10;9r4nl1C+uZJfDt9Fp17a2ls0s5nkjSRVjQcvhJFY46DNdd8OfiLonxU8J2fiHQJ3msLkH5JkMc0T&#10;DqkiHlGHoeeRXzyPgrdeHv2trj4g6l8QfDdt4WTUZtUGgzusd6lzLpy2fzMxxtwoYD3r0H4a6Dc/&#10;Cz4a+M/EOlvB8QfFerahc63fW+i3CiG7vGVVEUJOQnyJGMHvk96APz2/4Kf6L4x0v9pT4SXHiTxF&#10;a6zpN3qskmjWdvaCF7GD7VBlHb+MnK8/7NfrrX44/wDBQ34keLfiL8a/gfL4q+HWofD6S1vCsEeo&#10;XSTm6DXNuWKlOm3A/wC+q/Y6gAooooAKKKKACiiigAooooAKKKKACiiigAooooAKKKKACiiigAoo&#10;ooAKKKKACiiigAooooAKKKKAPCv2qP8AX/Br/souk/8AoE9e614V+1R/r/g1/wBlF0n/ANAnr3Wg&#10;AooooAKKKKAMHx7oK+KfA/iLRn2bNS064sz5krRLiSJk5deVHPUcjrXw/wDspte2fiDwTo9sn7OG&#10;rWWlXH9jtq3hf7R/a88tvBuk+zs0IV5wmHYhsEFmr69+PHizwf4T+FPiOXx1r8Xhrw5fWc2nT6g8&#10;vlsvmxOuIz/z0IztA5Jxivzx+B8nhBfij8K7ab4x+D/GGizeINNuNF0nwlpHkawbiDT2trU3aF8W&#10;sXlIPPCgkyYB4OQLcOh+py9KDQtFAHyL4w/bI8VeHf2kn8Bw6H4fOlQ+I9N8PDSbm7lXXr6O6i3t&#10;qNvGBsNtFn5iQeI3yynAo8IftoeJde+MGhWl94a0i0+GXiXxPqXhDRtRju5G1M3lmGHnSpt8sRSP&#10;G6qAdwyCfep43/Y18ZeI/jJq+q2ut+Hh4X1nxZp3i2bWLqCY6/p7Wixj7HbOBs8tthAYsNodxtbN&#10;TeEP2NfFmjfGDQZ9R1/Rbj4Z+GfFep+MdHtoYJRqb3V5uIt5T/qxHE7uwYZLcDAoXmDPrXUtWstF&#10;tTc6jeW9hbAhTNcyrGmT0GWIGa8P/YZZZP2afD7oyujajrDKynIIOqXRBB7ivY/FHg/QfHGl/wBm&#10;+I9E07xBp28S/Y9UtI7mHeM4bY4IyMnnHevGv2FYY7b9mXw7DDGkMMV/q8cccahVRRqd0AoA4AAA&#10;AA6YoA99ooooAKKKKACiiigAooooAKKKKACiiigAooooAKKKKACiiigAooooAKKKKAPnf/goV/yZ&#10;f8Vv+wUP/R0dfzv1/RB/wUK/5Mv+K3/YKH/o6Ov536ACiiigAooooAKKKKACv6Bv+CY//Jjvwz/6&#10;5X3/AKX3Ffz81/QN/wAEx/8Akx34Z/8AXK+/9L7igD6iooooAKKKKACiiigAooooAKKKKACiiigA&#10;ooooAKKKKACvnP8Aa4X4c67c+DfDnjDxfaeFNevp7hNMlupFCNA8LR3ivkgKHgMsYY9GYd6+jK+a&#10;P21dO8NQ6DoOoatovhY6jeXaaVB4l8UwrLb6WHcFcoeWDsdvHTduPAoA6f8AZj0DwzpD/EK48Kay&#10;2uaTfa6rrKI/3KCOzt4VSOTpKoWNfnHGcjtXs+m6baaPYwWVhbRWdnAuyKCBAiIvoAOAK8v/AGad&#10;G1jw78O/7K1XXvC+ux2lw0dofCMIis7eHAPl7QT824sT/vCvWaAOX+JXxE0z4VeDr3xLrEN7Pp9m&#10;UEken2zXEx3MFG1F5PJFfmz/AMEf9Qi1b45fH2+gEiwXMkM0YlXa4Vrm4IyOxwelfpP8SPiNovwp&#10;8H3vibxDLNDpNmUEr28DTONzBRhVBJ5Ir82f+CQOowav8dPj7f2xZra6kiniZl2kq11cMMjscHpQ&#10;B+ptFeY/tLfETVvhT8E/EfirQxA2qWH2byRcLuj+e5ijbI/3XauT/ao+NPiL4Px+GjoC2rHUItWe&#10;b7Um7m30+W4jx/wNFz7UAe9UVz3w71y58TfD/wAM6xehBeahplrdzeWMLvkiV2x7ZJroaACiiigA&#10;ooooAKKKKACiiigAooooAKKKKACiiigAooooAKKKKACiiigAooooAKKKKACvCv2Iv+TafC//AF8a&#10;l/6cLivda8K/Yi/5Np8L/wDXxqX/AKcLigD3WiiigDN8S6bJrHhzVbCJxFLdWksCSN0VmQqD+tfG&#10;Pwh+EfxO8F+Lvhtf3S3K22lXtv4ZlPnZA0y3spVnkGT80U9ykMq9+BX1z8TPD8/ir4f6/pNvrtx4&#10;YlvLOSL+2LVQ0toCPmkUHjIGa+Nv2arf+zfiZ4X8P3Gs/Er4h+G9K3Q6Bq+qWIj0qLZGypciZTl1&#10;MYZV3Z++OKAPevG37Ffwr+JHxYv/AB94l0D+19SvrFLOa1mmkEDMjZE21WHz7QEz6CvSvht8K/Cn&#10;wh0F9F8H6NDoelyTNcNbQMzKZGABb5iT0UflXWUUAflr/wAFcLqG4+PP7P6xTRytHdSK6o4JQ/ar&#10;bgjtX6lV+R3/AAVC+F/hvwH+0l8IdY0S0a31DxFqkl5qUjTtIJZRdQYIUk7fvNwMD8q/XGgAoooo&#10;AKKKKACiiigAooooAKKKKACiiquqahFpGl3l9MGMNrC877Rk7VUscfgKALVFeJfCr9rTwd8XviJD&#10;4N0WDUE1SXw9b+JVa4h2x/Zptm0Zz975xkV7bQAUUUUAFFFFABRRRQAUUUUAFFFFABRRRQAUUUUA&#10;eFftUf6/4Nf9lF0n/wBAnr3WvCv2qP8AX/Br/souk/8AoE9e60AFFFFABRRRQByHxbsLTUvhj4qi&#10;vdH03X4V024lGm6wqm0uHSNmRZd3AXcBlu3XjFfDn7JfjDRdS8SfDy4svit8Fob26ihU+FdA8JxW&#10;uppmLDWsU5m8wMvK7ivIXPOa+0fjT4N8b+NvC8On+BPG9v4E1L7RuuL260aLVEng2MGhMUpCjJKn&#10;P+zjvXjHwx/ZU+JXgnx9omuax8TfCusabYz+bPY2Xw606wmmXBG1biM74zyPmXmhbgfU69KWkFLQ&#10;AlFLRQAV4L+w3/ybZoP/AGEtY/8ATpd171Xgv7Df/Jtmg/8AYS1j/wBOl3QB71RRRQAUUUUAFFFF&#10;ABRRRQAUUUUAFFFFABRRRQAUUUUAFFFFABRRRQAUUUUAfO//AAUK/wCTL/it/wBgof8Ao6Ov536/&#10;og/4KFf8mX/Fb/sFD/0dHX879ABRRRQAUUUUAFFFFABX9A3/AATH/wCTHfhn/wBcr7/0vuK/n5r+&#10;gb/gmP8A8mO/DP8A65X3/pfcUAfUVFFFABRRRQAUUUUAFFFFABRRRQAUUUUAFFFFABRRRQAV4V+1&#10;p8Mb34oeE9FsbKy8G3rW96ZmTxoHNuB5bDMe3+PJ/LNe6186ftk6Xo/i7SfB/hK58M2fibxJreoS&#10;pocWqXEkFlDNFC0krTOhBA8pXCjuxFAEP7ClvcWPwt1mz1DQvD3hnVrbWZ4bzSvDe4wQOqqBuZiQ&#10;zMoVsqcYZR1zX0jXif7KGs2n/CB6h4Uj0K08P6p4Rv20jUrbTmZ7Uz7Fm3RSN8zrtlTk85yO1eyp&#10;e28jhEniZz0VXBNAGD8RPHvh74Z+EbzxD4pvEsNEtSgnnkjaQLuYKvyqCTyR2r81/wDgkDf2+qfH&#10;T4/Xto4ktLmSKaFwu0MjXVwVOO3BFfpT8QvF3hnwP4TvNZ8YXlpYeH7coLi4vk3RLuYKuRg/xEdq&#10;/Nb/AIJBXdtqHx1+P11ZOklnNLFJA8YwrRm6uCpA7DBFAH2j+3herpn7JfxCvnUvHaW9vcsq9WVL&#10;uFyB7kLXkv7XfjSz8f8Aw9+E3iq3Q2NnrWkazfxR3TBWRZdEndVY9N3zAfWuk/4Kg/ETTvAn7H/i&#10;yzv4ppZPERj0e1MIyFmY+YC3ouIm/SvgH9tf9oTQ/iH+xr+ztomkW99aXsdr5hklG1dtrE1lKMj+&#10;9IpI/wBmgD9fvgvIk3wf8DNG6yJ/YdiNyEEHECDrXZV8Pf8ABKz9o3QviX8EdM+HVlBfjXPBunp9&#10;vuLkAxyebPKV2NnJwPWvuGgAooooAKKKKACiiigAooooAKKKKACiiigAooooAKKKKACiiigAoooo&#10;AKKKKACiiigArwr9iL/k2nwv/wBfGpf+nC4r3WvCv2Iv+TafC/8A18al/wCnC4oA91ooooAp6z/y&#10;B77qP3EnRN5+6f4e/wBO9fn/APsp/ELUNF+Muh+B4viT4x1C3vJ7rUz4d1jwr9liMbbi5WQ/6qFX&#10;IwBwCQO9foLfs62NwY5kt5BG22aT7qHBwx9h1r44+B/ia7+Inx8itvGXxPtvE+r+HFm+wDTdFOmx&#10;Tybgjos+NtxHgltg6kBu1AH2dRRRQB+Rf/BUD4V6H4B/aU+Ees6X9tN54k1WS8vvtN00qeYLqD/V&#10;qfuD5jwOOlfrpX5Ff8FP/hfp/gT9pT4SaxZ6hqt5P4i1WS7uIr+6M0MDC6g+WFT9xfm+6Pav11oA&#10;KKKKACiiigAooooAKKKKACiiigArE8cf8iV4g/7B9x/6LatuvGf2tviPdfD39nP4mazoN5ajX9J0&#10;WSdIpCHMe75QzJnOCN2M+lAHxZ+x3r1r4W/acn1u/ZlsdN+DOnXtwyDLCONYnYgdzgGv0k8KeJLL&#10;xl4X0fX9NZn07VbOG+tmkXaxilQOhI7HDDivwf8A2T/2iPEWp/HNYda1GwtdO1Xwdd+FbyWZBGv2&#10;GGykaJQSeH3xxjPev1m/YD+I1/43/Y58BeIPEdxbxS29lJavPgRRpBbyPDGWJ4GI41yfrQB9H0VU&#10;/tay8+1h+2QeddIZLePzF3TKACWQZ+YAEHI9RVugAooooAKKKKACiiigAooooAKKKKACiiigDwr9&#10;qj/X/Br/ALKLpP8A6BPXuteFftUf6/4Nf9lF0n/0CevdaACiiigAooooAxvGTayvhLXD4dWFvEAs&#10;Z/7OW4P7s3Plt5Qf/Z37c+1fn9+zf4v+MNx8TtA0H/i6d1qSeIbe98SXHjSxKWCWbacEvo2lIEYV&#10;bpc26RZyDnJr7/8AG1pq1/4N1620C5jstemsJ49PuZB8sVwY2ETn2DlT+FfGnw3tfi34i8T/AAP0&#10;N/BfjvwlqPga4ZfEvibxJrsVxZanbPCRdRYWRjdNJKIzGxUFAueOwtw6H3KvSihelBoAM0V8N65+&#10;2P4mv/2qtT8Gad4z8LeFdC0XxLZ+Hv7F1rSrqV9UDorTytfIDHbSFmMcKNw7Icng5seCf2sviLqX&#10;xc8J6nqtzo7fDvxf401bwbY6HDYst5ZfZd6w3LXG/wCdneM7k24Abg+gtbWA+3a8F/Yb/wCTbNB/&#10;7CWsf+nS7r1P4hfEvwt8J/Db6/4w1yz8PaMkiwteXr7U3t91fcnB49q8m/YPvIdQ/Zf8M3dtIs1t&#10;c3urTwyr0eN9TumVh7EEH8aAPoCiiigAooooAKKKKACiiigAooooAKKKKACiiigAooooAKKKKACi&#10;iigAooooA+d/+ChX/Jl/xW/7BQ/9HR1/O/X9EH/BQr/ky/4rf9gof+jo6/nfoAKKKKACiiigAooo&#10;oAK/oG/4Jj/8mO/DP/rlff8ApfcV/PzX9A3/AATH/wCTHfhn/wBcr7/0vuKAPqKiiigAooooAKKK&#10;KACiiigAooooAKKKKACiiigAooooAK8R8Uf2J+0R448afDHWNFW88NeHoLYahfCZobmO/lCTxpCV&#10;OQvkkEsO5K17dXjXxe+CviTxF4ki8U/DrxbH4F8Uywiz1C7ks1uYby3B3KGjPHmBguH67RjpQBx3&#10;w7k1C4/Z+8eeCfhrp0HhTx14XmudGWN5TNHHeYEsb+c3MmY5YyWPQkjtXzjo/hfwpcaxYRfC34e/&#10;Efw18UftEf8AZ+teII7j+zoJQwMzSlnK7TGJQMjqwr7d0X4U3PgP4R3vhnwfqa6f4hlt5WXXLuMT&#10;O96+SbiUH7/zHoegAHavHfA/wt/ahvdN0i+8T/GDR7C9bZJfaXa6FFIifN80ayd+O/vQB7R8Ufit&#10;8NvBHk6R4+1/RNNW+j86Oy1hk2zIGxu2sCCAR+Yr87/+CRd9Zr8bf2hLy0aN9P3RyxNAPkMf2m5K&#10;lR6Yxiv0F+OkHgHRPC8/i3xv4Sh8TQaaqxgLpS39yqu4GEQgnGWyce5r8lf+CcfxhtfBP7WPjrT2&#10;1Kz8O+D/ABDb6g9wuobYAvltI1umT9wjzCNv4UAfTn/BVD4gaX8VP2HfB/i3RDKdK1bXbW4t/PTY&#10;+0xXA5HY8V+R+ueOdZ8SeHPDuhahdmfTPD8U0OnQ7QPJWWQyyDPfLkmv0O/a08ceG9X/AOCZXwo0&#10;Wx1/TbzWba/tGm0+C5V54wEuMlkByMZHX1FfmnQB+i3/AAR38faZ8O/Evj+71XzfK1SfRdFt/JTc&#10;ftFxPMkefRc9TX7JV/M38H/jZ4s+Ed+E8M3cVr9p1Ow1BxJEHzNays8B+gZ2yO+a/pQ8N63ba9pc&#10;c8F1DdSRgRXBhcNsmCgshx0Iz096ANSiiigAooooAKKKKACiiigAooooAKKKKACiiigAooooAKKK&#10;KACiiigAooooAKKKKACvCv2Iv+TafC//AF8al/6cLivda8K/Yi/5Np8L/wDXxqX/AKcLigD3Wiii&#10;gDmPiV4i0Lwv4H1e98S3v2DRmha3nlGS2JBswoHJY7uAOa+dfAPwd1Pw18UvA/gzxV4v0q68OeDo&#10;m1PwZpVpA8V6Y41NshuJTxIRHK2VHJPzdq9j/aB+HOo/ELwjpcuivH/b3h3VoNe023uCfIuZ4Q4E&#10;UoHVGWRvxCntXnfhWbxL+0d8RPDHiLXfBWr/AA60XwXctfQQauoS7vrxo2jABHBgEcjkju230oAp&#10;fED4p/EzxZ8SvE2heAfE3hPwPZeGZo7G6/4S6Ml7+V4lm82DH/LMK6p/vK1ek/s7fEzVviJ4X1i3&#10;1/7Pca74e1OTR73UrBStnfyIiP59v/0zIkA+qtXgP7SnirwH4q+N9z4U8Rfs8+JPiP4i0vT47iHU&#10;LCNhHJaM33lZXXIEhZeecg17R8JbH/hOPgReeHtF8K698FYUWTTrK3mAW8tFwCJoySc8scEnqDQB&#10;+e3/AAU++HH/AAhf7Svwk1X+39Y1f+3tVkuvsupT+ZDZYuoP3cA/hX5unsK/XWvxt/4KEfC7Uvhj&#10;8bfgnBqfxG1v4gy3N8cNrUqO9ptuYMqu3puzzn+7X7JUAFFFFABRRRQAUUUUAFFFFABRRRQAlfAn&#10;7Wd7ayRftYTLcxGKfwJoyxSeaNjnfc4C84J4PSvve6G62lH+wf5V/P38Xv2jtF8QfCnV/AsNnqCa&#10;sINLsWupJMozWc12ZSeckMJ1xn+6aAPmCv17/Yw+Jll47/4JkfEfwxbW7W174W0bVrOctICZ98Uk&#10;4kUDkKBIF+qmvyEr134OfHOb4TfDX4qaHYTXlrq3i3TrbTre5tmGyOMThrhXB7PHlfxoA/YD4T/E&#10;Gz+LHjD9lPxTYQPbW9z4a1uI27SB2jaOC2jIYjjPy559a+y6/nx/YL+KPizSf2mvhFoFnrt3Bo41&#10;8RizDZjCXG1J1A7B1RQfpX9B1ABRRRQAUUUUAFFFFABRRRQAUUUUAFFFFAHhX7VH+v8Ag1/2UXSf&#10;/QJ691rwr9qj/X/Br/souk/+gT17rQAUUUUAFFFFAGD480u41vwP4i06ze5ju7zTri3heykWOdXe&#10;JlUxs3CvkjBPAOM18Ffsp/B/TPDfjbwal3+y/Z6P4n0SVLfUfGVv44sr97W5WL553gSdnLsCGZNu&#10;Rv8ATmvvnxpos/iPwfruk2uoSaRc31jPaxahD9+1d42USr7qTu/Cvzz/AGef2ffFPhz4pfD/AEy6&#10;T4feF9Fs9Yj8Q6bq/h7xB9puNdFpp4s7sWkPDMJyVknZycZPU80luPofpKvSihelLTEfL/jz9iJP&#10;GXxE1/VIPHd9pPgrxNrFhr3iDwlHp0Movbu0KFGS6Y74VYxRllAOcHBGeJfC/wCxRD4d+L+neJ5f&#10;G19qHhHSNf1DxPpPhGXT4glnqF4pErm5zvdFLuyoQMFhycc/TdFADHjWVdrqHX0YZFeEfsN/8m16&#10;D2H9pax/6dLqveq8F/Yb/wCTbNB/7CWsf+nS7oA96ooooAKKKKACiiigAooooAKKKKACiiigAooo&#10;oAKKKKACiiigAooooAKKKKAPnf8A4KFf8mX/ABW/7BQ/9HR1/O/X9EH/AAUK/wCTL/it/wBgof8A&#10;o6Ov536ACiiigAooooAKKKKACv6Bv+CY/wDyY78M/wDrlff+l9xX8/Nf0Df8Ex/+THfhn/1yvv8A&#10;0vuKAPqKiiigAooooAKKKKACiiigAooooAKKKKACiiigAooooAKKKKACiiigCnqusWGhWMl7qV7b&#10;6fZx433F1KsUa5OBlmIA5r+Yr4pTJcfEzxdLHIsscmr3jLIhyrAzOQQfQ1/TJ428D6D8RvDd1oHi&#10;XS4NY0a6KmazuQSj7WDLnB7EA/hX8y/xJsYNN+IvimztYhBbW+q3UUUS9ERZmCqPoABQBzlFFFAE&#10;1jcCzvrecruEUivt9cEHFfvp/wAE9PiVY/EP4G+J/HTxJotlrXizUL3ybiYYg3eUoUseOo/WvwFr&#10;9Wv2X1Lf8EmfFIBYH+3D90kH/j+tPSgD9TqKKKACiiigAooooAKKKKACiiigAooooAKKKKACiiig&#10;AooooAKKKKACiiigAooooAK8K/Yi/wCTafC//XxqX/pwuK91rwr9iL/k2nwv/wBfGpf+nC4oA91o&#10;oooAKKKKAI/s8X2gz+Unn7dnmbRu25zjPXGe1SUUUAfkb/wVD+FvhzwF+0n8IdY0W0kt9Q8RanJe&#10;6lI87yCWUXUGCAxwv3jwOOa/XKvyK/4KfeG/FOh/tKfCS61/xUNe03UNVkm0qwFqsX9mw/aoMx7h&#10;9/OV5PPy1+utABRRRQAUUUUAFFFFABRRRQAUUUUAZ/iDWbDw7od/qeqXcVhptpA81xdTHCRRqCWZ&#10;j6AV/L34qmjufE+sTROJIpLyZ0dejKXJBFf0bftfKH/ZZ+K6sMqfDV8CD/1xav5taACiiigD3L9h&#10;v/k774R/9jFa/wDoVf0bV/N/+xfqlnov7V3wrv8AULqGysrfX7aSW4ncIkahupJ6Cv6P1YOoZTlS&#10;MgjvQAtFFFABRRRQAUUUUAFFFFABRRRQAUUUUAeFftUf6/4Nf9lF0n/0Cevda8K/ao/1/wAGv+yi&#10;6T/6BPXutABRRRQAUUUUAYHjzRbbxJ4G8R6Re3zaZZ6hp1zaz3yOEa3jkiZWkDHgFQScn0r4E+Fc&#10;Z1z4rfAn4deJfiT8LP7M8Ixw6/4Wh8IabdQapq0It3WEPJJ+6hEqkyvGhzJjOCMGvvj4i6TpevfD&#10;/wAT6brd0bHRbzTLq3vroPs8mB4mWR93bCknPtX54fs1eGfAN54s8G3Fz8RdY1O+uvGVrIt5qfhM&#10;6UurNZaWBo9vF8x8iIQO0gYhfOJwB3Itw6H6YL0paRelLQAUUUUAFeC/sN/8m2aD/wBhLWP/AE6X&#10;de9V4L+w3/ybZoP/AGEtY/8ATpd0Ae9UUUUAFFFFABRRRQAUUUUAFFFFABRRRQAUUUUAFFFFABRR&#10;RQAUUUUAFFFFAHzv/wAFCv8Aky/4rf8AYKH/AKOjr+d+v6IP+ChX/Jl/xW/7BQ/9HR1/O/QAUUUU&#10;AFFFFABRRRQAV/QN/wAEx/8Akx34Z/8AXK+/9L7iv5+a/oG/4Jj/APJjvwz/AOuV9/6X3FAH1FRR&#10;RQAUUUUAFFFFABRRRQAUUUUAFFFFABRRRQAUUUUAFFFFABRRRQBy/wASvCOoeOvB17o2l+JdQ8I3&#10;1wUKavpePPh2sGO3PHIBB9jX8z/xDtJNP8f+JrWW5kvZYdTuo2uZfvykSsC7e5xn8a/pg+JV94t0&#10;7wdez+B9N0/V/EqlPs1pqkxht3+YbtzDkYXJHuK/mf8AiI93J8QPEzX8UcN+2qXRuI4TlEk81twU&#10;9wDnFAHP0UUUAFfR+pftBav4T/ZG8A+BfCvix7MXWo6pPr+kW+Mt++t3tmkyP9hiMelfOFFAH9Nn&#10;wE1zUPE/wP8AAGsarcte6nf6FZXN1cv96WV4EZ2PuSSa7yvNf2Z/+Tdfhl/2Len/APpOlelUAcj8&#10;WPiVp/wh+H+q+LtVhnuLDTvK8yO2GZD5kqRDA+riuurwv9t//k1/xp/25f8ApbBXulABRRRQAUUU&#10;UAFFFFABRRRQAUUUUAFFFFABRRRQAUUUUAFFFFABRRRQAV4V+xF/ybT4X/6+NS/9OFxXuteFfsRf&#10;8m0+F/8Ar41L/wBOFxQB7rRRRQAUUUUAFFFFAH5Ff8FPvE3ijXv2lvhJZ674UbQNO0/VZINLvvtK&#10;y/2lF9qgzIFH3MYXg8/NX661+N3/AAWG+LmheLfip4GsfDmpSyax4W+2299iJ4/s84liK7WIAY5U&#10;8jI4r9VPgHql5rnwN+H2o6jcyXuoXegWM9xcynLyyNAhZifUkk/jQB3tFFFABRXE/Cf4oWnxY0TV&#10;tSs7Kaxj0/WL3R3ScglntpjEzjHYlciu2oAKKKKAK8F/bXVxcQQ3EM01uwWaONwzREjIDAdCRzzV&#10;ivBvgMMfHr9oQ5Jzrmm9ST/zDoa95oAKKKKAPnD9uD4iDw/8Kdc8H/YJLiTxR4Z10rdK3y2/2az8&#10;w5Hfdux+FfzzV+lX/BZPx94l8PfHXwnpuna1eWWnP4ak/wBGifah86WWKb/vtFVT7CvzVoAKKKKA&#10;JrK4FreQTMu9Y5Fcr64OcV/Rv+yD+0NB+078F7LxrbaNJoURupbH7JJKJD+6wN2fQ5r+cKv27/4I&#10;6+LtJ1X9lufQLW8WXVtJ1a4kvbYA5hWZsxE/7wRvyoA+7aKKKACiiigAooooAKKKKACiiigAoooo&#10;A8K/ao/1/wAGv+yi6T/6BPXuteFftUf6/wCDX/ZRdJ/9Anr3WgAooooAKKKKAOY+J0MVx8NvFkc9&#10;jBqcD6TdrJY3UjRw3CmF8xuyglVYcEgEgHivz3/ZLuPgt4k8deAp7z4u+Ldb1+Wa0vbHwHrFhOIL&#10;PUobXyIFkuRbL5/2eIMiM7AEKrHniv0U8a32qaX4O1290OzXUdbtrCeaxs26T3CxsY4z7MwUfjXw&#10;H8A/jxq2tfEX4WxeHfjN4o+JfjTXrzy/G/grVtLEVno9uYZHuZFHkobUwShEUb235x3xQtw6H6LL&#10;0oNC9KKAPir40ftdat/w074B8HeENf07TvBumeLLfQPFN1JcQ+deXcsMshtkVssIoVRRJIMfvJUQ&#10;HKkVyfgH47fEV/i94G8Yal4v1C+0Xxr4/wBZ8Gy+EXhjWxsrO2MiWzxALvEyvHudyx3BsEcV9O+P&#10;/wBkX4WfEPxVoPiO+8I6TaaxpWtLrj3dlp1ukmoTAPlbljGWlQs+8gnJZVOeKyfDX7Gvgrwt8YF8&#10;fWupa/L5Go3es2Xhy4vg+lWWoXS7bi6ii27g7gtwWKgsSAKS31B7HqPxI+Imn/C3wrNr+qWWraha&#10;xSJGYNE02a/uGLHAxFErNj1OMCvKf2D7pL/9l/wxdxrIkdxe6rMiyoUcK2p3TAMp5VsHkHkHIr3+&#10;vBv2HP8Ak23Qv+wlrH/p0u6YHvVFFFABRRRQAUUUUAFFFFABRRRQAUUUUAFFFFABRRRQAUUUUAFF&#10;FFABRRRQB87/APBQr/ky/wCK3/YKH/o6Ov536/og/wCChX/Jl/xW/wCwUP8A0dHX879ABRRRQAUU&#10;UUAFFFFABX9A3/BMf/kx34Z/9cr7/wBL7iv5+a/oG/4Jj/8AJjvwz/65X3/pfcUAfUVFFFABRRRQ&#10;AUUUUAFFFFABRRRQAUUUUAFFFFABRRRQAUUUUAeZ/tLeNtU+HHwD8deJ9FuI7TVdK0uW6t55U3JG&#10;yj7xHcCvnG4/aE8deINP1H4reHfFlne+EtH1weHrbwda2ySNr0qlEZ4p/vAsJWfaOgiPvX2drGj2&#10;PiDS7rTdStIb7T7qMxT21wgeOVCMFWB6g1iaL8MfCXhvTdP07S/Dmm6fY6fdG9tLe3tlRIJyCvmq&#10;AOGwxGfegDjfjN+0n4e+B+rafp+s6L4k1SW9gM8b6HpT3aKobbhmU8HPav50PiFqEerePvE19Ekk&#10;cVzqdzMiTLtdVaViAw7HnkV/URX8wPxYz/wtLxjnr/bN5n/v+9AHK0UUUAFFFFAH9En7AvxMb4r/&#10;ALJ/gHWHsF002tl/ZXkq+4MLU+Rvz/teXux719CV+V//AASv/bStY7XwP8AB4Xna6d76b+2VnGwD&#10;97ccpjPQba/VCgDwb9uiOSX9lXx2kMnkzvHaLHLjPlubyAK2O+Dg/hXNf8KL/aI/6OAh/wDCdh/x&#10;rqP24nWP9l3xqzEKv+hcn/r+t692oA+Yf+FF/tEf9HAQ/wDhOw/40f8ACi/2iP8Ao4CH/wAJ2H/G&#10;vp6igD5h/wCFF/tEf9HAQ/8AhOw/40f8KL/aI/6OAh/8J2H/ABr6eooA+Yf+FF/tEf8ARwEP/hOw&#10;/wCNH/Ci/wBoj/o4CH/wnYf8a+nqKAPmH/hRf7RH/RwEP/hOw/40f8KL/aI/6OAh/wDCdh/xr6eo&#10;oA+Yf+FF/tEf9HAQ/wDhOw/40f8ACi/2iP8Ao4CH/wAJ2H/Gvp6igD5W0/4Q/HvVhcGy/aLs7sW8&#10;zW03k6BA3lyrwyNg8MO4PNVT8N/jcunyX5/aW0wWMdx9ke4/sO38tZt/l+WW3Y3b/lx1zxXNfC/w&#10;b49/4ST4tah4D1LyoPEXj/VtK1aO6bcmnhXUrewg9CELoVHVnQ/w158vw7061/ZD0SKO+1Jo/DPx&#10;TP2bfcEm6P8Abgj/ANI/56cEnnuAaAPe/wDhRf7RH/RwEP8A4TsP+NH/AAov9oj/AKOAh/8ACdh/&#10;xr6eooA+Yf8AhRf7RH/RwEP/AITsP+NH/Ci/2iP+jgIf/Cdh/wAa+nqKAPmH/hRf7RH/AEcBD/4T&#10;sP8AjR/wov8AaI/6OAh/8J2H/Gvp6igD5h/4UX+0R/0cBD/4TsP+NH/Ci/2iP+jgIf8AwnYf8a+n&#10;qKAPmH/hRf7RH/RwEP8A4TsP+NdH+wtHND+y34OiuJvtNzG9+ks+Mea4vrgM+O2Tk49697rwr9iL&#10;/k2nwv8A9fGpf+nC4oA91ooooAKKKKAPEPGH7VWjeGb7xRpVloGra/4i0bVY9Jg0bT4wbjUZWt0u&#10;HMIPUJE+5s/3TXcfCv4rab8UvCb6vDbzaPd2szWupaVf4W4064UAtDMOgYBlP0YV51Y/sppY/tLS&#10;fFj/AIS7UJLdrmW+Tw4YV+zpcyWQtGkD53f6tRxXV+F/2f8AQ9J+HfiPwtq082uHxPPPda7qDEwy&#10;300uFZztPykIqLweiCgD82/+C2xsX8XfC2Sz+zMz2d+ZWg27mbzIeWI6/j719+/sz/GLwTefs/eA&#10;1t/EllKbDwhb39zhj+6gt41inkPH3UkVlPuK/Mj/AIKxfAPwZ8CfEXw6t/B9hcWMeo2l5Jcie7kn&#10;3FHiC43k4+8eleMfCf8AbW1X4U+CH8N2vhfT76FvCeoeFDPLKyt5V3cNO0vA5ZS5AHQ4oA/dTwH+&#10;0F8Ovid9g/4RXxdp2ufb5pre1+yuT5skKLJKoyOqqyk+xrqNL8Z6Jrdrq9xY6lBdQaRdTWV+8Z4t&#10;5ogDIje6gjP1r8Kv2Ef2o1+FHxQ+GHh++sNPh0e28QXUlxqt1IUMSXsMVvIzHoAixhhX6GfCD47a&#10;J4V1z9qjw54ku9P0HRdN8UXVzb6rczBRczXsTkR+mQIRjHXdQB65+w7rdh4m+FHiLWNJukvtLv8A&#10;xhrdza3Uf3ZomvHKuPYivoevzj/4JK/H7RtJ/ZvuvDnia8sNAs9J17+ztPu7mbYb2e63zeWAf4ge&#10;AB1Ffo5QAUUUUAfF2n/HDWPhR+0d8crLTPhp4n8dJdarp8z3WgxK8cBGnwjY+ejd67P/AIbG8V/9&#10;G9/ET/wFT/GtX4R+ItN8M/Gz9oC61a+h0+1fxFpVuslw+1TJJYQIij3ZiAPc19E0AfMP/DY3iv8A&#10;6N7+In/gKn+NYEn/AAUGnhk8Rxv8E/Hqv4bjEusKbZP9CQx+aGfnoYwW+lfXtfCHir4qQaX+0r+1&#10;N8N7uS2gbXPBi6nZzSS4llmj0wRmFB3+Qs3r8tAH5l/t3fGbWPjh+0RrOu6laalpdisFummaXqqh&#10;ZrS2aFJFXA7MXaQf79fPVdp8YPiddfF/x1ceJryzjsZ5rW0tTDCxZQILeOAHJ9RGD+NcXQAUUUUA&#10;FfoF/wAEyv2kR+zn4C+JuqXfgfxB4n0mS7sGutQ0eNXjs/8AWIiyZ7szgCvz9r2/4L/tSan8GfhJ&#10;498CWeiWuoW3i2exnmvJpWV7c20vmAKBwd3Q5oA/Zv8A4bG8V/8ARvfxE/8AAVP8aUftieLD0/Z6&#10;+Ip/7dU/xr3T4V+MJfiF8M/Cniie2Wzn1nS7bUHt0OViaWJXKg9wN2K84/a58d+Mfh/8P/D174Ea&#10;A+I7vxPplhDb3XEVyssu1oXP8IYcZ7UAcl/w2J4sPT9nr4in/t1T/Gj/AIbE8WcH/hnr4i4/69U/&#10;xrJ8WftQ+IvFnjb4WWnhHT5tJ0C48TWml+KLm+j2yxzyJKfsCg9WBjJc9hs9a9C+B3jrxn4k+NPx&#10;r0PxY1tFa6DqFhHpFnanckdrLbs6uW673ADMOx4oA5L/AIbG8V/9G9/ET/wFT/Gj/hsbxX/0b38R&#10;P/AVP8a+nqKAPmH/AIbG8V/9G9/ET/wFT/Gj/hsbxX/0b38RP/AVP8a+nqKAPmH/AIbG8V/9G9/E&#10;T/wFT/Gj/hsbxX/0b38RP/AVP8a+nqKAPmH/AIbG8V/9G9/ET/wFT/Gj/hsbxX/0b38RP/AVP8a+&#10;nqKAPiX4k/tAa38UPGXwe0bUvhT4s8FW6+PNNuBqeuQqkBZVmxHkH7zZ4+hr7arwv9qj/XfBv/so&#10;uk/+gT17pQAUUUUAFFFFAGT4qmFv4Z1iU3sumhLOZjewR+ZJb4Rv3irg7ivUDBzjFfnj8Jvi1qF/&#10;8b/h1ZeGP2g/HXxSW/1lYNW0S68GPp0ZtPJlJnknkhQbEZUyM5wxx0r63/ac1i4gtfAeg2XjbxF4&#10;D1LxJ4ij0m01Lw7aW1wzSNBM4SYTghYsRkllBbKqOhNcV8AfBviXxhfW/iyy/aC8ZeLNC0vVrmwu&#10;9K1TSbK3iuZbeRopY2Kwh9u9Typ5xQtwex9Qr0paRelLQAlLRRQAV4L+w3/ybZoP/YS1j/06Xde9&#10;V4L+w3/ybZoP/YS1j/06XdAHvVFFFABRRRQAUUUUAFFFFABRRRQAUUUUAFFFJQAtFFFABRRRQAUU&#10;UUAFFFFAHzv/AMFCv+TL/it/2Ch/6Ojr+d+v6IP+ChX/ACZf8Vv+wUP/AEdHX879ABRRRQAUUUUA&#10;FFFFABX9A3/BMf8A5Md+Gf8A1yvv/S+4r+fmv6Bv+CY//Jjvwz/65X3/AKX3FAH1FRRRQAUUUUAF&#10;FFFABRRRQAUUUUAFFFFABRRRQAUUUUAFFFFABRRRQBy3xM8Cn4keDb7w+Nb1Pw6boof7Q0ebybmP&#10;awb5WxxnGD7E1/NB8Q7H+y/iB4msvOlufs+p3UPnTnMkm2VhuY+pxk+9f0wfEvwde+PfBt7omn+I&#10;9R8J3dwUKatpRAuIdrBjtJ45AwfY1/M/8RLN9O+IHia0kuJLySDU7qJrib78pWVgXb3OMn60Ac/R&#10;RRQAUUUUAen/ALL/AIg1Pwz+0R8OrzSL6bTrttes7czQNhjHJMiSL9GVmU+xr+lmv5cfBPiq48De&#10;MtC8R2ccc13pF9BfwxyjKM8Uiuob2JUV/Rx8B/2kvAvx+0eM+F/E2n63rFrZW9xqdpYsSbV5F5U5&#10;H94MPwoA9E8ReHdM8WaPcaVrNjDqWm3G3zbW4Xcj7WDLkezKD+FaVZFj4s0jU/EWq6Da38U2saWk&#10;Ml7ZqfngWUMYy3+8FbH0rXoAKKKKACiiigAooooAKKKKACiiigDlPh/8ONM+HK+IhpjTONc1q61y&#10;58592J5ypcL6L8owK5Bv2avCzfDufwb5t9/ZU2v/APCRM3m/vPtP2wXeM4+75g6enFetUUAFFFFA&#10;BRRRQAUUUUAFFFFABXhX7EX/ACbT4X/6+NS/9OFxXuteFfsRf8m0+F/+vjUv/ThcUAe60UUUAFFF&#10;FABRRRQB+Mn/AAWN1vxjqnxL8IW/iTw5a6NpNmt/Ho15b3Yme/g8yLMjr/ARheP9qvzyr9Df+Cxn&#10;ijxNr3xL8IWmueE38P6dpy38OmX7XKyjUovMizIFH3MYXg8/NX55UAFeh2fxgu1+Evizwbe27ahc&#10;a/qtlqkmqXExaVGt0lXbz13CXqfSvPKKAPU/AvxwPgvwDpXhr+yI7sWPjGz8WC4aQgsYIjH5OPRs&#10;5zX9HXgfxEfGHgrw/rzQfZjqmn298Yc58vzY1fbnvjdj8K/lyr92vHfx00jTf2IfhT8QNJ1y6sfD&#10;tnfaDHe31urK/kRTJDcJjqRuR1I74oA+zqK+Qf8AgmH481X4j/AnxJrOq6zea4ZPFmoLbXN7IXcQ&#10;YiKKM9AAenbNfX1AHwt+2Fpo+EviTSkGdV/4Wt8RdBYhxtGnm1MAG3+9u8r8M1901+ZP/Baj4hWW&#10;laD8M9Bsr+W18UWupNrUIiBVo4gjIsgbsQ44+lfE2sftceMJv2d/DWkW3xF8Q/8ACZQeIb25vGF3&#10;IG+yNDCIgZM8jesnHbJoA/oPr+bb9qHXdVh/ag+Jt2dSu/tsXiDUIFuDM3mLH50ibA2chdvy49OK&#10;+2Nc/a0k8B/s7+JdG17xvq9v4y8R/Dzw5c6Awd2cz4lM8gcfdZvlyT1xX5o6lqV1rGoXN/fXEl3e&#10;3MjTTXEzFnkdjlmYnqSTQBWooooAKKKKACiiigD+if8AYJ+Jj/Fb9k/wBrL6eNN+z2X9liEPuDC1&#10;Jg35/wBry93411n7Qnw/1n4iaP4Nt9ESJ5dL8W6Xq9z5z7MW8E2+Qj1OOgr8w/8Agjh8ZJtL+M2p&#10;eB9X1+9NlqOlSR6NpLOzQCdZBNIVXop2K5z9a/ZGgDyP40fC2+8VX/w7l8O2VpCmleNLXxBqf3Y9&#10;8aRTLJJx95yXX3NWfh38P9Y8OfG74t+Jr1IV0nxHJpTaeyPl2EFoYpdw7fN09a9TooAKKKKACiii&#10;gAooooAKKKKAPCv2qP8AX/Br/souk/8AoE9e614V+1R/r/g1/wBlF0n/ANAnr3WgAooooAKKKKAP&#10;L/jx8BbD48aV4etrrxHrvhW80HVF1ew1Pw9PHFcxTrHJGCGkjcY2yt2rgvhF+xmvwa1uyvNJ+L3x&#10;GvtNhvptRm0TUNQtnsruaVmeUyqturHe7Fjhhya9u8fW+oXfgXxHBpNxcWmqS6dcpaXFooaaOYxM&#10;EZASAWDYIBI5xyK+F/2Zfhta6L4w8CXGt/B/41ab4tt2jN9r+t660+mC5CHzJpUN18yM2Tjy+44o&#10;W4H6DUtIKKACivhv4zeE7rU/2sNEsfAnjDxbrvxPfWrDVdREWoSJpHhbQUAE1vNEpER89Q21GBdy&#10;2cgctwHw58YeJIvjP8PPiEPEWuX2ueMPiXr/AIW1bTZtQkezXTITKkMC22diCERrIGADZySTmhag&#10;fpJXgv7Df/Jtmg/9hLWP/Tpd16n8Q/E2t+E/DbX/AIf8JXnjXURKqLpdjd29tIVOcvvndEwPTOee&#10;leT/ALB80lx+zB4Zlmga1mkvdWeS3ZgxiY6ndEoSOCVJIyODjigD3+iiigAooooAKKKKACiiigAo&#10;ryr9qzXNR8M/sz/FLV9IvrjTdUsfDWoXFreWshjlglWB2V0YcqwIBBFfgb/w2N8dP+iveNP/AAd3&#10;H/xdAH9I9Ffzcf8ADY3x0/6K940/8Hdx/wDF0f8ADY3x0/6K940/8Hdx/wDF0Af0H/F/QdY1rwdd&#10;y6J4u1Xwfd2Mcl39q0mG1kebbGxEbi4hkXbnB+UA8DmuB/ZC/wCEs8TfB/wf458VePdY8VXviTQr&#10;S/lsb62sobe2lkjV2MXkQRtjkjDM3HvX4VXH7X3xwuoJIZvi14ylhkUo8b61cEMpGCCN3Qiqug/t&#10;UfGPwvotjpGj/E/xZpmlWMK29rZ2urzxxQRqMKiKGwFA4AFAH9KtFfzcf8NjfHT/AKK940/8Hdx/&#10;8XR/w2N8dP8Aor3jT/wd3H/xdAH9I9Ffzcf8NjfHT/or3jT/AMHdx/8AF1+zf/BMnx54j+JH7Jeg&#10;634q1y/8Q6vJf30b32pTtPMyrMwUF2JJAHAzQB9WUUUUAFFFFAHzv/wUK/5Mv+K3/YKH/o6Ov536&#10;/og/4KFf8mX/ABW/7BQ/9HR1/O/QAUUUUAFFFFABRRRQAV/QN/wTH/5Md+Gf/XK+/wDS+4r+fmv6&#10;Bv8AgmP/AMmO/DP/AK5X3/pfcUAfUVFFFABRRRQAUUUUAFFFFABRRRQAUUUUAFFFFABRRRQAUUUU&#10;AFFITgZPArgdB/aA+G3ijXrfRNI8caHqOr3DmOKyt71HldgCSoUHJOAfyoA1/iX4V1fxp4NvdI0L&#10;xNdeENTnKGLV7KJZJYcMCcK3ByAR+NfzP/ES1msfiB4mt7i5a9nh1O6jkuZBhpmErAuR6k8/jX9L&#10;/wATPD/iHxR4NvtN8LeIj4U1uYp5Gqi3WfycMC3yNwcgEfjX80HxEguLX4geJobu5+23cep3STXO&#10;3b5riVgz47ZOTj3oA5+iiigAooooAK+//wDgjP8AES48O/tEa34TjtIZbbxHpbSTXLth4fs251Cj&#10;vuMhB+gr4Aq7pGt6j4fvBeaXf3Wm3YUqJ7OZopAD1G5SDg0AfvV4O+IU+j/8FH/iH4Kjs4JLTW/C&#10;On6tLeFsSRtbExqgHcETE/8AARX1hX8xPhL4k65pPxA0nxDeeINWNxDcQ/aLxbuRp2gWRWZN2ckY&#10;H3elftn4Z/an8J+MP27PD+g6dqOpMmseBI1tbV4ysJmlcXqMRnAb7Pnn8KAPsOivk3wX+0H4f1r/&#10;AIKGeNPAUN9qDX8Phu2shaup+zrcwvJPMw7f6uaLnvgjtUHxP/aO8N+EP29fBHhC9v8AUY7iPwzf&#10;JPaxITA0svlzRMR0JEcE3PbIHegD65pa+Vv+Cefxu0f40/C/xTPpd7f3z2PibUHd78HcsU87zQKC&#10;ewjZRjtjFfVNABRRRQAUUUUAFFFFABRRRQAUUUUAFFFFABRRRQAUUUUAFeFfsRf8m0+F/wDr41L/&#10;ANOFxXuteFfsRf8AJtPhf/r41L/04XFAHutFFFABRRRQAUUUUAfjL/wWO8aaz4n+JfhCw1Lwjf8A&#10;h200lb+3stQu5FaPU08yL97EB0UYHB5+YV+eNfob/wAFjfiBd+LviZ4R0y48L6toMeiLf20N7qCB&#10;YdRUyRfvYMdV+Xr7ivzyoAKKKKACvS7H9ojxta/BvV/hfNqsl94Pv/IMdhcnctoYpvOBh/ulmJz6&#10;5rzSigD234YftY/EP4a+E/D3gzw54luPDGgWerSahcSae2yScymMP5h/iULHwPc19L/HP9uvV7zx&#10;j4Kfwj8U9T/suPxRqcmp/Z3KL9gN5CbfcO6+UJMD0zX590UAfTf/AAUU+NWm/HL9prW9Z8PeIW8R&#10;eFYbe2g0uXkRxL5KGREB5A8zefqTXzJRRQB1nxC+JGp/EhvDjamkKHQtFtdCtvJXbmCAMELerfMc&#10;muToooAKKKKACiiigAooooA9B/Z88eTfDP42+CfEcWqy6LFZatbNdXsR5jtjIom/AxlwfYmv6XdL&#10;1K21rTLTULOUT2d3Ck8Mq9HRlDKw+oIr+WGv0G8Lf8FkPiP4e0PSNFg8GeHpYbG2hs0dnlBZUUIC&#10;ecA4FAH7RUV5T8Pfi7e+MPi/4u8JTW9mllo+kaVqEM8Mu55HullMikZ6KYxj61duvifeQftE6f8A&#10;D4QW39nXHhmfWmuC+JhKlzHEEAz0KuT+FAHpNFFeeftCfEi8+EPwZ8VeMNPt4Lu+0m08+G3uW2xy&#10;NuUYJ/E0Aeh0VBY3H2qzgmyp8yNX+Q5HIzwa5n4ueMLj4e/Czxf4ntIoZ7vRtJur+GGdtqSPFEzq&#10;pPoSoH40AdbRWH4F1+TxV4J8P61Mkcc2o6fb3ciRnKq0kasQD6Ak1yfwV+J138TF8cm8t7e3/sHx&#10;Tf6HB9nfd5kMBQJI3ox3H8qAPSKKK82+OvxPvPhXofhu9sbe2uZNT8R6bo0i3T7AsVxOsbuOeqg5&#10;oA5P9qj/AF/wa/7KLpP/AKBPXutfIfxC+J138Sr7wyl3BbwDw98brTQ7f7O+7zYYoWZZG9GJkP5V&#10;9eUAFFFFABRRRQBheOrHV9T8EeIbPw/dLY69cadcQ6fdMcCG4aJhE5Ps5U/hX54/Bn4KeO/D/wAc&#10;Ph6kdl4k19rHULG/1nUL3x0NSsdLK2O29s7qASnNws/76IqOkqA5CnH3Z8cPGfhrwh8O9WTxL41s&#10;PAMOrW82mWutX90luIbiSJwjIzEAuvLAZ/hr86v2YPDdqvxj8G+H7bxZ8I9IstH8QWeq2974U8Ur&#10;dXurSxacbSaKC3B3f6SQJJfN5643YBoW4dD9U16UUL0paAPENb/Yq+DPiP4gXPjjUfBaXPiq4vU1&#10;GXUv7Ru1Z7hWDK5VZQvBAwMYAGMYrW0P9ln4aeG/i1c/EjTvDi2/iqeWa5837RK1vFcTLtnuI4C3&#10;lpLIoCs6qCQPc59ZooASvBv2G/8Ak2zQf+wlrH/p0u696rwX9hv/AJNs0H/sJax/6dLugD3qiiig&#10;AooooAKKKKACiiigDx39sj/k074wf9ipqX/pM9fzc1/SN+2R/wAmnfGD/sVNS/8ASZ6/m5oAKKKK&#10;ACiiigAooooAK/d//gkn/wAmW+Hf+wnqH/o9q/CCv3f/AOCSf/Jlvh3/ALCeof8Ao9qAPsmiiigA&#10;ooooA+d/+ChX/Jl/xW/7BQ/9HR1/O/X9EH/BQr/ky/4rf9gof+jo6/nfoAKKKKACiiigAooooAK/&#10;oG/4Jj/8mO/DP/rlff8ApfcV/PzX9A3/AATH/wCTHfhn/wBcr7/0vuKAPqKiiigAooooAKKKKACi&#10;iigAooooAKKKKACiiigAooooAKKKKAOP+L3gzUPiJ8MfEvhrStWk0HUdUspLaDUofv27sOHFfITf&#10;CXxt42W38N2/wC0P4YXE0sSjxzpt5bvc2HlurmVAq7yXCFeufnOa+7aKAPJfjN4P+LXiXVtPl+Hf&#10;j3TPCNhHAVure/0tbtpZN2QwY9BjjFfjE3/BPL46fEbxx45On6NZ6ld6Xrc9nqFx9rSJXuCFlJUH&#10;sVlVvbdX7714emhXvwB034p+JvtUWq3nijXv7S020VSuySSCGFIm9TujJ+hoA/IP/h1T+0R/0K9j&#10;/wCDKKue/wCHcvxwHxAHgv8A4R6z/wCEgOlnWBB9vj2/ZhKIt27pnecYr9y/g54y1vxJpep2HieK&#10;GLxFpN0ba6+zjEcikZSRR2BH8q7L/hH9N/4SAa59ih/tf7L9i+27f3vkb9/l5/u7ucetAH4BeMv+&#10;Ccvxw8Aw6RJrHh60gXVdTt9Itdl9G2+5nbbEvHTJ70eLP+Ccvxw8E3fh+21Xw9aQy69qSaTYhb6N&#10;g9wyO6qcdPljc59q/fzWfD+m+IktE1OyhvVtLmO8txMu7ypozlJF9GU9DRq3h7Tddm0+XULKG8k0&#10;+4F3aNMuTDMAVEi+jAMwz7mgD+fC6/YI+MVk3jsS6FaqfBMKz61/pifuENv9oBH979183FZOpfsX&#10;/FLSbPVLm50e3SHTdAt/E1y32pDtsJiwjk9ySjce1f0OS+C9Cm/t3zNKtX/t1BHqeYx/piiPywJP&#10;7w2fL9KqXPw18LXkN1FPoNjLHdWEelzK0QIktUJKQn1QZOB70Afz62X7EPxZ1D7L5GiW7fafELeF&#10;4/8ASk/4/wBYzIYz6DapOenFfUHhr9k79sXwn8XdE+JWn6Foy+KNH0+LTLWWS5haMQR2/wBnUFM8&#10;ny+M+tfp149+Btr4g1LwRPoRtdDh0PxUniW8iji/4+2EMsbDj+I715P92pYPi3e3X7Q03w8XSZIt&#10;Pg0T+0zqT/dkkMgXYv0HNAH5aa58IP2uvgv8UPFX7ReoaTotrr6Wks2pXnmRSQiLy1RiIs/3UX8q&#10;0vE37NP7ZPxE+M2mfF+/0TRX8WW9msFvPHPDHEIjE8YzHnrtlb86/XvXND0/xNpF3pWq2cV/p13G&#10;Yp7WddySIeqkdxVuKJIIkjjUJGgCqo6ADoKAPxs/Y/8Ah1+178JPBevRfCnS9EGj3erTxXn9oNFI&#10;32q3YwSAbjwAUI98V3Fn+0p+2/feD/DnieGLwy2keINVTRdPl+yQ5kunneBUI3cDzI2Gfav1N0Pw&#10;7pnhmzktdKsYbC3kmkuXjgXarSSMWdz7sxJPuaz4fh94bt9H07So9Fs003Trpb60tRENkE4cyCRR&#10;2YOzNn1JoA/MPxT+0p+2/wCDZPF6apH4ZhbwpFZTarttIW8pbtisBHPzbiD06YqR/wBov9uOP4hf&#10;8ISYPDX/AAkH25dN+z/ZIdvnm0N4F3ZxjyQWzX6cap8P/DetNq7X+i2d22rrCl+ZYgftKwnMQf12&#10;nkelObwH4dbxB/bp0a0OseeLn7b5Y83zRF5IfPr5fyfTigD84/AfxW/b4+JHha08Q6HZeF59Luml&#10;SKSS3gQkxyNE/Bb+8jD8K3/7c/4KH/8AQM8K/wDfqD/4qvp3w/4V8XfAX4K+GfAvhyW31nxNJe3K&#10;R38kR+zxJJcSzs7j0VZAPqK9N+Evjafx/wCCbTVLuFYL5We3uVQ5TzUOGKnuCelAH56aD8WP29/E&#10;nifxL4fsbPwvJqfh2WCHUI2t4FEbTRCWPB3c5RgePWjWPix+3toPjDw74YvLPwvHq+vrcvYRC3gI&#10;kFuivLk7uMB1/Ov0ssPD+m6XqepajaWUNvfak6PeXEa4edkUIhY98KAB7Ut54f03UNY07Vbmyhn1&#10;HThKtpdOuXgEgCyBT23AAH6UAfmlefFn9vaw8eaZ4Pms/C667qNlPqFvCLeAq0MLIsjbt2BgyJx7&#10;1zp/aW/beXwXL4qMXhr+xotY/sJpvskORd/aha7MZzjzTtzX6nTeHdMuNettalsYX1a2he2hvGX9&#10;5HG5UugPYEqpP0FZ3/CvPDX9itpH9iWf9mNef2g1r5Q8s3Hm+b5uP73mfNn15oA/MG9/aY/bd0+W&#10;/jmi8NK9j4gi8MTAWcJxfyIrpGOeQVdTn3qfwj+0Z+3H44uvDNvpEHhqeTxHps2radutIVElvE6I&#10;7Ek8ENIvB9a/Teb4d+GblrhpdEs5GuL9NVlLRD57tVCrMf8AbAAGfauKm+DMGi/Fjwp4w0hrfTtC&#10;8N6BfaSmjwRYz50kUgKY4AHlHj/aoA+Ov7c/4KH/APQM8K/9+oP/AIque8ZfFj9vfwDDpEmsWfhe&#10;BdV1O30i12W8Db7mdtsS8Nxk96+z/hX8VvFmvfEq80PxNaWltbXtnJqOnQW5/fW0Ky7FWYerD5hX&#10;rus+H9N8RJaJqdlDeraXMd5biZd3lTRnKSL6Mp6GgD86dY8Yf8FBtD0m91K707wqlpZwPcTMIYCQ&#10;iKWY43c8A1gx/Gj9vGb4Yj4gLa+GD4ZOk/239p+zQ7vsvledv27s/c5xX6f3lpDqFpPa3MSzW8yN&#10;HJG4yrqwwQfYg1QXwtpCeGf+EdXTrcaF9l+w/wBn7B5Xkbdnl7f7u3jHpQB+ZUfxx/btk1bwbpy2&#10;3hj7V4utJb3SV+zQ4mijiSVyTu+XCSKefWsyL9pT9t+a4hgWLwyZJfE0nhFf9Ehx/aKIztF16YRv&#10;m6cV+oy+EdGW60a5GmW4uNHieDT5NgzaxsoRlT0BVVH0Aqqvw/8ADayJIui2YdNSbWFbyhkXrAhp&#10;/wDfIJGfegD8s7D9rD9tTUm1lYF8NsdI06/1S7Bsohtt7OdoLhhzyVkVhjviv0A/Yr8O614X/Zf8&#10;A2fiKJIdaltJL25SNgVzPPJOCMeokBx2zXT+NvgnoWueB/FukaHp9jomq65o9/pS6hHDzH9qDM5O&#10;OoMjbyO5rmfil4+u/wBnD4D6RFaxLrGt6fY21hCijCv5aIkk2P7qj5j9aAPbKKr2E7XVjbzN96SN&#10;XOPUgGrFABRRRQB8b/Gj4lavqXxY8RaTq/xm/wCFF2GjPHbabBJbxy/2zC0ayNdgyEYAdmiwP+eZ&#10;r0j4H/GLVz8GPE+ua19u8Z2vhq7nt7DWtPtw0/iK1jRGW5ijBwSzOyYHGY69d8T/AA38KeNbqG58&#10;QeG9K1u4hTy45dQs45mRc52gsDgZPStfSdIsdB0230/TbOCwsLddkNtbRiOONfRVHAH0oA/Fb/gq&#10;18cLf40eIvh5LB4W8R+GP7PtbxSniGyNsZt7xHMYycgbefqK+DK/oo/ai8D23jDxf8FGn8PRa5Fb&#10;+L0+1NJbCYQ25tbjdvyOELBM54yFraNj8Gx8RP8AhCj4U0H+3PL37f7Jh8vON2zdt+/t52+lAH83&#10;tFf0lfFT9mPwP8RPhz4i8M2nhzRNEudUs5LWPUbfTYhJbswwHXCjkV0Om/AvwDYabaWreDPD8rQx&#10;JGZG0yHLEKBn7vfFAH8ylFf0g/Cv9ljwT8PNF1Wxu9A0XWnvdXvdTSafTYiYknmaRYRkH5UB2j2F&#10;cbbfsN+Erf4YaF4UNvpj3WneIk1uTUjp0fmTxi9a5+ztxnaVYR9egoA/nwor+hL4i/sP+EvHF98Q&#10;bi2t9M0lfE+j2emW6Q6bH/xL3hkd2mTA+84cA4x90UmqfsO+EtQ+LCeL0ttLgs11Sx1D+yl06Pyt&#10;lvaSwNF0+67SBz7oKAP57qK/f79nD4b+B/CXwO1fV/Gfg7RtMSz1vWZpZtT06MMkAvZihywzt2bd&#10;vtiva9J+FXw21zS7TUbPwZ4eltLqJZoZP7Mh+ZGGQfu+hoA/mWor+kLw/wDss+CdF+Jvi/xVJoGi&#10;3drrlvYww6a+mxeXaGBZAzLxjL7wTx/CKTxt+yx4J8WeLvBGsQaBounQ+Hb+a8ntItNi23qvA8Qj&#10;fA6AuG5zyooA/m+or+kPxR+y14J8QfETwT4ki0DRbK28Pm9M2nx6bF5d758IjXf8v8BG4Z7muP1f&#10;9h/wlqfw8+JPhtLfTILnxZq8+p22oLpsfmackhiIhj4+6vlHpj75oA/nsor+hTxZ+xD4S8SXnj6a&#10;G20uxXxNPo81ukenR4sBZMjOqcdJQhDf7x61xs37LmgfDv4mfBPSY/DNhrtj/bXiG71C8/s1Nixz&#10;wzSwpLx91C6ouf7ooA/B2iv6PdLi+C+sePrzwdbeFNCbWLUHdu0iERMwALIr7cFgCMipvi9+y14J&#10;+Jnw71Xw3ZaBoug3N6YSuoW2mxCSLZMkhxhR1CFfoxoA/m8or+nT/hSvw/8A+hI8P/8Agsh/+Jri&#10;/hP+yt4J+HHw7s/DV5oGi67cwPcs2oXGmxb382eSQA5GflDhRz0UUAfjN+wL+1HpH7O/x4uvF3jq&#10;/wBXvNKm0eaxK27NO7SF4ymVJ5ACtj0zXpviT9uDwZqn/BRLR/jNb3OtjwNa20cEkGwrLxaNEV8v&#10;ONvmENjvjNfo/o/7D/hLTPh/8NPDr22mXFz4R1aDUbnUG02PzNSSMS5ik4+63mjOc/cFN8ZfsO+E&#10;vFN18QJYbfTNPHia70i5t1j06P8A0AWZjLomB0l2ENj+8aAPLv8Ah8V8Cv8Anl4i/wDBf/8AZV85&#10;ft8f8FFPht+0Z8AZvB3gx9ct9Yk1K3uSbm3MMbRJv3AkNz1HFfcdn+xL4Rs/i+fGptNLks/7WuNS&#10;/sg6bH5WySwS1EPTG1WUy9PvMa5L4E+H/h38Kv2V/Bmq+PPBen29+3nQyQ3GkxyXbubmXaNpG4/L&#10;g/TFAHiv7Pv/AAVW+EHw5+CPgfwvrx8RXGtaRpFvZ3kotPNDyogDHeW+bkda479tX/gpV8Lvjv8A&#10;s5+JfBXhJtet9c1BrfyXmtvJTakyO4ZgehUMMd81+i+gfDP4ZeJ9FstW07wf4duLG8iWaGVdMh+Z&#10;SMg/drnPB37LPgnwv428ca7NoGi38HiK6t7iCyk02LZZCK3WIqmR0YqWOMck0AfD/wCy1/wU8+FH&#10;wk/Zv8H+CvEreILjX9LsZLe5kitvMUsZJGGHLcgBlHtivF/+Cen7c3gn9mtviMfHVxrd5/b17Bc2&#10;f2dDPjb5u8sCeGO9Oe+K/UnxJ+yz4J174keDPE8WgaLZ22gR3yTadHpsXl3nnxoil+MfIVJHH8Rp&#10;uq/sseCdR+LGgeL00DRYLTTNNu7CTS102Ly52meJlkbjGU8sgcfxmgD5+/4fFfAr/nl4i/8ABf8A&#10;/ZV8f/8ABRv9urwR+074R8F6d4Cn1q0utJ1Ca6uTcxG3UgooQjB5IYZHpX6HzfsN+E5vhfqvhQQa&#10;Yt1e+Im1tNTGmx+ZFGb5bn7OOM7dq+X16GjWP2G/CWqX3iCdLfTLddT8VWPiKNF06PEEVukStaj/&#10;AGHMZJ/3zQB+Xf8AwT6+KUA+Inh/wdqN1fXes61440XUrYyu0kYWAXHnMxJ4Y+YnPfHtX7u18g+C&#10;/wBnHTPg98bvgfpFlodvqMWkaNrhutcjsVTMzSQvEXYDhgGYLnng4r6fXx1oreNz4SW8V9eWz+3v&#10;aryUh3BQx9Mk8UAb9FFFABRRRQB8rf8ABRPxF8LPDnwZ0ib4q+H9U8Q6fLrUUWlx6Rd/ZZbe+MUp&#10;jmMxdRGqqHyzbgM/dNfKn7IPjqG8+O/hS3074ieBrfw9PcBLXwxq4t9Z15jsOEjvIbGHy3GOplbu&#10;ctmv1NuLWG7ULPDHMgOQJFDAe/NRx6TYwyK8dlbxupyGWJQR+OKFoMtL0paQUtAgooqut/bPePaL&#10;cQtdIu9oA43qvqV6gcj86ALFeC/sN/8AJtmg/wDYS1j/ANOl3XvVeC/sN/8AJtmg/wDYS1j/ANOl&#10;3QB71RRRQAUUUUAFFFFABRRRQB47+2R/yad8YP8AsVNS/wDSZ6/m5r+kb9sj/k074wf9ipqX/pM9&#10;fzc0AFFFFABRRRQAUUUUAFfu/wD8Ek/+TLfDv/YT1D/0e1fhBX7v/wDBJP8A5Mt8O/8AYT1D/wBH&#10;tQB9k0UUUAFFFFAHzv8A8FCv+TL/AIrf9gof+jo6/nfr+iD/AIKFf8mX/Fb/ALBQ/wDR0dfzv0AF&#10;FFFABRRRQAUUUUAFf0Df8Ex/+THfhn/1yvv/AEvuK/n5r+gb/gmP/wAmO/DP/rlff+l9xQB9RUUU&#10;UAFFFFABRRRQAUUUUAFFFFABRRRQAUUUUAFFFFABRRRQAUUUUAeJaz8RvFOh/tBarp19FHF4JsfC&#10;0uqRbfvzTJJ8xPsAMV5vJJ421WxhXVbqXxFPqsMXifTdOX7ySwyFvs8fsYyn45r3TxH8OrnxF8SP&#10;7Xmkj/seXQJ9Jmj/AOWm6STOR7YrmfhL4A8aab4mgvPGC6atro1kdP0r7AxZnQscu+eh2bR+FAGx&#10;8FodU1a48S+KtW0W58PXOsXShNPu8eakca7VY49cn8q9PoooAKKKKACvM/2j/E/ifwd8G/Eer+EI&#10;o5ddtoN0Jl+6gyNzfgM16ZXMfE7w3deMPh/r+iWLpHd31o8ETSfdDEcZ9qAPGviF4t8Ya1d2sfh/&#10;V205/Dmi2+s36r0u5X2kRt/sbQ5+uK7rT7O98QfF/wAPeK7ezY6NP4aKm67CR5A4T64Nc348+GPj&#10;db23fwoNMaPU9Kh0vWHvHIZFj2gPH6/Lv/MV7VpGmxaLpVnYQf6m1hWFM/3VAA/lQBcooooAKKaz&#10;rGuWIUepOKRZUk+66t9DmgB9fOUfxa8aaXf/ABmbWY4rddJu7Sz0GJegE0YCO31cg19G15H4k+Eu&#10;pa1efEWbzrf/AIngtJtOViflmgjG3f7b1H4UAeV694k+JXh3QdR8DRQ6t4x1JbqF7nUdPIF5DZSq&#10;C+CeN27co9q+gPhLDDa+AdKtrfw9deF4IE8tNNvMebGB3YjqT1/GsT4Q+F/FVjdazrvjVbGLX9Qa&#10;OLytOYtEkKKAvJ7k7j+NelbhkjPIoAWikyM4zzS0AFFFFAHkP7Q3jDxb4Sj8Ff8ACMpGLe+8Q2ln&#10;qc8nVLd2wwX3PSuR8WeOPFY8eap4l07VTD4c0PU49EfTH/1czFSJJG9w5THtmvV/it4OvvGuj6Ta&#10;2EkcUlrq1rfOZTwY433MB71wOvfCzxddePruys107/hA9S1KLVb2SRj9qEgBLqo6YLBfyoAzvh9o&#10;uua/8dB4svfCF14W1GHTWsNXvpDmDUdrYj8seg+8PavoSiigAooooAKiunkjtZmhXfKqEovq2OB+&#10;dS0UAfL/AIW+JHjzxV8Kbew1W7XS/GGueJ7vSI7i2/5dIElJJX/aEY496wvG3gDxz8VPhrrc1rqX&#10;9peJdFsbrQfs79ZpNwzIP9t02A/SvS7j4S+KdJ8IvLpLWFx4msvENxrNgtwxELJLIcqx7HYT+Nd5&#10;8I/CuqeF/Czf26YP7ev7iS8vvspzEJGbop9AoWgDo/DNtdWXh3S7e9YNeRWsaTMO7hQD+tadFFAB&#10;RRRQAVx/xZ+KGj/BzwJqXivXWcafZBdyxrlmZiAoH4muwrzb9ozS7fVvgr4rhuLUXgW0LpGV3fMC&#10;MED1oAp+Pvj1ZeCL3QoBpdxqC3sCXt5JCf8AjxtmZVEjevzOOK8ss2spJ4QtxbyeMX8ZtcKu4Gcx&#10;Ho2OuPJ7+lTePvEGm+CNa1iPWfN83xL4cs7XS0WFn3SKAjIMDg7mU/hXs3hP4S+HtKutJ8QXOjWz&#10;eK7ezigl1IqfNLCMIT1xnGRmgDvKKKKACiiigArzfTfjx4c1TxL470eGSTzPBsUcmoysMKC6Fwq+&#10;pwK9Ir5r8aeFfP8AE3xpg060Nu9xp+m3MjxoR5uwb357napoA0vEnjXTPj98C/iFp2saPcaS9tp8&#10;jzWNw3zNG0JkifPowwfavWPhTGkPwz8KxxjEaaZbqoHoI1Arzb4S6xonxW8Y+JNZ0lGuvDsml2+m&#10;TJLCUSRyoLLggZwp217ZZWcGnWcNrbRLDbwoI440GAqgYAFAE9FFFABRRRQBxPxd+LWi/BnwmNe1&#10;xpPs73MNpHHEuWeSRwij8zWJ46+Olp4J8ZaZobaZcXsUqxPf3kJ+SxWV9kZYd8t+Q5pn7TWlW+qf&#10;CHU/PtBePDPayRLs3FWFxH8wHrjNeZ/EnWrDw74q8a6DqDTf2x4sWxOkKsLNuHyx4DAYGGGaANTw&#10;zHoHjL4tWdp4euLC20Xw1qE9zPcm5Vrq/v3A3IoznavGfXivoyvPvCnwM8E+F9QtNYs/DVja65Gq&#10;s95GpDmTaAzHnqa9BoAKKKKACiiigDy7Tf2hPDWr2/j+4tTK8Hg2f7LesVxvm8sPtQd+uK5C9+JO&#10;kfFLw6rXcdv4T8a2v2qHT4daw0NtceWCHYng5VgR9TXPeJfD8Vmvxge1s2trS21vT9SuFjjOJY44&#10;0eUj+9kA103gHRfCfx01rxbrcmnx6x4YuLiCO2W5iZAZok+Z1HB/iA/CgDqP2Y2kX4KeHbadAs9r&#10;E1vIyn5JGVjl0/2SeRXqdU9I0iz0HTLbTtPto7SytkEcMEYwqKOgFXKACiiigArhvip8XdF+Edno&#10;s2rmRn1fUodLtY41yWlkYKM+gFdzXkv7SWl2+oeEdDmktBdTW+vWDxNs3GM+cMsPwoAseKfjtZ+G&#10;fiJb+GjplxdW/wC7iutSjYeXbzyhjDGR6ttPPavGPhHr091+1ZFeatptxa+INZ0K9e4MgOEiW5Ty&#10;Y/8AgKjGfetTxlqVlp3irxb4KnaU+JvEGu215pwWJjmJsYYPjAC7G/OvpUaDYNq0OrPaQnVIoDbL&#10;dbfnEbEMyA+hIB/CgDQooooAKKKKACiiigAooooASvy5+Fv2WH45fDLxXYSRyfFHWPiv4k0vxFN9&#10;oLXklgiygwSoWz5UcSxsqkYXCkV+o9cfp/wf8D6T4+vPG9l4S0a08YXkZiuNchso1u5VOAQ0gG45&#10;AAJzk4GelGzuBd8dap4n0nQvP8JaFY+ItW81VFnqGpGwi8vnc3miKU5HHG3nPUYr57+B2i/Hr4M/&#10;DWw8J/8ACuvB+rG1uby4+1jxhLEG8+6luMbfsJxt83b15254zX1PRQB4p/wnHx7/AOiUeEP/AAtp&#10;f/lfR/wnHx7/AOiUeEP/AAtpf/lfXtdFAHin/CcfHv8A6JR4Q/8AC2l/+V9H/CcfHv8A6JR4Q/8A&#10;C2l/+V9e10UAeKf8Jx8e/wDolHhD/wALaX/5X0f8Jx8e/wDolHhD/wALaX/5X17XRQB4p/wnHx7/&#10;AOiUeEP/AAtpf/lfR/wnHx7/AOiUeEP/AAtpf/lfXtdFAHzJ8YrX49fFr4T+MPBR+G3hDS/+Eg0m&#10;50v7b/wmUsvkedGyb9n2Absbs4yM461+b3/Dmv48/wDP/wCDf/BpN/8AGK/byigD8Q/+HNfx5/5/&#10;/Bv/AINJv/jFH/Dmv48/8/8A4N/8Gk3/AMYr9vKKAPw61L/gjz8ddL066vZr/wAHmG2ieZ9upzE7&#10;VBJx+464FYvw4/4JT/Gf4peAfD3jDRr3wquk65Yw6hardajKkojkQMocCEgNg8gE1+7zKGUgjIPB&#10;BqKzs4NPtYra1gjtraJQkcMKBERR0AA4A9hQB+JP/Dmv48/8/wD4N/8ABpN/8Yo/4c1/Hn/n/wDB&#10;v/g0m/8AjFft5RQB+If/AA5r+PP/AD/+Df8AwaTf/GK+7v2S/hf8ef2W/grp3gAeBvB/iQ2d1cXH&#10;9oDxZNbB/NkL42fYmxjOOvNfZ1FAHin/AAnHx7/6JR4Q/wDC2l/+V9H/AAnHx7/6JR4Q/wDC2l/+&#10;V9e10UAeKf8ACcfHv/olHhD/AMLaX/5X0f8ACcfHv/olHhD/AMLaX/5X17XRQB8o/tCeG/j18ePg&#10;v4r8An4eeD9F/t21Ft/aB8YSzeT86tu2fYV3fdxjI61+eP8Aw5r+PP8Az/8Ag3/waTf/ABiv28oo&#10;A/EP/hzX8ef+f/wb/wCDSb/4xR/w5r+PP/P/AODf/BpN/wDGK/byigD8J/HP/BJn41/D7wT4g8U6&#10;pfeE203Q9PuNTult9SmaQxQxtI4UGAAttU4GRzUvg/8A4JJfG3xv4S0TxHp1/wCERp+r2MGoWwm1&#10;KYP5UsayJuAgIBwwzgmv3PngjuoXhmRZYpFKvG4BVlIwQQeoxSW1tFZ28cEEaQwRqEjjjUKqKBgA&#10;AcAAdqAPxI/4c1/Hn/n/APBv/g0m/wDjFH/Dmv48/wDP/wCDf/BpN/8AGK/byigD8Q/+HNfx5/5/&#10;/Bv/AINJv/jFfoD+zL4J+PX7OfwP8M/Dv/hAPB+v/wBirOv9ojxdNB53mXEk2dn2FtuPMx1PTNfX&#10;dFAHin/CcfHv/olHhD/wtpf/AJX0f8Jx8e/+iUeEP/C2l/8AlfXtdFAHin/CcfHv/olHhD/wtpf/&#10;AJX0f8Jx8e/+iUeEP/C2l/8AlfXtdFAHin/CcfHv/olHhD/wtpf/AJX0f8Jx8e/+iUeEP/C2l/8A&#10;lfXtdFAHin/CcfHv/olHhD/wtpf/AJX0f8Jx8e/+iUeEP/C2l/8AlfXtdFAHiq+OPjzuG74UeEQu&#10;eceNpc/+m+vZ42Zo0LqEcgFlByAfTPen0UAFFFFABRRRQAUUUUAFFFFABRRRQAUUUUAFFFFABRRR&#10;QAUUUUAFFFFABRRRQB4J+2p9gf4MrFqsep3GlS6tZJdQaO7JdSxmYZVCvOTXC/CPQ/DXhn4mfDaL&#10;wZZeItF0m8bWHuLPX5JPNkkEEWG2ux4Havon4jeB28eabp9qt4bI2l/Be7wu7d5bhtv44rk/jH8K&#10;fFHjfxX4Q8Q+FPFUXhjUdBF2jGa0Fws6zoq4wemNuaAKHjybxPbftBeBiuo+X4UlhmR7Fesk+M7j&#10;7AVyXx0+Nmi6P44+FWr6VdXfiGxttcvbO8ttA/fv5n2OTCOg64POD0xXqyfDzU9Qu/B2oazrK3uq&#10;aKrfaZo4Ai3TsuCQv8P0qLVfg5pknjDwjrWkJb6JHot/c389va26oLt5YGhJbHf5s5oA+ffBf7TH&#10;9m3njy7sLaSPVNW8Szrp+n+JpDahI4bSFpRz93g5A75rt9C+PdrrWp3uqeGNFa71/XrXSRaxXVwV&#10;ilaWOZgD/cChH5HXIrT8Wfsyza14h1TxBZavaLrFxqs2oWzX9mJ4oUlgjhePaepxHkH3rE8efCEf&#10;DfTm8SW+tSWVzB/ZqQTWlgZvszW0UqFxEoO4N5h47UAcpb/tAeKtS+JFv4nsvDqkWfhfUDrOnzXJ&#10;WK2S01ApLIn958Kceor1v9n/AMZeIPGPiP4izalDGujR6tG2mOJMv5T20T7SO2AwP4muI+C3wE1S&#10;8+Ht5eavrLG+13Q9U0xpGgKMRd3TzLOVOCpww+X3r1z4W/C+4+G97rJGqfbbLUPs8ghMe0pLHAkT&#10;Nn0YRqcdqAPQaKKKACiiigAooooAKKKKACiiigAooooAKKKKACiiigAprosilXUMp6qwyDTqKAK9&#10;xp9rdNG01tDM0fKGSMMV+melWKKKACiiigAooooAKZ5MZZzsXLjDHA5HoafRQBBa2NvYxlLa3it0&#10;JyViQKCfXip6KKACiiigD51tviP8aPEnxK8QQaHpvhFfBmk6r9iaS8uJBfPGqKzttBwD83Ga9D8A&#10;/FaXxD8ELLx5qlkIpXspLua1tct9xmG1c+u39a888A/ALRrz4i+O/GOq6VqEOuHW3mtJWuHSOVRC&#10;gVlQHBGc1D+y18Qpb74d6P4G1Dwh4g0nUrKxuBNJqViUtyRI/wAoY9c5BAoA9Z+D/wAQB8Wvh7p/&#10;iSSwNkl9uYWsoyyANgBge/Fecr8crm++FWm+MJdI0yXVn8Rf2OsLMD5cf29rfep6hto3Y9a0vAHg&#10;XxPdeBfD8NnrV14Rey1KWe6thbK5uod+fLOfugjuK8Hsv2Y7GP4Z6d4hXw7q0fi7/hNTetCZ5DtT&#10;+02bzPLzjb5eG+nNAH1R4i+Kek/Y/EljoWtaXJ4i0eDzZYLyQrHDyBmQ+n0pfEHxd8PaK19pS6vZ&#10;SeJ4bKS4j03ed0jrEXCj649elfIkPwz8Uy6Dr1nd/wBt6hr2k6RqcEkLWASKdp51ZAkg5lO3pnpi&#10;tbxmJI/FWg+G5/Dt7Lrcnie+uRrAh/dvG9jMFiEnUtkgbegxQB7Xb/tWeGP+FP6Z4xk1GzmuW+wR&#10;39tAWItpbhkVh64UsefavcYZkuIUljbfG6hlYdwRkGvizVvhbqWmeHvCcFp4VnNpZ+DNIN3bx2wO&#10;64ivonkRh3kCBjzzivtCzmWe0glSNokdFYRsMFQRnBHagCaiiigCNreJhIDGhEnD5UfN9fWm2tnB&#10;YwiK2gjt4s52RIFX8hU1FABRRRQAUUUUAFNkjSVcOquM5wwzTqKAK8lhbSXSXL20L3CcLMyAuPoe&#10;tWKKKACiiigAooooAKKKKACiiigAooooAKKKKACiiigAooooAKKKKACiiigAooooAKr37FLG4ZSV&#10;YRsQR2ODVimTRiaF42+66lT9DQB+YvgfWviD4N/ZB8EftDx/Fzx1rHiZ9Yt473w/rWqC70q/gk1M&#10;2jwrAy5UlCCGDEgqcY6j1zR/D+r/ALTvij47a/4g+KfiXwCPBPiO60HQV0TVGs7PRo7WNX+2zxAq&#10;sxclmbzDjYGAK8Een+B/+Cf/AMKPAt9ockK+I9X0/Q7oX2naLrGvXN1pttcKxZZVti3l7lZmIyMZ&#10;JNbvxK/Yv+GXxU8Xal4i1W01eyutXWNNZttH1e4srXWFQYUXcMbBZfl+XJGSOCaYHrfguSWTwjoj&#10;T63D4lmNjCX1m3REjv28sZuFVCVCufmAUkDdwa2qp6Po9loGk2WmabaxWOnWUKW9ta26BI4Y0UKq&#10;KBwAAAAParlIAooooAKKKKACiiigAooooA+P/iJ4T134x/tra54KPxK8c+DPD+m+B7PVYbXwlrBs&#10;la5e8mjZ3BRgflA7DoK8h8C/GTx/8crD4JfCzXPGWq6bba3r3iTTNb8VaLMLS+1a30pcwxrMvMZl&#10;DAOyYY7eDya+sfip+yP4M+LnxAbxnqOp+KNG199Pj0uS48Pa7Pp4lt0d3VHERG4bnY8+1Wta/ZJ+&#10;GOsfC/w94BTQH0vQ/DsouNHm0u7ltrzT5wSTNFcK3mCRiWLMSdxJJzSGcLDq19+yv4H8dQ6Z4i8V&#10;/GxbK8T7F4fg8rUtU8Oo9uzqlzI0yyPBlQwL4YLgDdya8L+Jf7SnxW+NP7LPwn1jwpaa58OviBrf&#10;irR7BL64iFnY6tJNazyZgxI5e1d1QfPjPGRX2T8Jf2ffBXwX8P6xpPh7T55RrUzXGrX2qXUl5d6j&#10;IwKlp5pCWf5SRjoMnjk5seIvgV4O8RaJ4J0Z9N+waV4N1W01jRbPTnMEVvNbKywjavVAHYbOh4p+&#10;ovQ+BvFn7XXij4maL8avEGheINX8N3ej/DWzkuNFguZIjomtpfyQ3aquflkBXG7qUK16f+yVN8Q7&#10;741aBd6XqXxb1P4eTeHHk8QXHxQP7hr5hG0H2Deoc8lskDG3HJr3rxF+xv8ADHxLrnxG1afSbm3u&#10;/iBZR2Ov/ZLpoknRGVt6qOEclASw6nJPJOfZNH0uDQ9IsdNtQwtbOCO3iDtubYihVye5wBzSX9fi&#10;H9fkW6WiimAUUUUAFFFFABRRRQAUUUUAFFFFABRRRQAUUUUAFFFcb8aJ5LX4O+OpoZGimj0G/dJI&#10;2KsrC3cggjoQaAOyor8RP2Hf2NvhN+0B8AvF/jLx54x1DwZrGj6tNbW+o2+oQQQ28SW8MqyukiHc&#10;A0jZwy5AwCDzX1n/AMEcfiP488cfCnxrYeKNQv8AWfD2jahbwaLqGoSNKQWjczwI7fMUQCFgufl8&#10;3jFAH6EUUUUAFFFFABRRRQAUUUUAFFFFABRRRQAUUUUAFFFFABRRRQAUUUUAFFFFABRRRQAUUUUA&#10;FFFFABRRRQAUUUUAFFFFABRRRQAUUUUAFFFFABRRRQAUUUUAFFFFABRRRQAUUUUAFFFFABRRRQAU&#10;UUUAFcdbfCvRbbxw/irzb+XUG3FYZbpmt42bqyxngNjjPvXY0UAFFFFABRRRQAUUUUAFFFFABRRR&#10;QAUUUUAFFFFABRRRQAUUUUAFFFFABRRRQAUUUUAFFFFABRRRQAUUUUAFFFFABRRRQAUUUUAFFFFA&#10;BRRRQAUUUUAFFFFABRRRQAUUUUAFFFFABRRRQAUlLRQAUUUUAFFFFABRRRQAUUUUAFFFFABRRRQA&#10;UUUUAFFFFABRRRQAVxXxu/5Iv4+/7F/UP/SaSu1rP8QaHaeJ9B1LR79Wex1C2ltJ1VtpMciFGAPY&#10;4JoA/Hf/AIJ4fsO/Cr9pv4D+K/E/j2bVLHUNP1ySwjv7HUFt1hhW3gkBIdWTO6RuSOhr1T/glT8R&#10;vEWh/Hz4n/Bmy8TTeMfhl4fivJ9Hv2fzIo/KvUijeFskKkySM+1SVJXcOrE+tf8ADm34Cf8AP54w&#10;/wDBpF/8Yr6Z+Af7NHw8/Zo8O3GkeAdBTSku2V7y8lkaa5u2UEKZJGJJAycKMKMnAGTQB6j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VdU1Sy0PTLvUdRu4NP0+zhe&#10;4ubu6lWOKCJFLO7uxAVVAJJJwACa88/4ag+DX/RWvAv/AIUll/8AHaT9qD/k2f4t/wDYo6v/AOkU&#10;tfzyqaxqVOQzlJxP6G/+GoPg3/0VrwL/AOFJZf8Ax2j/AIag+Df/AEVrwL/4Ull/8dr+eVmxTd5r&#10;L2z7E+0Z/Q3/AMNQ/Br/AKK34F/8KSy/+O0v/DUHwaPT4teBf/Cksv8A47X88NPTHUUe2fYPaM/o&#10;b/4af+Df/RWvA3/hSWf/AMdpf+Gnvg5/0VnwN/4Uln/8dr+ebdUkTfNz0qXiJdhe0a6H9Cv/AA07&#10;8Hf+is+B/wDwpLP/AOOUv/DTnwd/6Kx4H/8ACjs//jlfz3jB5qT5etR9afYFVv0P6Df+Gmfg/wD9&#10;FW8Ef+FHZ/8AxynL+0r8IW6fFTwSfp4is/8A45X8+/kysgKcCr+mwy7hvNYyxso9DaMk9z9/o/2i&#10;/hRKcJ8T/Brn0XX7Q/8AtSnN+0P8Ko/vfEzwev11+0H/ALUr8MdL05/LDxcy9hV6WxmW1ZrpSG7V&#10;57zhqXLyo6Ixpy6n7dt+0h8JV6/FHwWPr4htP/jlJ/w0n8I/+ip+Cv8AwobP/wCOV+C0826Zlb14&#10;rNmuWikxXpU8ZKW6CVOMep+/y/tHfCaT7vxQ8GN9PEFof/alSf8ADQnwsIyPiV4PI/7D1r/8cr8E&#10;dNu3Vl9a66xut0e2voMHTo4l2nKxzyUrXifuB/w0N8K/+il+D/8AwfWv/wAcpv8Aw0R8Kh1+Jvg4&#10;f9x+0/8AjlfiA6sWO0VXaNt3zdK+uo5Hgqi96s/uRzKrJ9D9x/8Ahon4U/8ARTfB3/g/tP8A45SH&#10;9ov4UDr8TvBo/wC4/af/AByvwymYxthelVZZN2R3rR5DgF/y/f3IUqs10P3W/wCGjvhN/wBFQ8Gf&#10;+FBaf/HKT/ho/wCEv/RUfBf/AIUFp/8AHK/BuR8E1A1wVHFc1TJsFTX8V/cjB4qa+yfvUf2kvhIv&#10;X4peCx/3MNp/8cpp/aW+EI6/FXwSP+5is/8A45X4GXF0zdTxVC4mIYYrxa+Dw9L4ZtjWJk+h+/5/&#10;aa+Dy9fiv4HH/cx2f/xyk/4ae+Dg6/FnwN/4Uln/APHa/nzlkLE1WLFs5rxKkoRfunRGo30P6Ff+&#10;Gnvg5/0VrwN/4Uln/wDHaT/hp74N/wDRWvA3/hSWf/x2v56vvUq4Wuf2y6D9sf0K/wDDTnwdP/NW&#10;PA//AIUdn/8AHKcP2mfg+3T4reCD/wBzHZ//AByv57BkdK0bMjjNZyruPQtTP6Bf+GlPhGenxT8F&#10;H/uYbP8A+OU7/hpD4S9f+Fo+C/8AwoLT/wCOV+D1jbpJGCBu4rU03SzezbGX5K45ZjGL1RpG8nZH&#10;7ln9pT4RDr8U/BQ/7mGz/wDjlJ/w0r8Iv+iqeCf/AAorP/45X4kap4Pt7e33KrdK4nVLM2n3ATzW&#10;1PH0qvwnd9Vna7P3tH7Snwibp8VPBJ/7mKz/APjlOH7SHwlbp8UfBZ/7mG0/+OV+A0BfzBW7ahMD&#10;jmrqYpQV0jL2R+8P/DQ3wrChv+FmeD9vr/b1pj/0ZUbftH/CVPvfFHwWv18QWn/xyvxAs5DPH5bf&#10;dHSqWqWcfOOtcH9pu9nEv2K7n7k/8NKfCL/oqngn/wAKKz/+OUH9pb4Qr1+Kngkf9zFZ/wDxyvwe&#10;mtYlhJA+esm4FdEcc5dDOdPlV7n9A/hz45/DfxhrVvo+gfEHwrrer3O7yLDTdatrieXapdtsaOWb&#10;CqzHA4AJ7V3FfiP/AME51H/DZnw9Pf8A4mP/AKbrmv24r0adT2kbnOncKKKK1GFFFFABRRRQAUUU&#10;UAFFFFABRRRQAUUUUAFFFFABRRRQAUUUUAFFFFABRRRQAUUUUAFFFFABRRRQAUUUUAFFFFABRRRQ&#10;AUUUUAFFFFABRRRQAUUUUAFFFFABRRRQAUUUUAFFFFABRRRQAUUUUAFFFFABRRRQAUUUUAFFFFAB&#10;RRRQAUUUUAFFFFABRRRQAUUUUAFFFFABRRRQAUUUUAFFFFABRRRQAUUUUAFFFFABRRRQB5j+1D/y&#10;bP8AFv8A7FHV/wD0ilr+eMHFf0OftQ/8mz/Fv/sUdX/9Ipa/niNctbdGNTcVmyBSUg96WuYyCjOK&#10;XBNJQA9W7GnFtvNRgGnhSy80gFEhqUOWGTUYWpRjpUuwXXQ0ba5Zo1XHFbWnxSNjC5rn7eZVcc11&#10;Gm6tFbRjJBNebWi7aIyk30O9+GMaP4qgju2Cwd91dn8Yl0+z2pZFSCOdteKJ4mkguvMibafUVZm8&#10;VNqULC4l3NjjJrwp4Gc66rX26HVh5NLUw9Xm2zLt655qpO26YE1FPN58zHOMdKfG4dOeTX0kFypI&#10;7ZtWL1nLhhjiujsLkLtz0rmLckDpWnDcbFAzzVurOGsWXTirHcWdxE+M4xTNShQtmMcVzFtfMCOt&#10;bdpcPcAA1sszxFNaSFKMY9CFbUyqfWqdxpsqsTtNddpOlvczqAmRXZ3fgtf7LaYR/OFzXn1M+qxn&#10;aUjn916HhV2hi3Bhg1kTTbc9q6XxJbtBcSbxjBxXIXrgqcc17VLMKtaN3ImUYEMlxubrUE027FVl&#10;c7j6U5mrpdaUt2cslEGNMpCxzzRuHrXLKTZCEwaPqaXcKjbrUC5SxCRzVmGbDAVnxtVhJMYrGWo+&#10;U7LQ75IVAYjBrsNN1a2tWBGATXk63hj6VoJqTlVO7mvLrYb2htRfJK7PZptctriyKNgsa47xBbw+&#10;TlMFjXLQ6xL03H86uLqJnjw7Vx08PKi9Gey8YuWxVKiNver9iC3NZ0+JmxGdxrb0u3dVBdcCuqrU&#10;aicyr3ZrWq+WFJqxJai6yVFKsPmxgqN1aGnxxw/LM20n1rw5VXe6I+sczsjlL6yaFWJHFYtxb7hn&#10;FdvrFuZo28obhmubntXjX5lwK9ChWuhSjLue3f8ABO2Py/2yvh9/3EP/AE3XNfthX4tf8E9YT/w2&#10;R4AbHA/tD/033NftLX1eClzU2/MyTuFFFFd4wooooAKKKKACiiigAooooAKKKKACiiigAooooAKK&#10;KKACiiigAooooAKKKKACiiigAooooAKKKKACiiigAooooAKKKKACiiigAooooAKKKKACiiigAooo&#10;oAKKKKACiiigAooooAKKKKACiiigAooooAKKKKACiiigAooooAKKKKACiiigAooooAKKKKACiiig&#10;AooooAKKKKACiiigAooooAKKKKACiiigAooooAKKKKAPMf2of+TZ/i3/ANijq/8A6RS1/PFX9Dv7&#10;UP8AybP8W/8AsUdX/wDSKWv54ciuWtujGpuLt3UYxQrbaM55rmMg3belFNIp2MYoAerDbSl8dDUd&#10;FKwEysGp1V6kWQ9KXKKw6M7ZDV+KYYrObOc05ZDkVm4iNRZgTil3DJxVBZCOakSY9DxWfJrcI6Mt&#10;sAVyKvWFiZlDYqgp3LgV1OjqGsUwOa560uSOhU6iigj01lQEDNQz2/k/Me1dAZFjhB/Sud1C53M4&#10;7dq4qcpTZ10a2mg63ugrDJrqtHmWQADkV5y100LZJ4rb0XXDGwOePSta9CUo+6FWo2rnt/hKMCRS&#10;T3r0XU7qIaK+0gSbeRXz9pni57WRdrcVvah42eWzKpIckV8hWwNWVW7PN9s0zjPG0wkup/m5yeK8&#10;9uW+Tr3rode1Brh5HPU1y88m5enFfa4Sm4QSZunzEXFDUzdzx0pRXqoGI/3ajqR/u0ykSNUYpxJN&#10;BGKSpJjuNUFWNTr0GaYy7QKUN8tBoTBqaszhsVF5nvVlNpUGky7XLMdwVA7mrcchY7fWqSMmRVmF&#10;xuyK5ppivbQ6Pw7p4urlEHUmvR7jwv8AZ7EHOTivMNB1Y2dwpHXNeiL4uaSw2k7jivm8bGtzrlMp&#10;VGmXtMsFSEZ4qDXNNj2CRXziudm8UNCww2B3FQ3ni4XEJUGuSOFrc3MdULJXLv8Aay2sZRjWHq2q&#10;iZuDgVg32rF2JLZGaoS6hu4zXs0sLy6m0qjasfUn/BO+8DftgeAY+pb+0P8A033NftLX4hf8E47j&#10;zP2zvh4vr/aP/puuq/b2vpsFHkptef8AkZQvbUKKKK7ywooooAKKKKACiiigAooooAKKKKACiiig&#10;AooooAKKKKACiiigAooooAKKKKACiiigAooooAKKKKACiiigAooooAKKKKACiiigAooooAKKKKAC&#10;iiigAooooAKKKKACiiigAooooAKKKKACiiigAooooAKKKKACiiigAooooAKKKKACiiigAooooAKK&#10;KKACiiigAooooAKKKKACiiigAooooAKKKKACiiigAooooAKKKKAPMf2ov+TZ/i3/ANihq/8A6RS1&#10;/O/X9EH7UX/Js/xb/wCxQ1f/ANIpa/ng21y1t0Y1NwAzTsYpAMUtcxkKrY7UhctxRTf4qAHUKtFK&#10;tDBi7aMUUbqjUkcZO1C+tR09WqrDJ+1OjA3VXZsDrSpIc1PKI0o2A+la1jrElvGIwOBXOrKexqVL&#10;l1b2rGVJS3IlHm3Ov/tgyRn1rHu7ktuPes9b5u1RNcsxrONDl2Q4px2HSFputSwMYSCpzVbzPWnB&#10;/Q10WZbbe5qxapKCKvjWpRHtxxXN7yrg54qT7Vx1rGVFS3Rm43LV7dGRWJrK8wyDBHFSSSbuKjra&#10;EOVFrQTbSfdp1NZS3Sth3YfeFJspVUg06n8hEX3vpSqg9akEdIYjU2IjuJJ2pnGDml2GkZTipNUK&#10;sYbvTVkZSRTeaXaaZZIjkmp47hozkc1V5TmnGQEelS1cRbS6dZNwNadv4muI12BcisEOaesuBWMq&#10;cZbohxT3NS61ySc424qut8/4VQ3/ADGjzapU0loi1dFya4LLUHmFhzUQk9aPMquULs+nP+CbfP7a&#10;fw7/AO4j/wCm66r9yK/DP/gmy279tX4df9xH/wBNt1X7mV30PhNo3tqFFFFdJYUUUUAFFFFABRRR&#10;QAUUUUAFFFFABRRRQAUUUUAFFFFABRRRQAUUUUAFFFFABRRRQAUUUUAFFFFABRRRQAUUUUAFFFFA&#10;BRRRQAUUUUAFFFFABRRRQAUUUUAFFFFABRRRQAUUUUAFFFFABRRRQAUUUUAFFFFABRRRQAUUUUAF&#10;FFFABRRRQAUUUUAFFFFABRRRQAUUUUAFFFFABRRRQAUUUUAFFFFABRRRQAUUUUAFFFFAHmP7UP8A&#10;ybP8W/8AsUdX/wDSKWv54q/od/ah/wCTZ/i3/wBijq//AKRS1/PFmuWtujGpuFFIy7qAtcxkLTf4&#10;qkWTHWof4iaAJKOaRal3cUMGR0YPpT6dH3pJkcxHjFJzSt9406PvWltBXEVSTzTwuKGb5aFORTtc&#10;Ljwven/jUatQ2TVKDC49eadwOlRijmtPZsq6Hhj3FPqMZNPodNroLXsGaRiewpG61IrbetRyvsGv&#10;Yi59Kft9qaTuYAVZWA5quRsTlbcr+XntTlj29qupbnNSCzLdBXVTw0qhPtEUAme1OERz0rRWyb0q&#10;VbNh2rtll84q9he0Rm+Xg421NHaM38JxWmunsrDiuksdJ8y1LFeQK8OvCdHdGPtUjhJrUrjjFV3i&#10;rqNR09lYkiufmjKTYNZRTkrnTB8xSaI9hTSpXtV64bavSqu4NSuzd6ELA7elM2mrDECo3O5cU7iu&#10;Rkbe9G6mNmhaYx1FKfu1HmgVxxpM0lFAXPpv/gmr/wAnrfDn/uJf+m26r90K/C//AIJq/wDJ63w5&#10;/wC4l/6bbqv3Qrso/Caw2CiiitzQKKKKACiiigAooooAKKKKACiiigAooooAKKKKACiiigAooooA&#10;KKKKACiiigAooooAKKKKACiiigAooooAKKKKACiiigAooooAKKKKACiiigAooooAKKKKACiiigAo&#10;oooAKKKKACiiigAooooAKKKKACiiigAooooAKKKKACiiigAooooAKKKKACiiigAooooAKKKKACii&#10;igAooooAKKKKACiiigAooooAKKKKACiiigDzH9qH/k2f4t/9ijq//pFLX88O2v6Hv2of+TZ/i3/2&#10;KOr/APpFLX88O6uWtujGpuOj+XNJSbqN1cxkJS7aWigApVpKUGgT2HU6PvTaFfbQvIzsx5XqaSmS&#10;zeWBxnNPXLJureMGIMbuKXyz0FSLCVXzAc1dt7MzY9a9PD4OVeSilqPmSWpS8nb9amityy5rRj0d&#10;mYAmrkeltH8uM19rheF8TUSbic0q0F1MZbfHanfZWJ6V0K6Lux822l/sryyctkV6n+qNaOtjH6xH&#10;uc81p7Ypv2ZvSuifTw3NRtp+B6V5+I4crQWiNFiUYH2c9xij7P2rXktexqH7OOo5r5mtlVWk/eRo&#10;q1yhFZ7ZATWjHbbjUsNvuIGMVp2ummTHOK0wmB5pWsY1K3cqw2J44zV2OyAXkVpw6YY1BDZqRrXo&#10;DX6Lg8nhZPlPPniEZq2QXBAqdbFWxxVryCOMVMkeMV9LRyqnJWcTn9tIrm1VduRXWaLYo8IJIxjp&#10;WDJDuA5q/p2p/YflYbhXzWccMQqRcqSLjV5huv6TFGGcYwe1ecalCouGx+FeheINXWSEBVzmuDvY&#10;TJKW6e1fkGIyuvhJOMke1hpaamTNDuHNQ/ZSvStPyd31pjR9uleLO8HqenuZjwHpUbRYrTaHjrVS&#10;YeX0qFK4rIoSLtplTSDceai28mtehIN92o6du6gikoRIlFKRgUgpiPpv/gmr/wAnrfDn/uJf+m26&#10;r90K/C//AIJq/wDJ63w6/wC4j/6bbqv3Qrso/Cbw2CiiitzQKKKKACiiigAooooAKKKKACiiigAo&#10;oooAKKKKACiiigAooooAKKKKACiiigAooooAKKKKACiiigAooooAKKKKACiiigAooooAKKKKACii&#10;igAooooAKKKKACiiigAooooAKKKKACiiigAooooAKKKKACiiigAooooAKKKKACiiigAooooAKKKK&#10;ACiiigAooooAKKKKACiiigAooooAKKKKACiiigAooooAKKKKACiiigDzH9qL/k2f4t/9ihq//pFL&#10;X88G01/Q/wDtQ/8AJs/xb/7FHV//AEilr+eKuWtujGpuNoXrStSL1rmMh1FFFABRRSrTE9gyaULS&#10;L1qRq0jHUS1GyR7go71cgti0YyOKYq7lU9a2LGHcoyOK9zA4f21RQOepLlQWml+dFiuh07Qz5IYL&#10;Uul2SsvtXSWqrDDtHNf0bw3w/QhSU5RuzwMRiZXsjKt9HBkHFW20tIWww5q1HMEk9qtyJ5y7xzX6&#10;tSwFKCSUTy51p3MSSxG75RxVdtOYknHFbPyhwKt/u5E2gVtPAQl9kSrTMWz0kTdRimaho5gH3eK3&#10;40EOMCoL1jMOa4auUU5LY2jWbZx01nz0qq1nt4Arpbu3CsOKpPCPSvz7NMjinojuhWZnQWZLrxxX&#10;R6bp6tj2qjFGV6jpWrpspVhjpXyn9lqhK6iKpUcka8emo0ZYjFULqy2NnFazTBYxtOT6VWmk8zqK&#10;+jwVN7NHm8zuZTW9RtCD7VcbBJqBmya+sp0klsbxbIWU9uaidiOMVcZQ1J5Hmdqqrh1JbGyfKZdw&#10;hmXp0rHu7bGTiuqktgi9etZOoQjGBX5ZxHgYzpv2cdT1cNUu0c4I8Z4qHbyeM1oyR7cjFVvL5Nfz&#10;5jKMoSakj6KCuirJHxnpVGeP5a1ZAAuOtU5F3c4xXj3sx2MuSI9agaPr61oTLiqsgrdO6IaKTKdx&#10;pORT2HzGmnpWyJA4202lUbjQy7aCT6a/4Jq/8nrfDn/uI/8Aptuq/dCvwv8A+Ca3/J63w5/7iX/p&#10;tuq/dCuyj8JtDYKKKK3NAooooAKKKKACiiigAooooAKKKKACiiigAooooAKKKKACiiigAooooAKK&#10;KKACiiigAooooAKKKKACiiigAooooAKKKKACiiigAooooAKKKKACiiigAooooAKKKKACiiigAooo&#10;oAKKKKACiiigAooooAKKKKACiiigAooooAKKKKACiiigAooooAKKKKACiiigAooooAKKKKACiiig&#10;AooooAKKKKACiiigAooooAKKKKAPMf2ov+TZ/i3/ANihq/8A6RS1/O/X9EH7UX/Js/xb/wCxQ1f/&#10;ANIpa/nfrlrboxqbhRRSgZrmMgAop1JtoAFpwpKKAHoO9P2gjnpSJ90VKq5raERWLFqo4rotOAIH&#10;FYlun3a3dPXGMV9/w24xrpyOGutDesVLMAvFbdnHtGTWJYyeW2a2LaYMOelf01lWJhyKKPm8RB82&#10;hc8tDlsU0K3QHipDIhj9qaspC4HSvt6dS6OBwkBtwo9Wpu3aaXz2qPzvm966Yz7goSsX4cLgt0qG&#10;7ZM7hUPnkfSq00xkbJNTKcerFCnIhuwXkBqsybeoq6rKeWqrNMuT6V8xjZ07PU7YJog8zrRbyFWy&#10;Diq8kmX46U5ZMk4r87xVek6mp0crkjcs70I3zHNT3FyszfJWGjNxg1Zh+VTk816mEqQ+yZumlqWz&#10;1xmm7Oc0xW3VIjcGvoYVJWFsAHlnPWrdvOGXG2qkbeZxVqNFT60q0vdJaLyeGZddkQW+fl61n+KP&#10;DMulx7W+9XQ+GPETaR52R16VQ8Rao2rAsea/NM2lK0rnZhYy5jhBb70xj5hxRb6LKysdhOfatSxh&#10;M1yUxzmu50azhFuysoLYr+bs/runUbR9hh4OSPMbTQnkmK7TUWtaO1rHnZgV6Ov2a3uJGKgHNcx4&#10;nuortisfAr42OJlOpsdvsnbU87uYgFzWexGTW7qMIXJrBkU7vavcpyujCULMpSn94ajNWni68VA6&#10;Fa60zmaImzjihc96Wlpkn01/wTV/5PW+HX/cR/8ATbdV+6Ffhf8A8E1s/wDDa3w5/wC4j/6bbqv3&#10;Qrso/Caw2CiiitzQKKKKACiiigAooooAKKKKACiiigAooooAKKKKACiiigAooooAKKKKACiiigAo&#10;oooAKKKKACiiigAooooAKKKKACiiigAooooAKKKKACiiigAooooAKKKKACiiigAooooAKKKKACii&#10;igAooooAKKKKACiiigAooooAKKKKACiiigAooooAKKKKACiiigAooooAKKKKACiiigAooooAKKKK&#10;ACiiigAooooAKKKKACiiigDzH9qL/k2f4t/9ihq//pFLX879f0QftRf8mz/Fv/sUNX/9Ipa/nfrl&#10;rboxqbhnpT6ZShq5jIVm20FgKQ80MPloGG4U9RuqJRk1PGu6gdiSJMVYjj64pkUfpVyGPinzOPUd&#10;mPtH3NtxzW1ZuIsA1nW1ttbIqyWaNgMZr28uzD6tUUkS6PPozfhmG3ir1rdDgHpWPbtmH0NWoWKi&#10;v2DLOJ+WxzSy9yd0jeW6RxjtThdBeMVmxSdqe0nzcV+j0eKIuJzSyuXVF83SntTBNtO6qYk9aVph&#10;inLimEd2Zf2bJbIued5gPaq8khXr0qt9oI9qimui3FedX4to20kJZdLqiVtQVSVqCS4DVVmbuOtV&#10;Xuipwa+UxXFEHdJjeC5ehdknUZx1qJbvtiq6SeZgCpiu2vJw+aLESbRHseU0re6VlAxVvzABkdKy&#10;rd9uK0rfDqc819pgcU/tM5KlOxPHIM5qwmDzVdVHan+ZtFfSxxsEtGcUoku4c7RipYpCME81WRsr&#10;U6/drZ4rmVrhyvqWprtFUYXk1PbtHJEVYc9qo7dyipo3CHrxXxWccipto9PDw5WLb6b9luTMWBBq&#10;/YXjLJJjgVmtdbScnir9piRQV61/M+fTTmz6zCN2sUb52WRiTya5m/sbgSGZjlT2rvm8OzXjB9hN&#10;aV14PzpoJGWr4H67CnLU9yGHqTWx4rfWzleKxZLdhkmvTda0Hydy7awdB+Hut+O/FmmeG/D9jJqG&#10;r6nOtvbW8Y5Zj3J7KBkkngAEngV7uGxCqaI4q1GUPiLfwP8A2f8Axn+0R4uuPD/gywjuru3tpLue&#10;e4k8qCFFBwHfBALthVHcnsASOH8Z+D9b8A+JL7QPEel3WjazYyeXcWd3GUkQ/TuCMEEcEEEEg1+8&#10;v7Kn7Nejfsx/DC28P2Xl3et3W241jVFX5rq4x0B6+WmSqL2GT1Zs/G3/AAV0+Inw9mh0Twgmj2ep&#10;/EiIrcPqsZ2zaZaHJETlfvGTOQjZCjLYBZSfoXS5YXb1PMaR+Y2MNmkYgmnN92o6yRg0fTn/AATX&#10;/wCT1vhz/wBxL/023VfufX4X/wDBNf8A5PX+HX/cS/8ATbdV+6FdlH4S6eiCiiiug1CiiigAoooo&#10;AKKKKACiiigAooooAKKKKACiiigAooooAKKKKACiiigAooooAKKKKACiiigAooooAKKKKACiiigA&#10;ooooAKKKKACiiigAooooAKKKKACiiigAooooAKKKKACiiigAooooAKKKKACiiigAooooAKKKKACi&#10;iigAooooAKKKKACiiigAooooAKKKKACiiigAooooAKKKKACiiigAooooAKKKKACiiigAooooA8x/&#10;ai/5Nn+Lf/Yoav8A+kUtfzv1/RB+1F/ybP8AFv8A7FDV/wD0ilr+eAVy1t0Y1NwFI3y05qY3WuYz&#10;HKM05hniotx9aXJPegaQq/eq1CvNQxrmrkKc1MmXYmhXceBWjDDjtVa127ulacC9OMVyTn2N4Lm6&#10;GlpFiLqRRWlqWg/Z1DYwKr2cbQqJFO09qu3F5JcRgSHdiuSnUqc+jPVo0b7oyoRztqxv8vjrSbfm&#10;wowacsJzkjNfSUKtWyszujT5dAFwR0FSLMW70BV64pkiEtwMV9fg3iGleTIqQUdWTeYV6801Zdz4&#10;pF4xk5qXarDIHNejWoVpLm5jlupDJcqtRxKXOalK7uDzUix7enBrxazqJaoIxUtitcQ4571lTRlp&#10;OTxXQeX2bnNZ11CFY8V89VxUlKxnUoJq5Ha2+7GBViWLbnvVdXaMfKeKia4fueK6cJi5U5XbPEr0&#10;eVllG2mr9pJ8prNt5hxkZq8JFXGDjNfqmX45TgtTx6kfIvJIWbrUu0t71XVflyDVq2JGc9K9361y&#10;7u5xOF9R0fC9KmU/LTrOPMmWHy5rbC2qw/6sbq7oY+JSSMVn2qMcVUmuCvTk1c1SRG2CNcc81Rnw&#10;FPHNfO5xmEfZM9GjASRmk2ntXQaJGY5o9/KmsPSv3mQ3IrrfDdv5bl5RvUHgV/POd1oyTaZ71Cap&#10;yjdHr3g7SbfUrNRtBOK3bzwK7QyFR8mM1zngrVlimCKNo9K63WNYlhjJFxsRh92vxTESqRrNJn6J&#10;g+WUVY8X1yxOi61FKEWUwyrIFYZB2nOD7cV+rHwp/Zj+HPwz8b6n458K6SLW81iBfJjJBhs0b5nF&#10;uuPkD5GRk4xhcDivym8e3wRpGVsk96+3/DP/AAUy+E/gv4deF7HU11/U9atdKtYb2HTrBSFnWFBI&#10;A0kiAgNu5zziv0/hyUeSTq+VvxPDzuFnFw+Z7P8Ate/tP6V+zB8MJ9Xk8q78TagGt9F01z/rpscy&#10;OBz5ceQzeuVXILA1+Evi7xTqvjfxPqev65fS6lq+ozvc3V1MctJIxyT7ewHAGAOK+r/22v2q/hn+&#10;1B9hv9K8I+IdK8U6fGLeDVLu8jETwbixjeAFh1ZiGUg5PORwPj6YDrivrak+eWmx8i2QN0qOnN1p&#10;tSjJ6n03/wAE1/8Ak9f4df8AcS/9Nt1X7oV+F/8AwTW/5PW+HP8A3Ev/AE23VfuhXZR+EuGwUUUV&#10;uaBRRRQAUUUUAFFFFABRRRQAUUUUAFFFFABRRRQAUUUUAFFFFABRRRQAUUUUAFFFFABRRRQAUUUU&#10;AFFFFABRRRQAUUUUAFFFFABRRRQAUUUUAFFFFABRRRQAUUUUAFFFFABRRRQAUUUUAFFFFABRRRQA&#10;UUUUAFFFFABRRRQAUUUUAFFFFABRRRQAUUUUAFFFFABRRRQAUUUUAFFFFABRRRQAUUUUAFFFFABR&#10;RRQAUUUUAeY/tRf8mz/Fv/sUNX/9Ipa/nfr+iD9qL/k2f4t/9ihq/wD6RS1/O/XLW3RjU3FHNGz3&#10;o3betKrBulcxmhPL96VY+etLSqymgskjXkVchjJPFVocM1XoCI2yelZS2NI7lm1iJbAFa9vATUFj&#10;Du+ZRxWvbKmDnrXDUkj2MPGLHRs6gA/dFWoGWTg96mkWA26kcP3ql5hWQY4q8NDnlse4rU0aX2RV&#10;j3nrUfl5ORUEdyzcZyKsRsWNff5bhlKcYtHJWqX1RHJDt5HWnpBujyRU6KG+tSM0artzzX6rQy+m&#10;oLlR5Mqjk/eKP2ck4HWrEdizJ0qxbovmA9q6NPsi2LY++1dtPK5VPsmDkuY5T7MU6ilKhOtaMxjx&#10;xzWdcDfwK8rMsm5I3N/aJPRkcjbmqrNH7ZFTqu3g06RRjA6V+VY/AqDeh2U3zbmVIvBFUnXbWjMu&#10;1iT0qqxUnivmvgZjiKcOrIIpNpq7DmRg1QLD83Tirtsu3gjFepRzCdH4WeBWhHoa2nwtcEIBmtSS&#10;xNuORUnhOOOa4EZwD6muh16COBdowTjORXoxz2V0mzypU3fRHLxtt+lOkmZmwDxUKSiRyoB4NTNN&#10;HCBuFe9HOqdOOpUaRTulYsuKLiEiHPc06bVLRHAJNXoZoL5QsdfL5pnjrRtFHfTi0U9JhKsM9a9B&#10;8KWLXjbWGK57T9NZSCU4FeleC59NUbAf3g61+RZrjOaLsd+HipS941NN0Y2DmUHgCsfXvELtOYmO&#10;AK7GNfMZ8n93XnHjaS1huGVW/eZr46h++q+9qfV0a06aujh/GGreZuA5FeT6ldE3DZ712viq8Dbh&#10;nFed3l0vmYHNfpOXUuWCseLjMTKpJ3KMkn71+ahkY0jyDzGpm7PevpIo8cY/3qbSv69qbuFaEH05&#10;/wAE1f8Ak9b4c/8AcS/9Nt1X7oV+F/8AwTV/5PW+HP8A3Ev/AE23VfuhXZR+E1hsFFFFblhRRRQA&#10;UUUUAFFFFABRRRQAUUUUAFFFFABRRRQAUUUUAFFFFABRRRQAUUUUAFFFFABRRRQAUUUUAFFFFABR&#10;RRQAUUUUAFFFFABRRRQAUUUUAFFFFABRRRQAUUUUAFFFFABRRRQAUUUUAFFFFABRRRQAUUUUAFFF&#10;FABRRRQAUUUUAFFFFABRRRQAUUUUAFFFFABRRRQAUUUUAFFFFABRRRQAUUUUAFFFFABRRRQAUUUU&#10;AeY/tRf8mz/Fz/sUNX/9Ipa/nfr+iD9qL/k2f4t/9ihq/wD6RS1/O/XLW3RjU3BxuxQp28U9aibq&#10;a5iEP3Zp4jFRLUytQykWraPNaKw7lHHFZ9ux/GtixXzjgVy1DSO+ppafGcACtPyfL61V0tT5oUCt&#10;vULcRRKe9cG8j6DDpW0Kjf6sVXOWbFWvvQ1Gq8gGvcwUNT0ql7KwiIVXirUZO33p0cO7iplta/Qc&#10;u501JI8+V+o1ZMCjhznvS+Tt4pyRhfrX6ng610ro8mqT2/y1d84eVgVnq21qlWbsK+toYqMY2OTr&#10;YdjdnNV2TcTjrVimMnHHWuHGyhVVjRK1iqyVFK2xSaufd4NQtF5nFfnGY5dGabSO2nUsZEzGQdOv&#10;FVprcqo210f9l5jL7c4qGGx+0ZAFfkuaYb6vK7KqVU7JoybVC+BjmtFIA0ZjHEh6VpQ6OY/mK4qD&#10;ULbyWWVB8y9hXx08R73KjhnrshIPPtwscORL6ivQPCekz+Irc20gJkAyWNczpM1u6ozAGb0r07w7&#10;rFpo9iZY9onYYxXi4vG1KatFanHLmTtY4rWtBj0mYocDB5qsunwXMJPBwKueMFmvZmlycMc1maW0&#10;jR+Wc1pTxdWcFJyBRizHOjpfXTgL9ytPTtNW2ccYrXs9JbT5GlkGN/rVW8mEchOMVFbFSmuWLL5X&#10;0O/8M6Ol1EMgHimW8MOh3k7Nhea5HTfHUuk4XPy9KoeKfFj3Ee4Hlua+e+qVqlRqT0ZtSvF6naXH&#10;xAFq7IX46da4jxd4jjuP3itkHvXnmseIJo2yG4rKvNakms1BYnmvcw2Uxg1JHsSxXLDlRf1rUxcM&#10;ea5K4O6QntUl1fHPXNURNvYjtX1lCj7OJ4k5e0epE33iaSnN96mGu4yEb5lxTQpxShtxxTiMUCZ9&#10;Nf8ABNX/AJPW+HP/AHEv/TbdV+6Ffhf/AME1f+T1vhz/ANxL/wBNt1X7oV2UfhNYbBRRRW5oFFFF&#10;ABRRRQAUUUUAFFFFABRRRQAUUUUAFFFFABRRRQAUUUUAFFFFABRRRQAUUUUAFFFFABRRRQAUUUUA&#10;FFFFABRRRQAUUUUAFFFFABRRRQAUUUUAFFFFABRRRQAUUUUAFFFFABRRRQAUUUUAFFFFABRRRQAU&#10;UUUAFFFFABRRRQAUUUUAFFFFABRRRQAUUUUAFFFFABRRRQAUUUUAFFFFABRRRQAUUUUAFFFFABRR&#10;RQB5j+1F/wAmz/Fv/sUNX/8ASKWv54K/of8A2ov+TZ/i3/2KGr/+kUtfzv1y1t0Y1Nx2dvSmsoai&#10;iuczALtp6imVItN7GiLVv96tWzkaNvlNY8LfNWnZsS3WuWpsbRV7G3Y3ckMmVPNbK3ktwuJDkVgW&#10;/Y1p28mOprk5dbnvYaJeHy8D7tPVVLCod25QRT43zXr4Wpys9ScrKxa3H+HrU8Zkbr1qOz2tKA3I&#10;rWit1YjHAr7/ACmvzSSvocMo8yuQRQgj5qf9mXrirotemKe1vheOtfrmDjCUEzxasrO1jKkhVegq&#10;Nl28ir0ybeKrsoIIr1vZq2jOfl5tSOPLHk1MYweBTVQLirkMIkHHWs5UZRjdmLk9ig1q78gcU6O1&#10;dWzWxHi3Qqy81UkkCkkflXy2MrqCdyoSZZtbZmhcEcEVXtbIJNgdCakjvmVNvaoW1ARzKR61+LcR&#10;V/bO60sdnK5q6O3bQ4m0kSY5xXC6lH5MxUDiuij8TP8AYyhPy46VzN/dC4kZwcV+VwjPndzGMpIZ&#10;awiOcSL96uitY5SokYk45xXKRXwjkGTmup0jVIrh41ZgASAa5sQpbnHiMRKOyNyG4gvIdsgyQMVk&#10;XEf2O4Dr90HNbGv2kEao1g25iMtiufnMkcRaf7tefRu1dHLSpyqdTT1LXU1a1iiiG1o+prn9QmeN&#10;SWOcVl3WpLbsTC3J61kahrbsp3NXpUcO76HqRo8m7C+1QKx5rG1DWppk27unSqF9qkbSHLYNZk10&#10;T0NfRUsOtLoc532G3t3JJ8rtmqtxNIIgqniopGJbrXSfDFbG4+JXhKLVLdLzTH1e0W6t5fuSxGZN&#10;6t7Fcj8a9WEEjFyfU5kMxXmj7tf0FaP+yL8E9DCi2+FXhN9owGutJhuD1znMisc+9fnD/wAFRPg/&#10;4z8L+OLHW7fwzpWm/C2GNYNMfw7ZLDFbytjzPtQRRiVmHDH5SoUKchq6ZUnFXE1bU+EGY5pjGnN1&#10;prVmYjGz/D1p6s2OaSl3UAfTv/BNfH/Da3w59f8AiY/+m26r9z6/C7/gmrz+2v8ADk/9hL/023Vf&#10;ujXZR+E2hsFFFFbmgUUUUAFFFFABRRRQAUUUUAFFFFABRRRQAUUUUAFFFFABRRRQAUUUUAFFFFAB&#10;RRRQAUUUUAFFFFABRRRQAUUUUAFFFFABRRRQAUUUUAFFFFABRRRQAUUUUAFFFFABRRRQAUUUUAFF&#10;FFABRRRQAUUUUAFFFFABRRRQAUUUUAFFFFABRRRQAUUUUAFFFFABRRRQAUUUUAFFFFABRRRQAUUU&#10;UAFFFFABRRRQAUUUUAFFFFAHmP7UX/Js/wAW/wDsUNX/APSKWv53+vSv6IP2ov8Ak2f4uf8AYoav&#10;/wCkUtfzvj5a5a26Mam4bSOTRSly3HakrnMhcGlVwvegNTPKy2aZcWWI2G4c1p2MipJlzgVnW8Yz&#10;V5Ig4HFc1TY3jKzRswsGUFTV63kXueay7f5UHarceODmuPW57dCt5GxG3y1JGetUo5PlAzVqHJIr&#10;roysepL31oXbeN1YNjArZspWZgDWZHIWAXpWtpq7pAMc19dltflkjhqXpI2LWMsyjbmprm3Jc4XA&#10;9K2tB0d7rAxzVvU9JNpIyMMnFfo1DGSjZJnmqSqO0kcPdRnB4rNKlXLHha39QjKkjFYs3zNtPSvq&#10;sHiXKzkyJ0UtExiyIzcHIrV0tN0oNZBhSPoas2t0YyMHBrTMMwfI1FnHLDSZu3FujNknmqjaaSN2&#10;35fWq7XjTuCKsXGqPDBtPp0r8izDHVVJ3ehdPCy6lr+z7OO1Z5JAHxXO3CwFgUfPNUr/AFVmYgng&#10;1SW6Ef0r4DH1XVeh6EV7NWOos4rdoSJZME9KxdYeG0bar5Bqk+sLwD2rJ1a/WfBU5r5yNCSncx51&#10;HUhvNUWOTAfmrNhrLjBDY965W9k/eZqSHUAq4B7V3/V4yWpwVbVN0epab4qjto8tLub3NZHiHxbN&#10;dfIh+SvP49WO884p8uqny+tc8cAoyvY5opw2NeTVPJ5Z+tU7zUlmH3qwXvDcMQe1L5q16EcOlqbe&#10;0kSXMYkfIamNINoGaiabnio91diiK7HMc1LZXkmn3kF1EcSwyLIh9wcj+VV91BNUI/Zjw9/wVK+G&#10;WsfHK88G3Kvp/hQlLey8XSSf6PLcc7/MXGUiJwqyZI4ycKcj7A1fR9J8Y6Bc6dqVpa6xo2oQGOa3&#10;nRZYLiJh0IOQykV/NNX2d+xT/wAFDta/Z/ls/CPjVrnX/h6zCOJsl7rSR6xZPzxesfbquOVbpjV6&#10;SNFLubn7b3/BOXUvg6b7xv8ADe3uNY8DjdNeaYCZLnSV6lh3khH97llH3sgFq+FGr9LP+Ch//BQD&#10;TfEfh1fhx8K9bj1Cw1O2WXWtesX+VoXUEWkbdckEeZ6D5Ou8D8091ZVOW/umcrX0FjUFvm4FI4AP&#10;Bozmm1mQfTf/AATTY/8ADa/w54/6CX/ptuq/dOvwt/4Jq/8AJ7Hw5/7iX/ptuq/dKuyj8JvDYKKK&#10;K3NAooooAKKKKACiiigAooooAKKKKACiiigAooooAKKKKACiiigAooooAKKKKACiiigAooooAKKK&#10;KACiiigAooooAKKKKACiiigAooooAKKKKACiiigAooooAKKKKACiiigAooooAKKKKACiiigAoooo&#10;AKKKKACiiigAooooAKKKKACiiigAooooAKKKKACiiigAooooAKKKKACiiigAooooAKKKKACiiigA&#10;ooooAKKKKAPMf2ov+TZ/i3/2KGr/APpFLX875r+iD9qL/k2f4t/9ihq//pFLX872ea5a26Mam405&#10;WlBpZOgpi1zkIkp27bUeTSbiTimMuQyYNadi29iMdqxojjpV62ujDkr3rCcbjTs9TQFxhttWhcBU&#10;zWP5u5iQeauQsHGGNc7ij0KVVGxazbtp7GtiD7tc9FJ5YG3pWta3TMuCKz13Po8NJPc1IpNrA1r6&#10;dc7ZBjrWEsnQ1ctJzuFdtDFOnsb1qCkz1Pw3rywoFY4I6GpdQ1xZrhmJzXC2d06kEGrzTyXPK/eH&#10;WvpcLmjVuZnBDBtPYm1CYSSMR0NYdwp3EitCSRHwo/1lVriMW8TNIfn7CvqqOcJdTqlgZSV7Ga25&#10;eWpYph1PaoprxnXkc1XaYqKwxecRa91mCwi6s37W8iVRu4pdQuoJIuDxXNG4YnANH2o8gntXxOKx&#10;Mq2xlUoxityG+nTceayLi9bae1S3kjfORyRzWBdXjsp9a832d3qeTVajoh82qNuINQyXpI61nSsz&#10;NTWY8U/ZpHE2LdTbuc81XjnIbmnsobrSBVFXZIgfuHWhmBGKi3Ug4oMxwGKRqM0bqAEOaKKMigAo&#10;pRjvQcdqBXEpsnanU1vmoC4lFFFBIq9aXFJRuoA+m/8Agmr/AMnsfDn/ALiX/ptuq/dKvwt/4Jq/&#10;8nsfDn/uJf8Aptuq/dKuyj8JvDYKKKK3NAooooAKKKKACiiigAooooAKKKKACiiigAooooAKKKKA&#10;CiiigAooooAKKKKACiiigAooooAKKKKACiiigAooooAKKKKACiiigAooooAKKKKACiiigAooooAK&#10;KKKACiiigAooooAKKKKACiiigAooooAKKKKACiiigAooooAKKKKACiiigAooooAKKKKACiiigAoo&#10;ooAKKKKACiiigAooooAKKKKACiiigAooooAKKKKAPMf2ov8Ak2f4uf8AYoav/wCkUtfzve9f0Q/t&#10;Rf8AJs3xc/7FDV//AEilr+eBfeuWtujGpuMk7CkApT96iuYhBSYpaKBjlbbUiyYGagNKuaBom+0Y&#10;4q3Dcds1n8Gpo8BaTSNV7rN6Cf5V5rUtrocVzMM20AZ5rufhb8OfE/xe8YWPhnwnpc2r6vdH5Yoh&#10;8sa95HY8IgzyxwBXJKm3se1hq3Luex/BD9l3xj+0Fod9f+DbnRr2Wwl8q60+e+8m6iyMq5Vlxtbk&#10;BgTyCOMV1WtfsJ/HHwxZ3F5d+DA9lboZZLi31O0cKoBJOPN3YAB7V+hP7IX7Guh/sx6K9/cXC6z4&#10;3v4PKv8AVFyIo0JDGGBT0TKrlj8zEZ4GFHqnx41T+w/gf8QtQztNr4e1CYH3W2kI/WuqODj7O89z&#10;p/tSoqvLTSa81/wT8NbecqMitNLh44BJHy56iudt7hVXO8VtWtxHa2+9pAxP8NfPOtOL0Pt6dOnJ&#10;XHPcDPmnh6pT3f2iNjJnPao7yYM3mBxj0qjLcecpI+XbXbTxFRrcJ8sVyoR5MdKrSTFeppJJQ3Bb&#10;FULicDI35rp9rN9TyKsYxT1JmuiucGqtxqGFxmqslyq5+YVlXFxno2ea1jdvU+ZxVRrRF6TUDhhn&#10;Oay5ZPlNMab3qCZ855rqR4cpX3GsxOeaYzYppakpmVx240m6kopEXCiiipGFFevfD79m+7+JU2i6&#10;bpHjrwd/wlmtWz3On+GJLy4a8mIV2WFpUga2ilcRnEcs6MNyhgpIFY/gz4H6v4o0HXvEGp6ppfgz&#10;w3olylhd6v4gacRfbHPy2qRwRSzSS4DMQsZCqhLFeMuzA85prda7T4qfCrWfhH4jg0rVpbO9ju7S&#10;LUbDUtNlMtpf2sozHPC5Ckq2D95VYEEEAiuP2e9ITIqcDQVoHFBItMp1JQAlFO4owKAG0U4im0Af&#10;Tn/BNX/k9j4c/wDcS/8ATbdV+6Vfhb/wTV/5PX+HP/cS/wDTbdV+6VdlH4TeGwUUUVuaBRRRQAUU&#10;UUAFFFFABRRRQAUUUUAFFFFABRRRQAUUUUAFFFFABRRRQAUUUUAFFFFABRRRQAUUUUAFFFFABRRR&#10;QAUUUUAFFFFABRRRQAUUUUAFFFFABRRRQAUUUUAFFFFABRRRQAUUUUAFFFFABRRRQAUUUUAFFFFA&#10;BRRRQAUUUUAFFFFABRRRQAUUUUAFFFFABRRRQAUUUUAFFFFABRRRQAUUUUAFFFFABRRRQAUUUUAe&#10;Y/tRf8mzfFz/ALFDV/8A0ilr+eCv6H/2ov8Ak2f4t/8AYoav/wCkUtfzv1y1t0Y1NxJugptLJ2pK&#10;5iELRRRQMKSlopgC5FSRt8uKZzS7RRYNEWrNIZLyBbiVoLZpFEssab2RSeWC5G4gZ4yM+or98f2Q&#10;Pgr8NPhL8JNKufhxLFrNprNvHdT+JGAM+onHVj/AqncBFxsOQRu3E/gJnjANfQv7Pn7cfxG/Zv8A&#10;AviPwr4cnt7mx1Jd9kb5fM/su4JAeaFTwdy9VbK7grY+8G1ptReptGd1Y/Vj9rn9tnwp+y/o7WKm&#10;LXfHV1Fus9Djk4iB6TXBHKR+g+83QYGWH5W3n7ZPxN1zVfHF3rOvyapF4w06TTNQspifs6REHy/J&#10;jBxH5eTtx2Zs53E14PrfiHU/FOuXmsaxf3Gp6neStNc3l1IZJZXJyWZjyTVZZz65rGrKU35HXTqR&#10;h0Opg1AKvJqx/aW4Z38fWuVF0yrT1uiyjNcLoHpwxzOoGpqvVs1G2qBs88VzRvMUn2yj6ujo+vu1&#10;jbmvs9DVCa675qj9oODzUTSlq2jTscFTEc2hYkk3nOcVBnrUTSHNIXrZI82c7jifWo2ajJpKs5m7&#10;hTJO1PqNm3UiT0z48/s/+Lv2b/F9n4Z8Zw2kGqXVgmoxrZ3AmTyWkkjBLAcHdE/H0rzevuj/AILC&#10;f8nMeGf+xRtf/S29r4Xq5LlbSG9GNoFKy02oMz6P/Zb8OW3wxC/HvxdutvDXhi4I0Oyztm13VwpM&#10;UEXpHGcPJJyAFC4JJAteNNZl8UfsMaXqpIa6m+JV/caoyqRuuJbNHRuv93cO/wBfXz2P9p/x9/wi&#10;+geHbmXw7qmjaDbm10y21bwjpF99ljJBYI01q7fMQCxJyx5JJrG8M/HLxh4QbX10y601bHXpVn1D&#10;SbnRLG502WRW3Iws5YWgQqSdpSNdoJAwOK0urWKueoftXNHD8Pf2fLOcY1eLwLDJOCMMIJLmZrcH&#10;k/wZI9jnvSeKv+TE/hz/ANjtqv8A6T29eI+NvHWvfEjxLeeIPEupzatq90QZLibAwAMKiKoCoijA&#10;VFAVQAAABivXLv4/3XhL9nnwF4N8Ja9Ct2tzqN9rNpJpEMklnctKFt5YbiWItHJ5QOJIWDLnGQeA&#10;XWoH0b4m0HQvEH7fXxPj8RaBp/iXTrXwZPef2fqUW+Jnj0iFlOQQyMCOHQhl6qQea8rl8cWN5+yi&#10;fiTL4F8EjxpZ+MH0GyvovDdpHBBaSWomIa0VPs87qU2q88cjKHY53YYeQ3/7UnxO1TXF1m58SrLq&#10;v9mTaQ93/Z1qJJraWFYZBKRF+9cxIiea+ZMIoDcCuMX4heIB8P28EDUMeF21IaubHyY/+PoReUJP&#10;M27/ALnG3dt74zzRzIdz039rjQtG0zx54Y1XRdHs9Bj8SeFNK1660/ToxFaxXNxAGl8qMcRoWGQo&#10;4GTjA4rxFTW74w8da748m0uXXb77dJpenW+k2jeTHH5drAu2KP5FGdo43HLHuTWBUPckP4jSr1pK&#10;WkI9K+F/7P8A4u+MHg/x54l8Ow2kml+C7AajqzXFwI3WHy5pMopHznbbycew9a80r7q/4J98/sz/&#10;ALX3/Yor/wCkWp18LEYq2rJMroj6b/4Jqf8AJ63w6/7iX/ptuq/dKvwt/wCCav8Ayex8Of8AuJf+&#10;m26r90q6aPwmsNgooorc0CiiigAooooAKKKKACiiigAooooAKKKKACiiigAooooAKKKKACiiigAo&#10;oooAKKKKACiiigAooooAKKKKACiiigAooooAKKKKACiiigAooooAKKKKACiiigAooooAKKKKACii&#10;igAooooAKKKKACiiigAooooAKKKKACiiigAooooAKKKKACiiigAooooAKKKKACiiigAooooAKKKK&#10;ACiiigAooooAKKKKACiiigAooooA8x/ai/5Nm+Ln/Yoav/6RS1/O6HzX9EP7Uf8AybL8XP8AsUNX&#10;/wDSKWv53OlctbdGUwalBpDz0o6VzEDqTdRkUYoAWl7Z70lFMBd1G6kooFYM0ueaSiga02H+ZxwK&#10;FemU7igu5MrcUxrgq+3FCsAOtG1W570guOV9x5pWGF3D8qj3bSaDJnijUrmfcRZyeoxUvmVBtNP3&#10;CmRzMHk5pFbdTWOaFbbQIkopnme1LmkSxSM0xlxUlI1Aj9ef29P29PH/AOy38X9H8K+FdH8N6hp9&#10;5oUOqSS6xa3Esole4uIyAY54xtxCvGM5J59Pm/8A4fCfGX/oWfAv/gBe/wDyXXmv/BQz9oDwl+0h&#10;8aNF8S+DJrufS7Xw/Dp0jXluYX85bm5kICk8jbKnP1r5g3VtKbu7Mtyd9D7o/wCHw3xl/wChZ8C/&#10;+AF7/wDJdH/D4X4zf9Cz4F/8AL3/AOS6+FtppelT7SXcnmZ90H/gsL8Zh/zLPgX/AMAL3/5LpP8A&#10;h8N8Zv8AoWfAv/gBe/8AyXXwu1JR7SXcOZn3V/w+G+Mv/Qs+Bf8AwAvf/kuk/wCHw3xl/wChZ8C/&#10;+AF7/wDJdfC1FHtJdw5mfdP/AA+G+M3/AELPgX/wAvf/AJLo/wCHw3xl/wChZ8C/+AF7/wDJdfC1&#10;FHtJdw5mfdX/AA+G+Mv/AELPgX/wAvf/AJLpP+Hw3xm/6FnwL/4AXv8A8l18LUUe0l3DmZ91f8Ph&#10;vjL/ANCz4F/8AL3/AOS6T/h8N8Zv+hZ8C/8AgBe//JdfC1FVzy7k80u5+r3wZ/bE8Z/tYfsz/tM/&#10;8Jdpmhad/YHhGf7L/YtvNFv8+yvt+/zJpM48lcYx1Oc8Y/KImvqD9kv9oHwj8H/gv+0H4a8RTXcW&#10;qeNfD407SFt7cyI0wtr2PDsD8g3XEfPufSvl6iT5krjk7pH05/wTV/5PY+HP/cS/9Nt1X7pV+Fv/&#10;AATV/wCT2Phz/wBxL/023VfulW9L4TWnsFFFFbGoUUUUAFFFFABRRRQAUUUUAFFFFABRRRQAUUUU&#10;AFFFFABRRRQAUUUUAFFFFABRRRQAUUUUAFFFFABRRRQAUUUUAFFFFABRRRQAUUUUAFFFFABRRRQA&#10;UUUUAFFFFABRRRQAUUUUAFFFFABRRRQAUUUUAFFFFABRRRQAUUUUAFFFFABRRRQAUUUUAFFFFABR&#10;RRQAUUUUAFFFFABRRRQAUUUUAFFFFABRRRQAUUUUAFFFFAHmP7UX/Js3xc/7FDV//SKWv53Goorl&#10;rbozmItK3SiiuYzG06iigANItFFADqKKKACiiigBVGTSEYoooAKTdRRQAtKv3hRRQBJUVFFAC7fl&#10;zSUUUAJu5p9FFAmLTh0zRRQSFMoooAfTW60UUAAGaXbRRQAbaSiigBKKKKACiiigAoooqyQooooA&#10;+nP+Cav/ACex8Of+4l/6bbqv3SoorqpfCdFPYKKKK2NQooooAKKKKACiiigAooooAKKKKACiiigA&#10;ooooAKKKKACiiigAooooAKKKKACiiigAooooAKKKKACiiigAooooAKKKKACiiigAooooAKKKKACi&#10;iigAooooAKKKKACiiigAooooAKKKKACiiigAooooAKKKKACiiigAooooAKKKKACiiigAooooAKKK&#10;KACiiigAooooAKKKKACiiigAooooA//ZUEsBAi0AFAAGAAgAAAAhAIoVP5gMAQAAFQIAABMAAAAA&#10;AAAAAAAAAAAAAAAAAFtDb250ZW50X1R5cGVzXS54bWxQSwECLQAUAAYACAAAACEAOP0h/9YAAACU&#10;AQAACwAAAAAAAAAAAAAAAAA9AQAAX3JlbHMvLnJlbHNQSwECLQAUAAYACAAAACEAndpktQEEAADT&#10;CwAADgAAAAAAAAAAAAAAAAA8AgAAZHJzL2Uyb0RvYy54bWxQSwECLQAUAAYACAAAACEAWGCzG7oA&#10;AAAiAQAAGQAAAAAAAAAAAAAAAABpBgAAZHJzL19yZWxzL2Uyb0RvYy54bWwucmVsc1BLAQItABQA&#10;BgAIAAAAIQCC6Sii4AAAAAoBAAAPAAAAAAAAAAAAAAAAAFoHAABkcnMvZG93bnJldi54bWxQSwEC&#10;LQAKAAAAAAAAACEAmyd8wJnYAACZ2AAAFQAAAAAAAAAAAAAAAABnCAAAZHJzL21lZGlhL2ltYWdl&#10;MS5qcGVnUEsFBgAAAAAGAAYAfQEAADP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64008;height:42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aQ+wAAAANoAAAAPAAAAZHJzL2Rvd25yZXYueG1sRI9Bi8Iw&#10;FITvgv8hPMGbpvagpRpFBUFEYe2u90fzbIvNS2lirf/eLCzscZiZb5jVpje16Kh1lWUFs2kEgji3&#10;uuJCwc/3YZKAcB5ZY22ZFLzJwWY9HKww1fbFV+oyX4gAYZeigtL7JpXS5SUZdFPbEAfvbluDPsi2&#10;kLrFV4CbWsZRNJcGKw4LJTa0Lyl/ZE+jIPlazHfnLLen87YrLhHFye1qlBqP+u0ShKfe/4f/2ket&#10;IIbfK+EGyPUHAAD//wMAUEsBAi0AFAAGAAgAAAAhANvh9svuAAAAhQEAABMAAAAAAAAAAAAAAAAA&#10;AAAAAFtDb250ZW50X1R5cGVzXS54bWxQSwECLQAUAAYACAAAACEAWvQsW78AAAAVAQAACwAAAAAA&#10;AAAAAAAAAAAfAQAAX3JlbHMvLnJlbHNQSwECLQAUAAYACAAAACEA+9WkPsAAAADaAAAADwAAAAAA&#10;AAAAAAAAAAAHAgAAZHJzL2Rvd25yZXYueG1sUEsFBgAAAAADAAMAtwAAAPQCAAAAAA==&#10;">
                  <v:imagedata r:id="rId8" o:title=""/>
                  <v:path arrowok="t"/>
                </v:shape>
                <v:shapetype id="_x0000_t202" coordsize="21600,21600" o:spt="202" path="m,l,21600r21600,l21600,xe">
                  <v:stroke joinstyle="miter"/>
                  <v:path gradientshapeok="t" o:connecttype="rect"/>
                </v:shapetype>
                <v:shape id="Text Box 3" o:spid="_x0000_s1028" type="#_x0000_t202" style="position:absolute;left:762;top:21431;width:3333;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VxQAAANoAAAAPAAAAZHJzL2Rvd25yZXYueG1sRI9Pa8JA&#10;FMTvQr/D8gpepG409A+pq4ioFW812tLbI/uaBLNvQ3ZN0m/vFgSPw8z8hpktelOJlhpXWlYwGUcg&#10;iDOrS84VHNPN0xsI55E1VpZJwR85WMwfBjNMtO34k9qDz0WAsEtQQeF9nUjpsoIMurGtiYP3axuD&#10;Psgml7rBLsBNJadR9CINlhwWCqxpVVB2PlyMgp9R/r13/fbUxc9xvf5o09cvnSo1fOyX7yA89f4e&#10;vrV3WkEM/1fCDZDzKwAAAP//AwBQSwECLQAUAAYACAAAACEA2+H2y+4AAACFAQAAEwAAAAAAAAAA&#10;AAAAAAAAAAAAW0NvbnRlbnRfVHlwZXNdLnhtbFBLAQItABQABgAIAAAAIQBa9CxbvwAAABUBAAAL&#10;AAAAAAAAAAAAAAAAAB8BAABfcmVscy8ucmVsc1BLAQItABQABgAIAAAAIQBh+J+VxQAAANoAAAAP&#10;AAAAAAAAAAAAAAAAAAcCAABkcnMvZG93bnJldi54bWxQSwUGAAAAAAMAAwC3AAAA+QIAAAAA&#10;" fillcolor="white [3201]" stroked="f" strokeweight=".5pt">
                  <v:textbox>
                    <w:txbxContent>
                      <w:p w:rsidR="00440376" w:rsidRPr="00440376" w:rsidRDefault="00440376" w:rsidP="00440376">
                        <w:pPr>
                          <w:rPr>
                            <w:b/>
                            <w:bCs/>
                            <w:sz w:val="32"/>
                            <w:szCs w:val="32"/>
                          </w:rPr>
                        </w:pPr>
                        <w:r>
                          <w:rPr>
                            <w:b/>
                            <w:bCs/>
                            <w:sz w:val="32"/>
                            <w:szCs w:val="32"/>
                          </w:rPr>
                          <w:t>C</w:t>
                        </w:r>
                      </w:p>
                    </w:txbxContent>
                  </v:textbox>
                </v:shape>
                <v:shape id="Text Box 1" o:spid="_x0000_s1029" type="#_x0000_t202" style="position:absolute;left:39147;top:1714;width:3334;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R5wgAAANoAAAAPAAAAZHJzL2Rvd25yZXYueG1sRE9Na8JA&#10;EL0X/A/LCF5K3VSplugqRbQt3kxaxduQHZNgdjZk1yT9912h0NPweJ+zXPemEi01rrSs4HkcgSDO&#10;rC45V/CV7p5eQTiPrLGyTAp+yMF6NXhYYqxtxwdqE5+LEMIuRgWF93UspcsKMujGtiYO3MU2Bn2A&#10;TS51g10IN5WcRNFMGiw5NBRY06ag7JrcjILzY37au/79u5u+TOvtR5vOjzpVajTs3xYgPPX+X/zn&#10;/tRhPtxfuV+5+gUAAP//AwBQSwECLQAUAAYACAAAACEA2+H2y+4AAACFAQAAEwAAAAAAAAAAAAAA&#10;AAAAAAAAW0NvbnRlbnRfVHlwZXNdLnhtbFBLAQItABQABgAIAAAAIQBa9CxbvwAAABUBAAALAAAA&#10;AAAAAAAAAAAAAB8BAABfcmVscy8ucmVsc1BLAQItABQABgAIAAAAIQD+ZqR5wgAAANoAAAAPAAAA&#10;AAAAAAAAAAAAAAcCAABkcnMvZG93bnJldi54bWxQSwUGAAAAAAMAAwC3AAAA9gIAAAAA&#10;" fillcolor="white [3201]" stroked="f" strokeweight=".5pt">
                  <v:textbox>
                    <w:txbxContent>
                      <w:p w:rsidR="00440376" w:rsidRPr="00440376" w:rsidRDefault="00440376">
                        <w:pPr>
                          <w:rPr>
                            <w:b/>
                            <w:bCs/>
                            <w:sz w:val="32"/>
                            <w:szCs w:val="32"/>
                          </w:rPr>
                        </w:pPr>
                        <w:r w:rsidRPr="00440376">
                          <w:rPr>
                            <w:b/>
                            <w:bCs/>
                            <w:sz w:val="32"/>
                            <w:szCs w:val="32"/>
                          </w:rPr>
                          <w:t>B</w:t>
                        </w:r>
                      </w:p>
                    </w:txbxContent>
                  </v:textbox>
                </v:shape>
              </v:group>
            </w:pict>
          </mc:Fallback>
        </mc:AlternateContent>
      </w:r>
      <w:r w:rsidR="001E098F" w:rsidRPr="003D6030">
        <w:rPr>
          <w:rFonts w:asciiTheme="majorBidi" w:hAnsiTheme="majorBidi" w:cstheme="majorBidi"/>
          <w:b/>
          <w:bCs/>
          <w:sz w:val="24"/>
          <w:szCs w:val="24"/>
          <w:lang w:val="en-GB"/>
        </w:rPr>
        <w:t>Supplementary Data</w:t>
      </w:r>
    </w:p>
    <w:p w:rsidR="00B40007" w:rsidRPr="003D6030" w:rsidRDefault="00B40007" w:rsidP="00B40007">
      <w:pPr>
        <w:spacing w:after="0"/>
        <w:jc w:val="both"/>
        <w:rPr>
          <w:rFonts w:asciiTheme="majorBidi" w:hAnsiTheme="majorBidi" w:cstheme="majorBidi"/>
          <w:lang w:val="en-GB"/>
        </w:rPr>
      </w:pPr>
    </w:p>
    <w:p w:rsidR="00B40007" w:rsidRPr="003D6030" w:rsidRDefault="00B40007" w:rsidP="00B40007">
      <w:pPr>
        <w:spacing w:after="0"/>
        <w:jc w:val="both"/>
        <w:rPr>
          <w:rFonts w:asciiTheme="majorBidi" w:hAnsiTheme="majorBidi" w:cstheme="majorBidi"/>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440376" w:rsidRPr="003D6030" w:rsidRDefault="00440376" w:rsidP="00B40007">
      <w:pPr>
        <w:spacing w:after="0"/>
        <w:jc w:val="both"/>
        <w:rPr>
          <w:rFonts w:asciiTheme="majorBidi" w:hAnsiTheme="majorBidi" w:cstheme="majorBidi"/>
          <w:b/>
          <w:bCs/>
          <w:lang w:val="en-GB"/>
        </w:rPr>
      </w:pPr>
    </w:p>
    <w:p w:rsidR="00B40007" w:rsidRPr="003D6030" w:rsidRDefault="00B40007" w:rsidP="00343D5B">
      <w:pPr>
        <w:spacing w:after="0"/>
        <w:jc w:val="both"/>
        <w:rPr>
          <w:rFonts w:asciiTheme="majorBidi" w:hAnsiTheme="majorBidi" w:cstheme="majorBidi"/>
        </w:rPr>
      </w:pPr>
      <w:r w:rsidRPr="003D6030">
        <w:rPr>
          <w:rFonts w:asciiTheme="majorBidi" w:hAnsiTheme="majorBidi" w:cstheme="majorBidi"/>
          <w:b/>
          <w:bCs/>
          <w:lang w:val="en-GB"/>
        </w:rPr>
        <w:t>Figure S1.</w:t>
      </w:r>
      <w:r w:rsidRPr="003D6030">
        <w:rPr>
          <w:rFonts w:asciiTheme="majorBidi" w:hAnsiTheme="majorBidi" w:cstheme="majorBidi"/>
          <w:lang w:val="en-GB"/>
        </w:rPr>
        <w:t xml:space="preserve"> Cellular uptake of FITC-tagged PLGA NPs was evaluated by flow cytometry: (A) Representative histograms of the untreated control cells (A1) and cells treated with coumarin-6-loaded NPs (</w:t>
      </w:r>
      <w:r w:rsidR="00343D5B" w:rsidRPr="003D6030">
        <w:rPr>
          <w:rFonts w:asciiTheme="majorBidi" w:hAnsiTheme="majorBidi" w:cstheme="majorBidi"/>
          <w:lang w:val="en-GB"/>
        </w:rPr>
        <w:t>A2</w:t>
      </w:r>
      <w:r w:rsidRPr="003D6030">
        <w:rPr>
          <w:rFonts w:asciiTheme="majorBidi" w:hAnsiTheme="majorBidi" w:cstheme="majorBidi"/>
          <w:lang w:val="en-GB"/>
        </w:rPr>
        <w:t xml:space="preserve">) can be seen, (B) Mean fluorescence intensity (MFI) of the cells treated with coumarin-6-loaded NPs and </w:t>
      </w:r>
      <w:proofErr w:type="spellStart"/>
      <w:r w:rsidRPr="003D6030">
        <w:rPr>
          <w:rFonts w:asciiTheme="majorBidi" w:hAnsiTheme="majorBidi" w:cstheme="majorBidi"/>
          <w:lang w:val="en-GB"/>
        </w:rPr>
        <w:t>coumarin</w:t>
      </w:r>
      <w:proofErr w:type="spellEnd"/>
      <w:r w:rsidRPr="003D6030">
        <w:rPr>
          <w:rFonts w:asciiTheme="majorBidi" w:hAnsiTheme="majorBidi" w:cstheme="majorBidi"/>
          <w:lang w:val="en-GB"/>
        </w:rPr>
        <w:t xml:space="preserve"> solution is quantified, (C) HT-29 cells incubated with coumarin-6-loaded NP were photographed under fluorescent microscope. Arrow heads indicate several cellular localizations where NPs seemed to be concentrated</w:t>
      </w:r>
    </w:p>
    <w:p w:rsidR="00B40007" w:rsidRPr="003D6030" w:rsidRDefault="00B40007" w:rsidP="00AC62B5">
      <w:pPr>
        <w:spacing w:line="480" w:lineRule="auto"/>
        <w:jc w:val="both"/>
      </w:pPr>
    </w:p>
    <w:p w:rsidR="000741C5" w:rsidRDefault="000741C5" w:rsidP="00343D5B">
      <w:pPr>
        <w:spacing w:line="480" w:lineRule="auto"/>
        <w:jc w:val="both"/>
      </w:pPr>
      <w:r w:rsidRPr="003D6030">
        <w:rPr>
          <w:rFonts w:asciiTheme="majorBidi" w:hAnsiTheme="majorBidi" w:cstheme="majorBidi"/>
          <w:lang w:val="en-GB"/>
        </w:rPr>
        <w:t xml:space="preserve">Figure S1 (A) shows the flow cytometry data for the </w:t>
      </w:r>
      <w:r w:rsidRPr="003D6030">
        <w:rPr>
          <w:rFonts w:asciiTheme="majorBidi" w:hAnsiTheme="majorBidi" w:cstheme="majorBidi"/>
          <w:i/>
          <w:iCs/>
          <w:lang w:val="en-GB"/>
        </w:rPr>
        <w:t>in vitro</w:t>
      </w:r>
      <w:r w:rsidRPr="003D6030">
        <w:rPr>
          <w:rFonts w:asciiTheme="majorBidi" w:hAnsiTheme="majorBidi" w:cstheme="majorBidi"/>
          <w:lang w:val="en-GB"/>
        </w:rPr>
        <w:t xml:space="preserve"> cell uptake study in dendritic cells. When FITC-tagged PLGA NPs were added to the dendritic cells, an increase in fluorescence was observed by </w:t>
      </w:r>
      <w:r w:rsidRPr="003D6030">
        <w:rPr>
          <w:rFonts w:asciiTheme="majorBidi" w:hAnsiTheme="majorBidi" w:cstheme="majorBidi"/>
          <w:lang w:val="en-GB"/>
        </w:rPr>
        <w:lastRenderedPageBreak/>
        <w:t>flow cytometry as compared to untreated cells (Figure S1 A1 and A2). The mean fluorescence intensity associated with DCs incubated with FITC-tagged PLGA NPs was nearly 5-fold higher than that obtained with untreated cells (</w:t>
      </w:r>
      <w:r w:rsidRPr="003D6030">
        <w:rPr>
          <w:rFonts w:asciiTheme="majorBidi" w:hAnsiTheme="majorBidi" w:cstheme="majorBidi"/>
          <w:i/>
          <w:iCs/>
          <w:lang w:val="en-GB"/>
        </w:rPr>
        <w:t>p</w:t>
      </w:r>
      <w:r w:rsidRPr="003D6030">
        <w:rPr>
          <w:rFonts w:asciiTheme="majorBidi" w:hAnsiTheme="majorBidi" w:cstheme="majorBidi"/>
          <w:lang w:val="en-GB"/>
        </w:rPr>
        <w:t xml:space="preserve">&lt;0.05, Student’s </w:t>
      </w:r>
      <w:r w:rsidRPr="003D6030">
        <w:rPr>
          <w:rFonts w:asciiTheme="majorBidi" w:hAnsiTheme="majorBidi" w:cstheme="majorBidi"/>
          <w:i/>
          <w:iCs/>
          <w:lang w:val="en-GB"/>
        </w:rPr>
        <w:t>t</w:t>
      </w:r>
      <w:r w:rsidRPr="003D6030">
        <w:rPr>
          <w:rFonts w:asciiTheme="majorBidi" w:hAnsiTheme="majorBidi" w:cstheme="majorBidi"/>
          <w:lang w:val="en-GB"/>
        </w:rPr>
        <w:t xml:space="preserve">-test) (Figure S1 </w:t>
      </w:r>
      <w:r w:rsidR="00343D5B" w:rsidRPr="003D6030">
        <w:rPr>
          <w:rFonts w:asciiTheme="majorBidi" w:hAnsiTheme="majorBidi" w:cstheme="majorBidi"/>
          <w:lang w:val="en-GB"/>
        </w:rPr>
        <w:t>B</w:t>
      </w:r>
      <w:r w:rsidRPr="003D6030">
        <w:rPr>
          <w:rFonts w:asciiTheme="majorBidi" w:hAnsiTheme="majorBidi" w:cstheme="majorBidi"/>
          <w:lang w:val="en-GB"/>
        </w:rPr>
        <w:t xml:space="preserve">). These findings were confirmed by the fluorescence microscopy of the same cells (Figure S1 </w:t>
      </w:r>
      <w:r w:rsidR="00343D5B" w:rsidRPr="003D6030">
        <w:rPr>
          <w:rFonts w:asciiTheme="majorBidi" w:hAnsiTheme="majorBidi" w:cstheme="majorBidi"/>
          <w:lang w:val="en-GB"/>
        </w:rPr>
        <w:t>C</w:t>
      </w:r>
      <w:r w:rsidRPr="003D6030">
        <w:rPr>
          <w:rFonts w:asciiTheme="majorBidi" w:hAnsiTheme="majorBidi" w:cstheme="majorBidi"/>
          <w:lang w:val="en-GB"/>
        </w:rPr>
        <w:t>).</w:t>
      </w:r>
      <w:bookmarkStart w:id="0" w:name="_GoBack"/>
      <w:bookmarkEnd w:id="0"/>
    </w:p>
    <w:sectPr w:rsidR="000741C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0CDA" w:rsidRDefault="00AE0CDA" w:rsidP="00F22D7E">
      <w:pPr>
        <w:spacing w:after="0" w:line="240" w:lineRule="auto"/>
      </w:pPr>
      <w:r>
        <w:separator/>
      </w:r>
    </w:p>
  </w:endnote>
  <w:endnote w:type="continuationSeparator" w:id="0">
    <w:p w:rsidR="00AE0CDA" w:rsidRDefault="00AE0CDA" w:rsidP="00F22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2597282"/>
      <w:docPartObj>
        <w:docPartGallery w:val="Page Numbers (Bottom of Page)"/>
        <w:docPartUnique/>
      </w:docPartObj>
    </w:sdtPr>
    <w:sdtEndPr>
      <w:rPr>
        <w:rFonts w:asciiTheme="majorBidi" w:hAnsiTheme="majorBidi" w:cstheme="majorBidi"/>
        <w:noProof/>
      </w:rPr>
    </w:sdtEndPr>
    <w:sdtContent>
      <w:p w:rsidR="00F22D7E" w:rsidRPr="00F22D7E" w:rsidRDefault="00F22D7E">
        <w:pPr>
          <w:pStyle w:val="Footer"/>
          <w:jc w:val="center"/>
          <w:rPr>
            <w:rFonts w:asciiTheme="majorBidi" w:hAnsiTheme="majorBidi" w:cstheme="majorBidi"/>
          </w:rPr>
        </w:pPr>
        <w:r w:rsidRPr="00F22D7E">
          <w:rPr>
            <w:rFonts w:asciiTheme="majorBidi" w:hAnsiTheme="majorBidi" w:cstheme="majorBidi"/>
          </w:rPr>
          <w:fldChar w:fldCharType="begin"/>
        </w:r>
        <w:r w:rsidRPr="00F22D7E">
          <w:rPr>
            <w:rFonts w:asciiTheme="majorBidi" w:hAnsiTheme="majorBidi" w:cstheme="majorBidi"/>
          </w:rPr>
          <w:instrText xml:space="preserve"> PAGE   \* MERGEFORMAT </w:instrText>
        </w:r>
        <w:r w:rsidRPr="00F22D7E">
          <w:rPr>
            <w:rFonts w:asciiTheme="majorBidi" w:hAnsiTheme="majorBidi" w:cstheme="majorBidi"/>
          </w:rPr>
          <w:fldChar w:fldCharType="separate"/>
        </w:r>
        <w:r w:rsidR="003D6030">
          <w:rPr>
            <w:rFonts w:asciiTheme="majorBidi" w:hAnsiTheme="majorBidi" w:cstheme="majorBidi"/>
            <w:noProof/>
          </w:rPr>
          <w:t>3</w:t>
        </w:r>
        <w:r w:rsidRPr="00F22D7E">
          <w:rPr>
            <w:rFonts w:asciiTheme="majorBidi" w:hAnsiTheme="majorBidi" w:cstheme="majorBidi"/>
            <w:noProof/>
          </w:rPr>
          <w:fldChar w:fldCharType="end"/>
        </w:r>
      </w:p>
    </w:sdtContent>
  </w:sdt>
  <w:p w:rsidR="00F22D7E" w:rsidRDefault="00F22D7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0CDA" w:rsidRDefault="00AE0CDA" w:rsidP="00F22D7E">
      <w:pPr>
        <w:spacing w:after="0" w:line="240" w:lineRule="auto"/>
      </w:pPr>
      <w:r>
        <w:separator/>
      </w:r>
    </w:p>
  </w:footnote>
  <w:footnote w:type="continuationSeparator" w:id="0">
    <w:p w:rsidR="00AE0CDA" w:rsidRDefault="00AE0CDA" w:rsidP="00F22D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3sjA1MLUwMDQ2szBV0lEKTi0uzszPAykwrAUACSEgsiwAAAA="/>
  </w:docVars>
  <w:rsids>
    <w:rsidRoot w:val="00AC62B5"/>
    <w:rsid w:val="000741C5"/>
    <w:rsid w:val="00145F91"/>
    <w:rsid w:val="00146EB3"/>
    <w:rsid w:val="001D3417"/>
    <w:rsid w:val="001E098F"/>
    <w:rsid w:val="00206E95"/>
    <w:rsid w:val="00343D5B"/>
    <w:rsid w:val="003D6030"/>
    <w:rsid w:val="00440376"/>
    <w:rsid w:val="00450198"/>
    <w:rsid w:val="0047724A"/>
    <w:rsid w:val="004D53F7"/>
    <w:rsid w:val="004F795A"/>
    <w:rsid w:val="00A64D3D"/>
    <w:rsid w:val="00AC62B5"/>
    <w:rsid w:val="00AE0CDA"/>
    <w:rsid w:val="00B40007"/>
    <w:rsid w:val="00CC4815"/>
    <w:rsid w:val="00CD3575"/>
    <w:rsid w:val="00EC0BF2"/>
    <w:rsid w:val="00F22D7E"/>
    <w:rsid w:val="00FC1876"/>
    <w:rsid w:val="00FF75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0FE29-04E1-482C-AACF-2D8D3F119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2B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098F"/>
    <w:rPr>
      <w:color w:val="0563C1" w:themeColor="hyperlink"/>
      <w:u w:val="single"/>
    </w:rPr>
  </w:style>
  <w:style w:type="paragraph" w:styleId="Header">
    <w:name w:val="header"/>
    <w:basedOn w:val="Normal"/>
    <w:link w:val="HeaderChar"/>
    <w:uiPriority w:val="99"/>
    <w:unhideWhenUsed/>
    <w:rsid w:val="00F22D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2D7E"/>
  </w:style>
  <w:style w:type="paragraph" w:styleId="Footer">
    <w:name w:val="footer"/>
    <w:basedOn w:val="Normal"/>
    <w:link w:val="FooterChar"/>
    <w:uiPriority w:val="99"/>
    <w:unhideWhenUsed/>
    <w:rsid w:val="00F22D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2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alshamsan@ksu.edu.s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KSU</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d Binkhathlan</dc:creator>
  <cp:keywords/>
  <dc:description/>
  <cp:lastModifiedBy>Ziyad Binkhathlan</cp:lastModifiedBy>
  <cp:revision>3</cp:revision>
  <dcterms:created xsi:type="dcterms:W3CDTF">2019-12-25T18:46:00Z</dcterms:created>
  <dcterms:modified xsi:type="dcterms:W3CDTF">2020-03-26T09:05:00Z</dcterms:modified>
</cp:coreProperties>
</file>